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C1BDA" w14:textId="38AA8332" w:rsidR="00C91CEF" w:rsidRPr="00290CDD" w:rsidRDefault="00DF279C" w:rsidP="00C91CEF">
      <w:pPr>
        <w:spacing w:line="480" w:lineRule="auto"/>
        <w:jc w:val="both"/>
        <w:rPr>
          <w:color w:val="000000"/>
          <w:sz w:val="22"/>
          <w:szCs w:val="22"/>
        </w:rPr>
      </w:pPr>
      <w:r>
        <w:rPr>
          <w:b/>
          <w:bCs/>
          <w:sz w:val="22"/>
          <w:szCs w:val="22"/>
        </w:rPr>
        <w:t>Table S</w:t>
      </w:r>
      <w:r w:rsidR="00E03FB7">
        <w:rPr>
          <w:b/>
          <w:bCs/>
          <w:sz w:val="22"/>
          <w:szCs w:val="22"/>
        </w:rPr>
        <w:t>6</w:t>
      </w:r>
      <w:r w:rsidR="002D48BB">
        <w:rPr>
          <w:b/>
          <w:bCs/>
          <w:sz w:val="22"/>
          <w:szCs w:val="22"/>
        </w:rPr>
        <w:t>A</w:t>
      </w:r>
      <w:r w:rsidR="00C91CEF" w:rsidRPr="00290CDD">
        <w:rPr>
          <w:b/>
          <w:bCs/>
          <w:color w:val="000000"/>
          <w:sz w:val="22"/>
          <w:szCs w:val="22"/>
        </w:rPr>
        <w:t>.</w:t>
      </w:r>
      <w:r w:rsidR="00C91CEF" w:rsidRPr="00290CDD">
        <w:rPr>
          <w:color w:val="000000"/>
          <w:sz w:val="22"/>
          <w:szCs w:val="22"/>
        </w:rPr>
        <w:t xml:space="preserve"> </w:t>
      </w:r>
      <w:r w:rsidR="00175758" w:rsidRPr="00290CDD">
        <w:rPr>
          <w:color w:val="000000"/>
          <w:sz w:val="22"/>
          <w:szCs w:val="22"/>
        </w:rPr>
        <w:t xml:space="preserve">Survey answers stratified by sarcopenia </w:t>
      </w:r>
      <w:r w:rsidR="002A74AB">
        <w:rPr>
          <w:color w:val="000000"/>
          <w:sz w:val="22"/>
          <w:szCs w:val="22"/>
        </w:rPr>
        <w:t>status</w:t>
      </w:r>
      <w:r w:rsidR="004A7AEA">
        <w:rPr>
          <w:color w:val="000000"/>
          <w:sz w:val="22"/>
          <w:szCs w:val="22"/>
        </w:rPr>
        <w:t xml:space="preserve">, </w:t>
      </w:r>
      <w:r w:rsidR="00125B2A">
        <w:rPr>
          <w:b/>
          <w:bCs/>
          <w:color w:val="FF0000"/>
          <w:sz w:val="22"/>
          <w:szCs w:val="22"/>
        </w:rPr>
        <w:t>musculoskeletal condition</w:t>
      </w:r>
      <w:r w:rsidR="00796A6E">
        <w:rPr>
          <w:b/>
          <w:bCs/>
          <w:color w:val="FF0000"/>
          <w:sz w:val="22"/>
          <w:szCs w:val="22"/>
        </w:rPr>
        <w:t xml:space="preserve"> and cognitive impairment</w:t>
      </w:r>
      <w:r w:rsidR="00D113C8" w:rsidRPr="00290CDD">
        <w:rPr>
          <w:color w:val="000000"/>
          <w:sz w:val="22"/>
          <w:szCs w:val="22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90"/>
        <w:gridCol w:w="521"/>
        <w:gridCol w:w="1024"/>
        <w:gridCol w:w="416"/>
        <w:gridCol w:w="1024"/>
        <w:gridCol w:w="666"/>
        <w:gridCol w:w="222"/>
        <w:gridCol w:w="516"/>
        <w:gridCol w:w="1024"/>
        <w:gridCol w:w="416"/>
        <w:gridCol w:w="1024"/>
        <w:gridCol w:w="666"/>
        <w:gridCol w:w="222"/>
        <w:gridCol w:w="416"/>
        <w:gridCol w:w="1066"/>
        <w:gridCol w:w="516"/>
        <w:gridCol w:w="1066"/>
        <w:gridCol w:w="680"/>
      </w:tblGrid>
      <w:tr w:rsidR="00DE5E8A" w:rsidRPr="00EA48CD" w14:paraId="258E9C7D" w14:textId="0F0A1AD1" w:rsidTr="007B6795">
        <w:trPr>
          <w:trHeight w:val="317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3264" w14:textId="77777777" w:rsidR="00DC2B3F" w:rsidRPr="00013590" w:rsidRDefault="00DC2B3F" w:rsidP="007B679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359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7A8AC" w14:textId="65ECC675" w:rsidR="00DC2B3F" w:rsidRPr="00EA48CD" w:rsidRDefault="00DC2B3F" w:rsidP="007B679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Sarcopeni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DFBFD61" w14:textId="77777777" w:rsidR="00DC2B3F" w:rsidRPr="00EA48CD" w:rsidRDefault="00DC2B3F" w:rsidP="007B679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5B9C1" w14:textId="19EDAC69" w:rsidR="00DC2B3F" w:rsidRPr="00EA48CD" w:rsidRDefault="00DC2B3F" w:rsidP="007B679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Musculoskeletal condi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F693C72" w14:textId="77777777" w:rsidR="00DC2B3F" w:rsidRPr="00EA48CD" w:rsidRDefault="00DC2B3F" w:rsidP="007B679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38351" w14:textId="6C21E72F" w:rsidR="00DC2B3F" w:rsidRPr="00EA48CD" w:rsidRDefault="00DC2B3F" w:rsidP="007B679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Cognitive impairment</w:t>
            </w:r>
          </w:p>
        </w:tc>
      </w:tr>
      <w:tr w:rsidR="00B65ACC" w:rsidRPr="00EA48CD" w14:paraId="06F55A3F" w14:textId="2E41D8DA" w:rsidTr="007B6795">
        <w:trPr>
          <w:trHeight w:val="31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61E41" w14:textId="77777777" w:rsidR="00F76596" w:rsidRPr="00EA48CD" w:rsidRDefault="00F76596" w:rsidP="007B679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31308" w14:textId="77777777" w:rsidR="00F76596" w:rsidRPr="00EA48CD" w:rsidRDefault="00F76596" w:rsidP="007B679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DDC85" w14:textId="77777777" w:rsidR="00F76596" w:rsidRPr="00EA48CD" w:rsidRDefault="00F76596" w:rsidP="007B6795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Yes</w:t>
            </w:r>
            <w:r w:rsidRPr="00EA48CD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1A026" w14:textId="77777777" w:rsidR="00F76596" w:rsidRPr="00EA48CD" w:rsidRDefault="00F76596" w:rsidP="007B679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9B6BC" w14:textId="77777777" w:rsidR="00F76596" w:rsidRPr="00EA48CD" w:rsidRDefault="00F76596" w:rsidP="007B679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41779" w14:textId="77777777" w:rsidR="00F76596" w:rsidRPr="00EA48CD" w:rsidRDefault="00F76596" w:rsidP="007B679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1406F5" w14:textId="77777777" w:rsidR="00F76596" w:rsidRPr="00EA48CD" w:rsidRDefault="00F76596" w:rsidP="007B679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44351" w14:textId="61E04DC2" w:rsidR="00F76596" w:rsidRPr="00EA48CD" w:rsidRDefault="00F76596" w:rsidP="007B679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E3EFA" w14:textId="0964A4FA" w:rsidR="00F76596" w:rsidRPr="00EA48CD" w:rsidRDefault="00F76596" w:rsidP="007B679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BA87D" w14:textId="7519C7BC" w:rsidR="00F76596" w:rsidRPr="00EA48CD" w:rsidRDefault="00F76596" w:rsidP="007B679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99DD7" w14:textId="05E530C6" w:rsidR="00F76596" w:rsidRPr="00EA48CD" w:rsidRDefault="00F76596" w:rsidP="007B679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67895" w14:textId="68961F1B" w:rsidR="00F76596" w:rsidRPr="00EA48CD" w:rsidRDefault="00F76596" w:rsidP="007B679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E9D5E7" w14:textId="77777777" w:rsidR="00F76596" w:rsidRPr="00EA48CD" w:rsidRDefault="00F76596" w:rsidP="007B679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EB3C3" w14:textId="1164C3B8" w:rsidR="00F76596" w:rsidRPr="00EA48CD" w:rsidRDefault="00F76596" w:rsidP="007B679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E1455" w14:textId="61B5300D" w:rsidR="00F76596" w:rsidRPr="00EA48CD" w:rsidRDefault="00F76596" w:rsidP="007B679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C2E05" w14:textId="7F014420" w:rsidR="00F76596" w:rsidRPr="00EA48CD" w:rsidRDefault="00F76596" w:rsidP="007B679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B52DA" w14:textId="6E9F84EB" w:rsidR="00F76596" w:rsidRPr="00EA48CD" w:rsidRDefault="00F76596" w:rsidP="007B679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8FE76" w14:textId="78BB30F7" w:rsidR="00F76596" w:rsidRPr="00EA48CD" w:rsidRDefault="00F76596" w:rsidP="007B679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65ACC" w:rsidRPr="00EA48CD" w14:paraId="4AA6CB75" w14:textId="00BE28A2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6EA5" w14:textId="21029319" w:rsidR="00F76596" w:rsidRPr="00EA48CD" w:rsidRDefault="00F76596" w:rsidP="007B679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Sarcopenia 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D7BE" w14:textId="77777777" w:rsidR="00F76596" w:rsidRPr="00EA48CD" w:rsidRDefault="00F76596" w:rsidP="007B679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7DFA" w14:textId="77777777" w:rsidR="00F76596" w:rsidRPr="00EA48CD" w:rsidRDefault="00F76596" w:rsidP="007B679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8D26" w14:textId="77777777" w:rsidR="00F76596" w:rsidRPr="00EA48CD" w:rsidRDefault="00F76596" w:rsidP="007B679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E6E3" w14:textId="77777777" w:rsidR="00F76596" w:rsidRPr="00EA48CD" w:rsidRDefault="00F76596" w:rsidP="007B679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6483" w14:textId="77777777" w:rsidR="00F76596" w:rsidRPr="00EA48CD" w:rsidRDefault="00F76596" w:rsidP="007B6795">
            <w:pPr>
              <w:rPr>
                <w:strike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4366" w14:textId="77777777" w:rsidR="00F76596" w:rsidRPr="00EA48CD" w:rsidRDefault="00F76596" w:rsidP="007B6795">
            <w:pPr>
              <w:rPr>
                <w:strike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B5B5" w14:textId="41568918" w:rsidR="00F76596" w:rsidRPr="00EA48CD" w:rsidRDefault="00F76596" w:rsidP="007B6795">
            <w:pPr>
              <w:rPr>
                <w:strike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E98B" w14:textId="77777777" w:rsidR="00F76596" w:rsidRPr="00EA48CD" w:rsidRDefault="00F76596" w:rsidP="007B6795">
            <w:pPr>
              <w:rPr>
                <w:strike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B491" w14:textId="77777777" w:rsidR="00F76596" w:rsidRPr="00EA48CD" w:rsidRDefault="00F76596" w:rsidP="007B6795">
            <w:pPr>
              <w:rPr>
                <w:strike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EEB2" w14:textId="77777777" w:rsidR="00F76596" w:rsidRPr="00EA48CD" w:rsidRDefault="00F76596" w:rsidP="007B6795">
            <w:pPr>
              <w:rPr>
                <w:strike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8C56" w14:textId="77777777" w:rsidR="00F76596" w:rsidRPr="00EA48CD" w:rsidRDefault="00F76596" w:rsidP="007B6795">
            <w:pPr>
              <w:rPr>
                <w:strike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4881" w14:textId="77777777" w:rsidR="00F76596" w:rsidRPr="00EA48CD" w:rsidRDefault="00F76596" w:rsidP="007B6795">
            <w:pPr>
              <w:rPr>
                <w:strike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F1A3" w14:textId="77777777" w:rsidR="00F76596" w:rsidRPr="00EA48CD" w:rsidRDefault="00F76596" w:rsidP="007B6795">
            <w:pPr>
              <w:rPr>
                <w:strike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EDBF" w14:textId="77777777" w:rsidR="00F76596" w:rsidRPr="00EA48CD" w:rsidRDefault="00F76596" w:rsidP="007B6795">
            <w:pPr>
              <w:rPr>
                <w:strike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1C71" w14:textId="77777777" w:rsidR="00F76596" w:rsidRPr="00EA48CD" w:rsidRDefault="00F76596" w:rsidP="007B6795">
            <w:pPr>
              <w:rPr>
                <w:strike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ACBF" w14:textId="77777777" w:rsidR="00F76596" w:rsidRPr="00EA48CD" w:rsidRDefault="00F76596" w:rsidP="007B6795">
            <w:pPr>
              <w:rPr>
                <w:strike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7E0F" w14:textId="77777777" w:rsidR="00F76596" w:rsidRPr="00EA48CD" w:rsidRDefault="00F76596" w:rsidP="007B6795">
            <w:pPr>
              <w:rPr>
                <w:strike/>
                <w:color w:val="000000"/>
                <w:sz w:val="20"/>
                <w:szCs w:val="20"/>
              </w:rPr>
            </w:pPr>
          </w:p>
        </w:tc>
      </w:tr>
      <w:tr w:rsidR="00B65ACC" w:rsidRPr="00EA48CD" w14:paraId="018219F9" w14:textId="67C5C7CB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DBD6" w14:textId="77777777" w:rsidR="00C01043" w:rsidRPr="00EA48CD" w:rsidRDefault="00C01043" w:rsidP="007B6795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Heard of term sarc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F25F" w14:textId="77777777" w:rsidR="00C01043" w:rsidRPr="00EA48CD" w:rsidRDefault="00C01043" w:rsidP="007B6795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E54D" w14:textId="77777777" w:rsidR="00C01043" w:rsidRPr="00EA48CD" w:rsidRDefault="00C01043" w:rsidP="007B6795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9D0E" w14:textId="77777777" w:rsidR="00C01043" w:rsidRPr="00EA48CD" w:rsidRDefault="00C01043" w:rsidP="007B6795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F302" w14:textId="77777777" w:rsidR="00C01043" w:rsidRPr="00EA48CD" w:rsidRDefault="00C01043" w:rsidP="007B6795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7429" w14:textId="650E87E2" w:rsidR="00C01043" w:rsidRPr="00EA48CD" w:rsidRDefault="00C01043" w:rsidP="007B6795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1FBF" w14:textId="77777777" w:rsidR="00C01043" w:rsidRPr="00EA48CD" w:rsidRDefault="00C01043" w:rsidP="007B6795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19F9" w14:textId="39EC26C6" w:rsidR="00C01043" w:rsidRPr="00EA48CD" w:rsidRDefault="00C01043" w:rsidP="007B6795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8678" w14:textId="6172CCAE" w:rsidR="00C01043" w:rsidRPr="00EA48CD" w:rsidRDefault="00C01043" w:rsidP="007B6795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38E4" w14:textId="563C2F8F" w:rsidR="00C01043" w:rsidRPr="00EA48CD" w:rsidRDefault="00C01043" w:rsidP="007B6795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2571" w14:textId="09B54821" w:rsidR="00C01043" w:rsidRPr="00EA48CD" w:rsidRDefault="00C01043" w:rsidP="007B6795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2D32" w14:textId="54DDC738" w:rsidR="00C01043" w:rsidRPr="00EA48CD" w:rsidRDefault="00C01043" w:rsidP="007B6795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939A" w14:textId="77777777" w:rsidR="00C01043" w:rsidRPr="00EA48CD" w:rsidRDefault="00C01043" w:rsidP="007B679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2AAD" w14:textId="45F771AD" w:rsidR="00C01043" w:rsidRPr="00EA48CD" w:rsidRDefault="001978FE" w:rsidP="007B6795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3E97" w14:textId="5244C8E5" w:rsidR="00C01043" w:rsidRPr="00EA48CD" w:rsidRDefault="00207143" w:rsidP="007B6795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E27C" w14:textId="5CF583F2" w:rsidR="00C01043" w:rsidRPr="00EA48CD" w:rsidRDefault="001978FE" w:rsidP="007B6795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AEEA" w14:textId="4128FBF3" w:rsidR="00C01043" w:rsidRPr="00EA48CD" w:rsidRDefault="00207143" w:rsidP="007B6795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</w:t>
            </w:r>
            <w:r w:rsidR="001978FE" w:rsidRPr="00EA48CD">
              <w:rPr>
                <w:color w:val="000000"/>
                <w:sz w:val="20"/>
                <w:szCs w:val="20"/>
              </w:rPr>
              <w:t xml:space="preserve">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9B87" w14:textId="5201C34C" w:rsidR="00C01043" w:rsidRPr="00EA48CD" w:rsidRDefault="00FF10B2" w:rsidP="007B6795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19F0E26C" w14:textId="1C12FC23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0719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Knows what sarcopenia 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8C19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4C28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99C3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91CD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35A5" w14:textId="052AE00D" w:rsidR="000D40B8" w:rsidRPr="00EA48CD" w:rsidRDefault="000D40B8" w:rsidP="000D40B8">
            <w:pPr>
              <w:rPr>
                <w:strike/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316A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87CF" w14:textId="7247C099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CB2B" w14:textId="45B49F8C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A087" w14:textId="3D59A25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7196" w14:textId="32B5AD56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FB63" w14:textId="5B308F1A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73B7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DF42" w14:textId="711EE39B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71DD" w14:textId="490E926A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4F80" w14:textId="4F13D5EE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AD7B" w14:textId="4702FB1B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8709" w14:textId="646BAB5F" w:rsidR="000D40B8" w:rsidRPr="00EA48CD" w:rsidRDefault="00FF10B2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30453EA8" w14:textId="6130F27B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F6DE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 xml:space="preserve">Identifies sarcopenia as a disease o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EB57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3A81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2ECC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09F9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6255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D601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E044" w14:textId="469EC7B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036D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CE48" w14:textId="04260082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E845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33C3" w14:textId="6935E5C8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A184" w14:textId="637A149B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87D1" w14:textId="3A90254B" w:rsidR="000D40B8" w:rsidRPr="00EA48CD" w:rsidRDefault="000C220B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8828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E1F5" w14:textId="43894CEF" w:rsidR="000D40B8" w:rsidRPr="00EA48CD" w:rsidRDefault="000C220B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0634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513F" w14:textId="3670AE4B" w:rsidR="000D40B8" w:rsidRPr="00EA48CD" w:rsidRDefault="00376F9A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339</w:t>
            </w:r>
          </w:p>
        </w:tc>
      </w:tr>
      <w:tr w:rsidR="0092034B" w:rsidRPr="00EA48CD" w14:paraId="6C0D9D17" w14:textId="6F705B59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7C75" w14:textId="77777777" w:rsidR="000D40B8" w:rsidRPr="00EA48CD" w:rsidRDefault="000D40B8" w:rsidP="000D40B8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Muscle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776B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35D7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4E25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E7DE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8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DE08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6E3F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4B28" w14:textId="416B90EB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1161" w14:textId="2FAA9A39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1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7388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5CFF" w14:textId="78AF9BAD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8859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EE64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AF4F" w14:textId="49A34AA0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6D7A" w14:textId="43794E8A" w:rsidR="000D40B8" w:rsidRPr="00EA48CD" w:rsidRDefault="00E02762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</w:t>
            </w:r>
            <w:r w:rsidR="003030B0" w:rsidRPr="00EA48CD">
              <w:rPr>
                <w:color w:val="000000"/>
                <w:sz w:val="20"/>
                <w:szCs w:val="20"/>
              </w:rPr>
              <w:t>2.3</w:t>
            </w:r>
            <w:r w:rsidRPr="00EA48C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F178" w14:textId="6CCA36D5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F2E0" w14:textId="4C34F5E2" w:rsidR="000D40B8" w:rsidRPr="00EA48CD" w:rsidRDefault="00300E50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2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6562" w14:textId="210ABE35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</w:tr>
      <w:tr w:rsidR="0092034B" w:rsidRPr="00EA48CD" w14:paraId="2DF13BB1" w14:textId="273C08C3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606F" w14:textId="77777777" w:rsidR="000D40B8" w:rsidRPr="00EA48CD" w:rsidRDefault="000D40B8" w:rsidP="000D40B8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Brain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5DE1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7C12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97C6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93F1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7F10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C7FD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44BB" w14:textId="10B0D4F0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069C" w14:textId="2444418B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6770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507B" w14:textId="42016F50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5210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E30A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40C0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F2F6" w14:textId="6688B28D" w:rsidR="000D40B8" w:rsidRPr="00EA48CD" w:rsidRDefault="00E02762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48F2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9335" w14:textId="7D6CF7D7" w:rsidR="000D40B8" w:rsidRPr="00EA48CD" w:rsidRDefault="00300E50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F403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</w:tr>
      <w:tr w:rsidR="0092034B" w:rsidRPr="00EA48CD" w14:paraId="02845102" w14:textId="53B42EF4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B598" w14:textId="77777777" w:rsidR="000D40B8" w:rsidRPr="00EA48CD" w:rsidRDefault="000D40B8" w:rsidP="000D40B8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Other (fat tissue, heart, bones, joi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922A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0644" w14:textId="77777777" w:rsidR="000D40B8" w:rsidRPr="00EA48CD" w:rsidRDefault="000D40B8" w:rsidP="000D40B8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0A3D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8E18" w14:textId="77777777" w:rsidR="000D40B8" w:rsidRPr="00EA48CD" w:rsidRDefault="000D40B8" w:rsidP="000D40B8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3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F096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A836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CCE2" w14:textId="25FE5975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8480" w14:textId="09AE348B" w:rsidR="000D40B8" w:rsidRPr="00EA48CD" w:rsidRDefault="000D40B8" w:rsidP="000D40B8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3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FCF8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4486" w14:textId="10A51C02" w:rsidR="000D40B8" w:rsidRPr="00EA48CD" w:rsidRDefault="000D40B8" w:rsidP="000D40B8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DBCA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C016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B7A7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BFD5" w14:textId="757C97C8" w:rsidR="000D40B8" w:rsidRPr="00EA48CD" w:rsidRDefault="003030B0" w:rsidP="000D40B8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F656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DB49" w14:textId="2B3B9A6A" w:rsidR="000D40B8" w:rsidRPr="00EA48CD" w:rsidRDefault="008748F4" w:rsidP="000D40B8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3</w:t>
            </w:r>
            <w:r w:rsidR="00CD2E72" w:rsidRPr="00EA48CD">
              <w:rPr>
                <w:sz w:val="20"/>
                <w:szCs w:val="20"/>
              </w:rPr>
              <w:t xml:space="preserve">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18FD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</w:tr>
      <w:tr w:rsidR="0092034B" w:rsidRPr="00EA48CD" w14:paraId="31F1DE29" w14:textId="4B81A1BA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7B24" w14:textId="77777777" w:rsidR="000D40B8" w:rsidRPr="00EA48CD" w:rsidRDefault="000D40B8" w:rsidP="000D40B8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BBC6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98F6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0 (9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DCED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357B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912B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54F3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B91D" w14:textId="29604770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55E3" w14:textId="027563DB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9 (8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F31A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BCB2" w14:textId="747AEADB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1 (8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3608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E76E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BE6A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A17C" w14:textId="6322F72C" w:rsidR="000D40B8" w:rsidRPr="00EA48CD" w:rsidRDefault="00C72859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0 (9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B99D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0A78" w14:textId="3B7288E3" w:rsidR="000D40B8" w:rsidRPr="00EA48CD" w:rsidRDefault="008748F4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0 (8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2F37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</w:tr>
      <w:tr w:rsidR="0092034B" w:rsidRPr="00EA48CD" w14:paraId="5DFF726D" w14:textId="1C5B4030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A5EF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Heard of term "muscle poverty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5685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E616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6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B58F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E113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4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839A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EDAB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A68F" w14:textId="16CF183F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CF13" w14:textId="22D9CF79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2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B8F6" w14:textId="71FD7FE0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FADA" w14:textId="6DA8095E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8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C955" w14:textId="7B48B9C4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2C8C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C8C1" w14:textId="60CB858D" w:rsidR="000D40B8" w:rsidRPr="00EA48CD" w:rsidRDefault="0031216F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1ABB" w14:textId="771EF3B8" w:rsidR="000D40B8" w:rsidRPr="00EA48CD" w:rsidRDefault="0031216F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2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03AD" w14:textId="23316763" w:rsidR="000D40B8" w:rsidRPr="00EA48CD" w:rsidRDefault="0031216F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3FAD" w14:textId="5ADAEECC" w:rsidR="000D40B8" w:rsidRPr="00EA48CD" w:rsidRDefault="0031216F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8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35FE" w14:textId="7E8A4EC8" w:rsidR="000D40B8" w:rsidRPr="00EA48CD" w:rsidRDefault="0031216F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910</w:t>
            </w:r>
          </w:p>
        </w:tc>
      </w:tr>
      <w:tr w:rsidR="0092034B" w:rsidRPr="00EA48CD" w14:paraId="40055968" w14:textId="5A81F224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A461" w14:textId="65CC98E5" w:rsidR="000D40B8" w:rsidRPr="00EA48CD" w:rsidRDefault="000D40B8" w:rsidP="000D40B8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EA48CD">
              <w:rPr>
                <w:color w:val="000000"/>
                <w:sz w:val="20"/>
                <w:szCs w:val="20"/>
              </w:rPr>
              <w:t>Nutrients important for muscle health</w:t>
            </w:r>
            <w:r w:rsidRPr="00EA48CD">
              <w:rPr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7865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7703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7588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D6E2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709E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F127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8BF9" w14:textId="0929B46A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A447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E5F1" w14:textId="79D3B009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B0FD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DFD1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76B1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278A" w14:textId="09AC3E95" w:rsidR="000D40B8" w:rsidRPr="00EA48CD" w:rsidRDefault="00BA5236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BC4DD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0A61" w14:textId="1D31DB73" w:rsidR="000D40B8" w:rsidRPr="00EA48CD" w:rsidRDefault="00BA5236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CF78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3BCD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</w:tr>
      <w:tr w:rsidR="0092034B" w:rsidRPr="00EA48CD" w14:paraId="404657B3" w14:textId="29F4934A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B5F0" w14:textId="77777777" w:rsidR="000D40B8" w:rsidRPr="00EA48CD" w:rsidRDefault="000D40B8" w:rsidP="000D40B8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E2F7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E92E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3 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868A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4DA6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1 (7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BA56" w14:textId="77777777" w:rsidR="000D40B8" w:rsidRPr="00EA48CD" w:rsidRDefault="000D40B8" w:rsidP="000D40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3591" w14:textId="77777777" w:rsidR="000D40B8" w:rsidRPr="00EA48CD" w:rsidRDefault="000D40B8" w:rsidP="000D40B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EBBF" w14:textId="74E065E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7EE3" w14:textId="6754AE8F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73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954C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00BF" w14:textId="23C0618E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1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96F9" w14:textId="7EC4D95B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FE0C" w14:textId="77777777" w:rsidR="000D40B8" w:rsidRPr="00EA48CD" w:rsidRDefault="000D40B8" w:rsidP="000D40B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92BE" w14:textId="77777777" w:rsidR="000D40B8" w:rsidRPr="00EA48CD" w:rsidRDefault="000D40B8" w:rsidP="000D40B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A640" w14:textId="13F72460" w:rsidR="000D40B8" w:rsidRPr="00EA48CD" w:rsidRDefault="00443B4D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7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1FEC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9C6F" w14:textId="5BE6C699" w:rsidR="000D40B8" w:rsidRPr="00EA48CD" w:rsidRDefault="00443B4D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77 (7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448B" w14:textId="454026E5" w:rsidR="000D40B8" w:rsidRPr="00EA48CD" w:rsidRDefault="00443B4D" w:rsidP="000D40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&lt;.</w:t>
            </w:r>
            <w:r w:rsidR="00AC6EE8" w:rsidRPr="00EA48CD">
              <w:rPr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92034B" w:rsidRPr="00EA48CD" w14:paraId="4DCB44C0" w14:textId="61B1464E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3B6D" w14:textId="77777777" w:rsidR="000D40B8" w:rsidRPr="00EA48CD" w:rsidRDefault="000D40B8" w:rsidP="000D40B8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Sug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1147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A5B0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8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230F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D348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7362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1F97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A5E1" w14:textId="24EBFDD8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2EF4" w14:textId="03450920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F622" w14:textId="0ACE966D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89D1" w14:textId="28290F54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0F30" w14:textId="07B6291B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32FA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D374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05AF" w14:textId="0A1ACE30" w:rsidR="000D40B8" w:rsidRPr="00EA48CD" w:rsidRDefault="00752109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E0F8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7181" w14:textId="30F5C383" w:rsidR="000D40B8" w:rsidRPr="00EA48CD" w:rsidRDefault="00752109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FD45" w14:textId="55162A4D" w:rsidR="000D40B8" w:rsidRPr="00EA48CD" w:rsidRDefault="00506B6A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69188393" w14:textId="3DDB8A45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64E7" w14:textId="77777777" w:rsidR="000D40B8" w:rsidRPr="00EA48CD" w:rsidRDefault="000D40B8" w:rsidP="000D40B8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3463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A436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8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9B2F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45C0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8AE7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EFB4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6A01" w14:textId="3AC3657B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6280" w14:textId="0CC7205B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8345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9D58" w14:textId="2E9CED1E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7BF2" w14:textId="72539692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4EE4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8DEA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270F" w14:textId="2202D9DF" w:rsidR="000D40B8" w:rsidRPr="00EA48CD" w:rsidRDefault="00C84183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B150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F01D" w14:textId="0CE8289F" w:rsidR="000D40B8" w:rsidRPr="00EA48CD" w:rsidRDefault="00B539A0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8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3B88" w14:textId="2B269B84" w:rsidR="000D40B8" w:rsidRPr="00EA48CD" w:rsidRDefault="00B539A0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364</w:t>
            </w:r>
          </w:p>
        </w:tc>
      </w:tr>
      <w:tr w:rsidR="0092034B" w:rsidRPr="00EA48CD" w14:paraId="417F3C0A" w14:textId="3ACE5AF2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9F6D" w14:textId="77777777" w:rsidR="000D40B8" w:rsidRPr="00EA48CD" w:rsidRDefault="000D40B8" w:rsidP="000D40B8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BEBA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D331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6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CEC1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6E52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2012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23A6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C960" w14:textId="6402A086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9DB2" w14:textId="5C396028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1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A8B3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7DD9" w14:textId="04A7A29A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BC12" w14:textId="1D8460EE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D757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4278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C152" w14:textId="59766C63" w:rsidR="000D40B8" w:rsidRPr="00EA48CD" w:rsidRDefault="00CE7696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7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8923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60A9" w14:textId="7EDB469A" w:rsidR="000D40B8" w:rsidRPr="00EA48CD" w:rsidRDefault="00CE7696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9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BADA" w14:textId="4FAC2462" w:rsidR="000D40B8" w:rsidRPr="00EA48CD" w:rsidRDefault="00CE7696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922</w:t>
            </w:r>
          </w:p>
        </w:tc>
      </w:tr>
      <w:tr w:rsidR="0092034B" w:rsidRPr="00EA48CD" w14:paraId="7A5E83E8" w14:textId="7FF6A9F2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1BE1" w14:textId="77777777" w:rsidR="000D40B8" w:rsidRPr="00EA48CD" w:rsidRDefault="000D40B8" w:rsidP="000D40B8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Vitam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6503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E640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1 (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30E01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D044B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3 (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997A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EA57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D324" w14:textId="425DC561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4D16" w14:textId="2776AB9C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4 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E7BB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D8F7" w14:textId="6BE17718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3715" w14:textId="74995E58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67EB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EAB0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6CD8" w14:textId="608409C8" w:rsidR="000D40B8" w:rsidRPr="00EA48CD" w:rsidRDefault="00C92F91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2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C9FF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7A11" w14:textId="1CA76339" w:rsidR="000D40B8" w:rsidRPr="00EA48CD" w:rsidRDefault="00C92F91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2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9A0F" w14:textId="01D8D4B6" w:rsidR="000D40B8" w:rsidRPr="00EA48CD" w:rsidRDefault="00C844AF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259</w:t>
            </w:r>
          </w:p>
        </w:tc>
      </w:tr>
      <w:tr w:rsidR="0092034B" w:rsidRPr="00EA48CD" w14:paraId="61C8CCAC" w14:textId="0415D45D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4A07" w14:textId="77777777" w:rsidR="000D40B8" w:rsidRPr="00EA48CD" w:rsidRDefault="000D40B8" w:rsidP="000D40B8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Miner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98F1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1D2F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3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606E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12F5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5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2747" w14:textId="77777777" w:rsidR="000D40B8" w:rsidRPr="00EA48CD" w:rsidRDefault="000D40B8" w:rsidP="000D40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410E" w14:textId="77777777" w:rsidR="000D40B8" w:rsidRPr="00EA48CD" w:rsidRDefault="000D40B8" w:rsidP="000D40B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0754" w14:textId="38A9E5A2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C10A" w14:textId="2BF3DD25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0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AE45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4395" w14:textId="7DCAC6B6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8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F611" w14:textId="795C383C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6F53" w14:textId="77777777" w:rsidR="000D40B8" w:rsidRPr="00EA48CD" w:rsidRDefault="000D40B8" w:rsidP="000D40B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DBFF" w14:textId="77777777" w:rsidR="000D40B8" w:rsidRPr="00EA48CD" w:rsidRDefault="000D40B8" w:rsidP="000D40B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AA19" w14:textId="669500A5" w:rsidR="000D40B8" w:rsidRPr="00EA48CD" w:rsidRDefault="00807251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7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BFC3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D824" w14:textId="59DEE43F" w:rsidR="000D40B8" w:rsidRPr="00EA48CD" w:rsidRDefault="00807251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1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B92B" w14:textId="762C0274" w:rsidR="000D40B8" w:rsidRPr="00EA48CD" w:rsidRDefault="00807251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723</w:t>
            </w:r>
          </w:p>
        </w:tc>
      </w:tr>
      <w:tr w:rsidR="0092034B" w:rsidRPr="00EA48CD" w14:paraId="7A39CFA9" w14:textId="13D4B85F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C251" w14:textId="77777777" w:rsidR="000D40B8" w:rsidRPr="00EA48CD" w:rsidRDefault="000D40B8" w:rsidP="000D40B8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9142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74A1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7 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34A8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E7A6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0A43E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7348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E81B" w14:textId="7EFD8F0A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3DFF" w14:textId="76823770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8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926D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0DEB" w14:textId="1A7DCE38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8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3AEC" w14:textId="155ED81B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5F43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4BE0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9A00" w14:textId="42551C74" w:rsidR="000D40B8" w:rsidRPr="00EA48CD" w:rsidRDefault="00BE756F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5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67A1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5E0A" w14:textId="2FC62A3E" w:rsidR="000D40B8" w:rsidRPr="00EA48CD" w:rsidRDefault="00BE756F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1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E296" w14:textId="1631E28F" w:rsidR="000D40B8" w:rsidRPr="00EA48CD" w:rsidRDefault="00D371B9" w:rsidP="000D40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92034B" w:rsidRPr="00EA48CD" w14:paraId="6398A6DC" w14:textId="6C3E0385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913D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Age when muscle begins to declin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4B46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8735" w14:textId="77777777" w:rsidR="000D40B8" w:rsidRPr="00EA48CD" w:rsidRDefault="000D40B8" w:rsidP="000D40B8">
            <w:pPr>
              <w:rPr>
                <w:color w:val="000000"/>
                <w:sz w:val="19"/>
                <w:szCs w:val="19"/>
              </w:rPr>
            </w:pPr>
            <w:r w:rsidRPr="00EA48CD">
              <w:rPr>
                <w:color w:val="000000"/>
                <w:sz w:val="19"/>
                <w:szCs w:val="19"/>
              </w:rPr>
              <w:t>60 [50-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E0BB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5607" w14:textId="77777777" w:rsidR="000D40B8" w:rsidRPr="00EA48CD" w:rsidRDefault="000D40B8" w:rsidP="000D40B8">
            <w:pPr>
              <w:rPr>
                <w:color w:val="000000"/>
                <w:sz w:val="19"/>
                <w:szCs w:val="19"/>
              </w:rPr>
            </w:pPr>
            <w:r w:rsidRPr="00EA48CD">
              <w:rPr>
                <w:color w:val="000000"/>
                <w:sz w:val="19"/>
                <w:szCs w:val="19"/>
              </w:rPr>
              <w:t>60 [50-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1A30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85D4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548F" w14:textId="4314C0FD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F139" w14:textId="350CD1D2" w:rsidR="000D40B8" w:rsidRPr="00EA48CD" w:rsidRDefault="000D40B8" w:rsidP="000D40B8">
            <w:pPr>
              <w:rPr>
                <w:color w:val="000000"/>
                <w:sz w:val="19"/>
                <w:szCs w:val="19"/>
              </w:rPr>
            </w:pPr>
            <w:r w:rsidRPr="00EA48CD">
              <w:rPr>
                <w:color w:val="000000"/>
                <w:sz w:val="19"/>
                <w:szCs w:val="19"/>
              </w:rPr>
              <w:t>60 [50-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1FAC" w14:textId="10335A4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465D" w14:textId="5CB52E8C" w:rsidR="000D40B8" w:rsidRPr="00EA48CD" w:rsidRDefault="000D40B8" w:rsidP="000D40B8">
            <w:pPr>
              <w:rPr>
                <w:color w:val="000000"/>
                <w:sz w:val="19"/>
                <w:szCs w:val="19"/>
              </w:rPr>
            </w:pPr>
            <w:r w:rsidRPr="00EA48CD">
              <w:rPr>
                <w:color w:val="000000"/>
                <w:sz w:val="19"/>
                <w:szCs w:val="19"/>
              </w:rPr>
              <w:t>60 [48-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23E0" w14:textId="0FEC118F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0CB8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47E4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A371" w14:textId="50705DAA" w:rsidR="000D40B8" w:rsidRPr="00EA48CD" w:rsidRDefault="00B65ACC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60 [50-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956F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5ECD" w14:textId="64DFC5A9" w:rsidR="000D40B8" w:rsidRPr="00EA48CD" w:rsidRDefault="00B65ACC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60 [50-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073F" w14:textId="4A9BD230" w:rsidR="000D40B8" w:rsidRPr="00EA48CD" w:rsidRDefault="005D0EEA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093</w:t>
            </w:r>
          </w:p>
        </w:tc>
      </w:tr>
      <w:tr w:rsidR="0092034B" w:rsidRPr="00EA48CD" w14:paraId="592E6E59" w14:textId="460647A5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36D6" w14:textId="047AA4AA" w:rsidR="000D40B8" w:rsidRPr="00EA48CD" w:rsidRDefault="000D40B8" w:rsidP="000D40B8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EA48CD">
              <w:rPr>
                <w:color w:val="000000"/>
                <w:sz w:val="20"/>
                <w:szCs w:val="20"/>
              </w:rPr>
              <w:t>Prevalence of sarcopenia in GR in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709B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A356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C71F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E8E5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83F8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9CB8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74C7" w14:textId="7A8892B9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D279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06AD" w14:textId="795FDBF6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83EB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ED63" w14:textId="2CF2D67B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7807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9922" w14:textId="2AB98925" w:rsidR="000D40B8" w:rsidRPr="00EA48CD" w:rsidRDefault="004F6293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D563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B59B" w14:textId="314A102B" w:rsidR="000D40B8" w:rsidRPr="00EA48CD" w:rsidRDefault="004F6293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3F85" w14:textId="77777777" w:rsidR="000D40B8" w:rsidRPr="00EA48CD" w:rsidRDefault="000D40B8" w:rsidP="000D40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4D3E" w14:textId="0274FCB8" w:rsidR="000D40B8" w:rsidRPr="00EA48CD" w:rsidRDefault="003A4BBA" w:rsidP="000D40B8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711</w:t>
            </w:r>
          </w:p>
        </w:tc>
      </w:tr>
      <w:tr w:rsidR="0092034B" w:rsidRPr="00EA48CD" w14:paraId="2086A482" w14:textId="7525060E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4171" w14:textId="77777777" w:rsidR="000D40B8" w:rsidRPr="00EA48CD" w:rsidRDefault="000D40B8" w:rsidP="000D40B8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&lt;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6445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66EF" w14:textId="77777777" w:rsidR="000D40B8" w:rsidRPr="00EA48CD" w:rsidRDefault="000D40B8" w:rsidP="000D40B8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BDB0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BAC4" w14:textId="77777777" w:rsidR="000D40B8" w:rsidRPr="00EA48CD" w:rsidRDefault="000D40B8" w:rsidP="000D40B8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C307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5863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3D73" w14:textId="6C3A82F8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676C" w14:textId="3216B943" w:rsidR="000D40B8" w:rsidRPr="00EA48CD" w:rsidRDefault="000D40B8" w:rsidP="000D40B8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E838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5EDE" w14:textId="65E82CFF" w:rsidR="000D40B8" w:rsidRPr="00EA48CD" w:rsidRDefault="000D40B8" w:rsidP="000D40B8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289B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76B7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705E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4755" w14:textId="723EEEAC" w:rsidR="000D40B8" w:rsidRPr="00EA48CD" w:rsidRDefault="00E53F24" w:rsidP="000D40B8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2F4D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91EF" w14:textId="48226081" w:rsidR="000D40B8" w:rsidRPr="00EA48CD" w:rsidRDefault="000C382D" w:rsidP="000D40B8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4BA3" w14:textId="77777777" w:rsidR="000D40B8" w:rsidRPr="00EA48CD" w:rsidRDefault="000D40B8" w:rsidP="000D40B8">
            <w:pPr>
              <w:rPr>
                <w:sz w:val="20"/>
                <w:szCs w:val="20"/>
              </w:rPr>
            </w:pPr>
          </w:p>
        </w:tc>
      </w:tr>
      <w:tr w:rsidR="0092034B" w:rsidRPr="00EA48CD" w14:paraId="0E03CFB2" w14:textId="6F6D05B2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D535" w14:textId="77777777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-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0B33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7BCC" w14:textId="77777777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F38A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B1FA" w14:textId="77777777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8A2E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0112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8A2E" w14:textId="1583C0D9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E354" w14:textId="2CC26145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2F17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DDB2" w14:textId="381A6271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EF04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0C86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EE7F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3A21" w14:textId="5BCA900E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8D8D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DDE7" w14:textId="05054AF2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63B7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</w:tr>
      <w:tr w:rsidR="0092034B" w:rsidRPr="00EA48CD" w14:paraId="2DC57D3A" w14:textId="12829DF4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8FFE" w14:textId="77777777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0-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12C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95B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630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F434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5CB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A84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4251" w14:textId="63DD54BC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63AA" w14:textId="1B395B00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0DA0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27AF" w14:textId="13B88BB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9C5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A8A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E57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0AB7" w14:textId="65DD7820" w:rsidR="004F6293" w:rsidRPr="00EA48CD" w:rsidRDefault="00C3010C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1D1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2A35" w14:textId="1D54B50A" w:rsidR="004F6293" w:rsidRPr="00EA48CD" w:rsidRDefault="00642108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679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</w:tr>
      <w:tr w:rsidR="0092034B" w:rsidRPr="00EA48CD" w14:paraId="4B1F0E20" w14:textId="3E1CC4C3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E740" w14:textId="77777777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0-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14E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0190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8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B485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4FE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7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EE84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5CC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F66F" w14:textId="5FF237CB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1528" w14:textId="4EE22C1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F45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C1F9" w14:textId="49C670E3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03F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98D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1C4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7EC1" w14:textId="4B420619" w:rsidR="004F6293" w:rsidRPr="00EA48CD" w:rsidRDefault="00C3010C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A6B0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D60A" w14:textId="108683C6" w:rsidR="004F6293" w:rsidRPr="00EA48CD" w:rsidRDefault="00642108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1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4F7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</w:tr>
      <w:tr w:rsidR="0092034B" w:rsidRPr="00EA48CD" w14:paraId="15D55DDC" w14:textId="143D14AC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C91B" w14:textId="77777777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0-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ED7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E4F5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943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327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7D3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B5E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BCA6" w14:textId="0FFA7AC6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CE12" w14:textId="55E06E62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2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82F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2705" w14:textId="6DDD9E83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8C9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BDB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72C0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2293" w14:textId="32AAF9C5" w:rsidR="004F6293" w:rsidRPr="00EA48CD" w:rsidRDefault="00C3010C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EC4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B869" w14:textId="59666E2E" w:rsidR="004F6293" w:rsidRPr="00EA48CD" w:rsidRDefault="00642108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BCB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</w:tr>
      <w:tr w:rsidR="0092034B" w:rsidRPr="00EA48CD" w14:paraId="3B171379" w14:textId="265F007A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8C87" w14:textId="77777777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&gt;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12E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44C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7 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C74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6F7F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3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B50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76B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0B52" w14:textId="53B8BECC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290F" w14:textId="75295E0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1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B7D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EB9E" w14:textId="093BCD80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054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3E5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2EF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A075" w14:textId="7ABAE440" w:rsidR="004F6293" w:rsidRPr="00EA48CD" w:rsidRDefault="00C3010C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7715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BD36" w14:textId="201D427E" w:rsidR="004F6293" w:rsidRPr="00EA48CD" w:rsidRDefault="00BE7DED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0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0610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</w:tr>
      <w:tr w:rsidR="0092034B" w:rsidRPr="00EA48CD" w14:paraId="1AFD4D39" w14:textId="7C09725C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EB8F" w14:textId="77777777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912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634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7 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A01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979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8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070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C67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45C2" w14:textId="69041A10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A79A" w14:textId="2DB34A8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9 (5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202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8811" w14:textId="378D2C3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6 (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6A7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770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5A2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78C2" w14:textId="769F6D76" w:rsidR="004F6293" w:rsidRPr="00EA48CD" w:rsidRDefault="00533366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0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B8F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FA6D" w14:textId="2BDCBE83" w:rsidR="004F6293" w:rsidRPr="00EA48CD" w:rsidRDefault="00BE7DED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5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35C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</w:tr>
      <w:tr w:rsidR="004F6293" w:rsidRPr="00EA48CD" w14:paraId="0EC149D2" w14:textId="77777777" w:rsidTr="00621F21">
        <w:trPr>
          <w:trHeight w:val="31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4DB9" w14:textId="6C52A0F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sz w:val="20"/>
                <w:szCs w:val="20"/>
              </w:rPr>
              <w:t>Willingness and barriers to sarcopenia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9D34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BC6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174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1644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201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25A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A28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C7E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AF3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D9A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C13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9FD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F54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BB9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B54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471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</w:tr>
      <w:tr w:rsidR="0092034B" w:rsidRPr="00EA48CD" w14:paraId="7E69F39D" w14:textId="4A2F6AA9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8452" w14:textId="281A2821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Willing to start treatment if diagn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134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515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3DD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172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595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BCC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FD76" w14:textId="1E5CEF3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8F34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CA7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BDB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D92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B0D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F1A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1C4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B48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23A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9F0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</w:tr>
      <w:tr w:rsidR="0092034B" w:rsidRPr="00EA48CD" w14:paraId="2E9D3D18" w14:textId="65AEDC0C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3E08" w14:textId="42746ABE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Before explaining what treatment 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37D6" w14:textId="19F2BD9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1AA7" w14:textId="1060F20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75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7A12" w14:textId="7232912B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D2B0" w14:textId="18F82485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0 (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9517" w14:textId="029DCC93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359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FF12" w14:textId="4709691B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B117" w14:textId="51E7BF2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8 (8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5838" w14:textId="04ECB46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7D83" w14:textId="2DC61BC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7 (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2749" w14:textId="7958E0FB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D4B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80FD" w14:textId="41AEAF89" w:rsidR="004F6293" w:rsidRPr="00EA48CD" w:rsidRDefault="00205845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BE34" w14:textId="670B527D" w:rsidR="004F6293" w:rsidRPr="00EA48CD" w:rsidRDefault="00E406BE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3 (8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4632" w14:textId="114A9088" w:rsidR="004F6293" w:rsidRPr="00EA48CD" w:rsidRDefault="00A03CCB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DADB" w14:textId="79C49054" w:rsidR="004F6293" w:rsidRPr="00EA48CD" w:rsidRDefault="00E406BE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2 (8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AADB" w14:textId="6B8C6359" w:rsidR="004F6293" w:rsidRPr="00EA48CD" w:rsidRDefault="00E406BE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510</w:t>
            </w:r>
          </w:p>
        </w:tc>
      </w:tr>
      <w:tr w:rsidR="0092034B" w:rsidRPr="00EA48CD" w14:paraId="57B7E650" w14:textId="4AB00FB1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F6C5" w14:textId="2D61EDC3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lastRenderedPageBreak/>
              <w:t>After explaining what treatment is</w:t>
            </w:r>
            <w:r w:rsidRPr="00EA48CD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8B9D" w14:textId="5FF1E706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CBB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28D6" w14:textId="5E38B535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6F2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546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C9B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81C0" w14:textId="4A449A6B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153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AAE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097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BDC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107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2844" w14:textId="398EF2D7" w:rsidR="004F6293" w:rsidRPr="00EA48CD" w:rsidRDefault="00A03CCB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930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8B42" w14:textId="1FF780F1" w:rsidR="004F6293" w:rsidRPr="00EA48CD" w:rsidRDefault="00A03CCB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BC3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DEE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</w:tr>
      <w:tr w:rsidR="0092034B" w:rsidRPr="00EA48CD" w14:paraId="40B0A0E7" w14:textId="444CAB23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57C6" w14:textId="4E5709DE" w:rsidR="004F6293" w:rsidRPr="00EA48CD" w:rsidRDefault="004F6293" w:rsidP="004F6293">
            <w:pPr>
              <w:ind w:firstLine="340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RET 3x/week for 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607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AC8D" w14:textId="6DB8C5E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62 (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55F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EBA5" w14:textId="648E1646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8 (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04C3" w14:textId="39F95AF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860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A68D" w14:textId="6A03855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F9E1" w14:textId="71DB45C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82 (7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517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415C" w14:textId="684C8755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8 (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E582" w14:textId="079C7AB6" w:rsidR="004F6293" w:rsidRPr="00EA48CD" w:rsidRDefault="004F6293" w:rsidP="004F629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987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EFE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022A" w14:textId="4579B80D" w:rsidR="004F6293" w:rsidRPr="00EA48CD" w:rsidRDefault="00A03CCB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4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74F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CC79" w14:textId="12C7F18A" w:rsidR="004F6293" w:rsidRPr="00EA48CD" w:rsidRDefault="00163710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76 (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4005" w14:textId="3EFBE7CA" w:rsidR="004F6293" w:rsidRPr="00EA48CD" w:rsidRDefault="00163710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263</w:t>
            </w:r>
          </w:p>
        </w:tc>
      </w:tr>
      <w:tr w:rsidR="0092034B" w:rsidRPr="00EA48CD" w14:paraId="4F7518F7" w14:textId="55D4A86F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DBFB" w14:textId="7C2273D2" w:rsidR="004F6293" w:rsidRPr="00EA48CD" w:rsidRDefault="004F6293" w:rsidP="004F6293">
            <w:pPr>
              <w:ind w:firstLine="340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ONS 2x/day for 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3DC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FA40" w14:textId="22EEE0B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6 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511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22D8" w14:textId="41309D5C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7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8E7C" w14:textId="01119F1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269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6A7A" w14:textId="05597EA5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1E85" w14:textId="3652EB72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67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FE4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5274" w14:textId="473346AB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6 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C595" w14:textId="652A2E6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21A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DC6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9BE2" w14:textId="13BD195C" w:rsidR="004F6293" w:rsidRPr="00EA48CD" w:rsidRDefault="00B33F9F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4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494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BD7A" w14:textId="2BC7E5A1" w:rsidR="004F6293" w:rsidRPr="00EA48CD" w:rsidRDefault="002D437B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9 (5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9C10" w14:textId="355CAE62" w:rsidR="004F6293" w:rsidRPr="00EA48CD" w:rsidRDefault="002D437B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523</w:t>
            </w:r>
          </w:p>
        </w:tc>
      </w:tr>
      <w:tr w:rsidR="0092034B" w:rsidRPr="00EA48CD" w14:paraId="6B5070D4" w14:textId="73AC911A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664B" w14:textId="50C227E3" w:rsidR="004F6293" w:rsidRPr="00EA48CD" w:rsidRDefault="004F6293" w:rsidP="004F6293">
            <w:pPr>
              <w:ind w:firstLine="340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High-protein diet on a daily b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3EF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9538" w14:textId="3D7677B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9 (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4DE0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5D9E" w14:textId="04DBD8BA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2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6F09" w14:textId="01161192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8EBF" w14:textId="77777777" w:rsidR="004F6293" w:rsidRPr="00EA48CD" w:rsidRDefault="004F6293" w:rsidP="004F629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266C" w14:textId="5159AFE4" w:rsidR="004F6293" w:rsidRPr="00EA48CD" w:rsidRDefault="004F6293" w:rsidP="004F629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70D9" w14:textId="2C6F7EF5" w:rsidR="004F6293" w:rsidRPr="00EA48CD" w:rsidRDefault="004F6293" w:rsidP="004F629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74 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2FFF" w14:textId="77777777" w:rsidR="004F6293" w:rsidRPr="00EA48CD" w:rsidRDefault="004F6293" w:rsidP="004F629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A7E5" w14:textId="00301AB3" w:rsidR="004F6293" w:rsidRPr="00EA48CD" w:rsidRDefault="004F6293" w:rsidP="004F629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7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946A" w14:textId="4134BC6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8EAA" w14:textId="77777777" w:rsidR="004F6293" w:rsidRPr="00EA48CD" w:rsidRDefault="004F6293" w:rsidP="004F629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C90C" w14:textId="77777777" w:rsidR="004F6293" w:rsidRPr="00EA48CD" w:rsidRDefault="004F6293" w:rsidP="004F629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D06A" w14:textId="226E3A00" w:rsidR="004F6293" w:rsidRPr="00EA48CD" w:rsidRDefault="00163710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0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021F5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7836" w14:textId="56124613" w:rsidR="004F6293" w:rsidRPr="00EA48CD" w:rsidRDefault="00B33F9F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71 (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79B2" w14:textId="2C73EEB8" w:rsidR="004F6293" w:rsidRPr="00EA48CD" w:rsidRDefault="00B33F9F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093</w:t>
            </w:r>
          </w:p>
        </w:tc>
      </w:tr>
      <w:tr w:rsidR="0092034B" w:rsidRPr="00EA48CD" w14:paraId="516E64F7" w14:textId="313F491B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F32D" w14:textId="43811F2F" w:rsidR="004F6293" w:rsidRPr="00EA48CD" w:rsidRDefault="004F6293" w:rsidP="004F6293">
            <w:pPr>
              <w:ind w:firstLine="340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F3B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C018" w14:textId="6A2D11C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2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16A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19BB" w14:textId="5E101FF0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F2D2" w14:textId="3996036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3B4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0216" w14:textId="4DD961A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BFB0" w14:textId="686950D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035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3E2A" w14:textId="1A6BF1E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6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3EED" w14:textId="52C757B5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D0B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7E3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F6B2" w14:textId="63B838CC" w:rsidR="004F6293" w:rsidRPr="00EA48CD" w:rsidRDefault="00B055B9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6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5F2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79F0" w14:textId="7FF8C24B" w:rsidR="004F6293" w:rsidRPr="00EA48CD" w:rsidRDefault="00D31615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4CC0" w14:textId="37225E33" w:rsidR="004F6293" w:rsidRPr="00EA48CD" w:rsidRDefault="00D31615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225</w:t>
            </w:r>
          </w:p>
        </w:tc>
      </w:tr>
      <w:tr w:rsidR="0092034B" w:rsidRPr="00EA48CD" w14:paraId="2EA23C5A" w14:textId="47D5FFF0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DACC" w14:textId="4B96213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Willing and able to take part in RET 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05B7" w14:textId="289C452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22C9" w14:textId="0E15EC12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3 (5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59AE" w14:textId="7A0E2E86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27D3" w14:textId="0D1BCF8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4 (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ABA9" w14:textId="7EF549D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5D2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1BE4" w14:textId="503DB602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E584" w14:textId="67EF42D6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71 (6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CF79" w14:textId="3AD57211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4AD9" w14:textId="6005131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6 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01DE" w14:textId="0ADA9FA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EDC0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BDBD" w14:textId="4513194E" w:rsidR="004F6293" w:rsidRPr="00EA48CD" w:rsidRDefault="00D31615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559A" w14:textId="6DA734DC" w:rsidR="004F6293" w:rsidRPr="00EA48CD" w:rsidRDefault="00947218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1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266B" w14:textId="0A408150" w:rsidR="004F6293" w:rsidRPr="00EA48CD" w:rsidRDefault="00D31615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B62E" w14:textId="1C417BB0" w:rsidR="004F6293" w:rsidRPr="00EA48CD" w:rsidRDefault="00947218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66 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7DFD" w14:textId="2969FBFE" w:rsidR="004F6293" w:rsidRPr="00EA48CD" w:rsidRDefault="00947218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274</w:t>
            </w:r>
          </w:p>
        </w:tc>
      </w:tr>
      <w:tr w:rsidR="0092034B" w:rsidRPr="00EA48CD" w14:paraId="02275E32" w14:textId="742A8293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B08D" w14:textId="1BEAD228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If no, why?</w:t>
            </w:r>
            <w:r w:rsidRPr="00EA48CD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62BF" w14:textId="5940987A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FD7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CF40" w14:textId="1E26584A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831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10E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A41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22CA" w14:textId="3717EEEA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33F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7777" w14:textId="261A8B6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86A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610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D4E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1A75" w14:textId="48DBA7FC" w:rsidR="004F6293" w:rsidRPr="00EA48CD" w:rsidRDefault="00D8732F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C7E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7E1E" w14:textId="7A0ED2CB" w:rsidR="004F6293" w:rsidRPr="00EA48CD" w:rsidRDefault="00D8732F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246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276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</w:tr>
      <w:tr w:rsidR="0092034B" w:rsidRPr="00EA48CD" w14:paraId="78C5EFE2" w14:textId="61815E8C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FA3E" w14:textId="0D4CD556" w:rsidR="004F6293" w:rsidRPr="00EA48CD" w:rsidRDefault="004F6293" w:rsidP="004F6293">
            <w:pPr>
              <w:ind w:firstLine="340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Too inte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81E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7DFF" w14:textId="1F3844C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1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871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3775" w14:textId="4CB43155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 (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47C3" w14:textId="37D560F2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7BD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4B10" w14:textId="1F529D4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DE6E" w14:textId="6693DCB1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3 (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41D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9786" w14:textId="5813307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7 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F3C9" w14:textId="01A709E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0AD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BA95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37B2" w14:textId="7B9658B8" w:rsidR="004F6293" w:rsidRPr="00EA48CD" w:rsidRDefault="00316046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7 (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0E1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3662" w14:textId="5411D9E2" w:rsidR="004F6293" w:rsidRPr="00EA48CD" w:rsidRDefault="00316046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3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184C" w14:textId="6A59ABD4" w:rsidR="004F6293" w:rsidRPr="00EA48CD" w:rsidRDefault="00613ECD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750</w:t>
            </w:r>
          </w:p>
        </w:tc>
      </w:tr>
      <w:tr w:rsidR="0092034B" w:rsidRPr="00EA48CD" w14:paraId="58C18FF6" w14:textId="7DBAB92F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326C" w14:textId="57A0F120" w:rsidR="004F6293" w:rsidRPr="00EA48CD" w:rsidRDefault="004F6293" w:rsidP="004F6293">
            <w:pPr>
              <w:ind w:firstLine="340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Too diffic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F5F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2B45" w14:textId="45196263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8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AE2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4326" w14:textId="79E056B0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EF3B" w14:textId="5A7D7DCB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41D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2578" w14:textId="70FF4F90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B553" w14:textId="34E7ADC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8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96D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C16E" w14:textId="3A350541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8018" w14:textId="1F17563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701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BBB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F7B0" w14:textId="1CC5B571" w:rsidR="004F6293" w:rsidRPr="00EA48CD" w:rsidRDefault="000009ED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36D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3FE7" w14:textId="6B1F230C" w:rsidR="004F6293" w:rsidRPr="00EA48CD" w:rsidRDefault="005836BC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6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4E96" w14:textId="54A1AA22" w:rsidR="004F6293" w:rsidRPr="00EA48CD" w:rsidRDefault="005836BC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56501741" w14:textId="5E457F5E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7EE9" w14:textId="544F2AE5" w:rsidR="004F6293" w:rsidRPr="00EA48CD" w:rsidRDefault="004F6293" w:rsidP="004F6293">
            <w:pPr>
              <w:ind w:firstLine="340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Could be harm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11F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A080" w14:textId="254D3F3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31E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52BA" w14:textId="1F7FF921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6630" w14:textId="5F41F01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2DA0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F840" w14:textId="47845BA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7D4E" w14:textId="27319F65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1995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3785" w14:textId="199534B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6AC0" w14:textId="5D547B3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CD8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A0A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B4D1" w14:textId="1F9D29B4" w:rsidR="004F6293" w:rsidRPr="00EA48CD" w:rsidRDefault="00015251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FC7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C0C4" w14:textId="44956EFF" w:rsidR="004F6293" w:rsidRPr="00EA48CD" w:rsidRDefault="00015251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1370" w14:textId="5908C13A" w:rsidR="004F6293" w:rsidRPr="00EA48CD" w:rsidRDefault="005836BC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116AA8B2" w14:textId="735823C1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4381" w14:textId="7C2D7DF6" w:rsidR="004F6293" w:rsidRPr="00EA48CD" w:rsidRDefault="004F6293" w:rsidP="004F6293">
            <w:pPr>
              <w:ind w:firstLine="340"/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EAE5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4036" w14:textId="747181E3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6 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3C7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B42A" w14:textId="4190E48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3 (6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90A9" w14:textId="6E9B69F3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92BA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6EBF" w14:textId="4A41313B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432A" w14:textId="712905E3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9 (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8B08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FFC5" w14:textId="3B39A13D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0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6E08" w14:textId="19853E31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F694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6FAC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F0C3" w14:textId="75C12949" w:rsidR="004F6293" w:rsidRPr="00EA48CD" w:rsidRDefault="00015251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2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2055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381A" w14:textId="1B761AC7" w:rsidR="004F6293" w:rsidRPr="00EA48CD" w:rsidRDefault="007E68EA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7 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A677" w14:textId="18F611A3" w:rsidR="004F6293" w:rsidRPr="00EA48CD" w:rsidRDefault="009F4301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744</w:t>
            </w:r>
          </w:p>
        </w:tc>
      </w:tr>
      <w:tr w:rsidR="0092034B" w:rsidRPr="00EA48CD" w14:paraId="3203DDF8" w14:textId="2B364697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4482" w14:textId="78464059" w:rsidR="004F6293" w:rsidRPr="00EA48CD" w:rsidRDefault="004F6293" w:rsidP="004F6293">
            <w:pPr>
              <w:ind w:firstLine="454"/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Not mo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2B6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B501" w14:textId="3DDA8D8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8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D61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B5A1" w14:textId="0474A08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C9F0" w14:textId="09201301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3B95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A36F" w14:textId="331BEA53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79E0" w14:textId="4307BA7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6C1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DB02" w14:textId="0049C0F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2A5E" w14:textId="287D813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5C9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56A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F835" w14:textId="31862742" w:rsidR="004F6293" w:rsidRPr="00EA48CD" w:rsidRDefault="00A73AF6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92B4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2BFC" w14:textId="635D0649" w:rsidR="004F6293" w:rsidRPr="00EA48CD" w:rsidRDefault="00A73AF6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6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E087" w14:textId="02C6FBCF" w:rsidR="004F6293" w:rsidRPr="00EA48CD" w:rsidRDefault="00A73AF6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31D317DA" w14:textId="046AB0FB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2E4E" w14:textId="3A1F8B72" w:rsidR="004F6293" w:rsidRPr="00EA48CD" w:rsidRDefault="004F6293" w:rsidP="004F6293">
            <w:pPr>
              <w:ind w:firstLine="454"/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Not important/ not necess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762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8C09" w14:textId="485EE0AA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7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154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2C3C" w14:textId="7ADDC23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4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00E5" w14:textId="7B58832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4D4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29CD" w14:textId="667B8B2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7569" w14:textId="3686F2A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8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9F2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6BC9" w14:textId="037136B6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3680" w14:textId="71D272D1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933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181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00E9" w14:textId="3FC4C958" w:rsidR="004F6293" w:rsidRPr="00EA48CD" w:rsidRDefault="00A73AF6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964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6542" w14:textId="5A1E9757" w:rsidR="004F6293" w:rsidRPr="00EA48CD" w:rsidRDefault="00640AB9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8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32CD" w14:textId="62A0BCA5" w:rsidR="004F6293" w:rsidRPr="00EA48CD" w:rsidRDefault="00640AB9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01C8FD3D" w14:textId="3A3B9164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07C4" w14:textId="67356AA8" w:rsidR="004F6293" w:rsidRPr="00EA48CD" w:rsidRDefault="004F6293" w:rsidP="004F6293">
            <w:pPr>
              <w:ind w:firstLine="454"/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Health issues/ too t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2DF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567E" w14:textId="27103D00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7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D99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64ED" w14:textId="3500F47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6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D2D5" w14:textId="00AEDC9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4972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3BD9" w14:textId="636DDD15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822E" w14:textId="7C496EE4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2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43DE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492B" w14:textId="7A6F6D25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1BC7" w14:textId="1FBB1510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A810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DD3D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134C" w14:textId="5179D701" w:rsidR="004F6293" w:rsidRPr="00EA48CD" w:rsidRDefault="00640AB9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6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1EF2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4AD8" w14:textId="65AFB53C" w:rsidR="004F6293" w:rsidRPr="00EA48CD" w:rsidRDefault="00640AB9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7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7469" w14:textId="42984921" w:rsidR="004F6293" w:rsidRPr="00EA48CD" w:rsidRDefault="00314794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228</w:t>
            </w:r>
          </w:p>
        </w:tc>
      </w:tr>
      <w:tr w:rsidR="0092034B" w:rsidRPr="00EA48CD" w14:paraId="712B3599" w14:textId="3EB9AB7F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C056" w14:textId="2CC47B2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Barriers to sarcopenia treatment</w:t>
            </w:r>
            <w:r w:rsidRPr="00EA48CD">
              <w:rPr>
                <w:color w:val="000000"/>
                <w:sz w:val="20"/>
                <w:szCs w:val="20"/>
                <w:vertAlign w:val="superscript"/>
              </w:rPr>
              <w:t>c</w:t>
            </w:r>
            <w:r w:rsidRPr="00EA48CD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FC46" w14:textId="1B631AD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C00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9C86" w14:textId="440AA5D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8670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54A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B07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60CF" w14:textId="620D29C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8E5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BBFB" w14:textId="461497E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0E1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104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6780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A87B" w14:textId="4047A8B3" w:rsidR="004F6293" w:rsidRPr="00EA48CD" w:rsidRDefault="00314794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041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76B9" w14:textId="72B855BA" w:rsidR="004F6293" w:rsidRPr="00EA48CD" w:rsidRDefault="00314794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4EA0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F61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</w:tr>
      <w:tr w:rsidR="0092034B" w:rsidRPr="00EA48CD" w14:paraId="7BEAA96C" w14:textId="2A9102F4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968C" w14:textId="2B794029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Takes too much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376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8A3E" w14:textId="11732ADC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30E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1472" w14:textId="0A3FFFD5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4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282A" w14:textId="5CE4C28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435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8E10" w14:textId="5571EF40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710F" w14:textId="5D8D3DF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855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3889" w14:textId="054E36C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674F" w14:textId="7D9257D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085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B7C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4A4A" w14:textId="0A76AB58" w:rsidR="004F6293" w:rsidRPr="00EA48CD" w:rsidRDefault="0053055D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4E4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C201" w14:textId="0C4B3AF4" w:rsidR="004F6293" w:rsidRPr="00EA48CD" w:rsidRDefault="00D02739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1E30" w14:textId="3D215B70" w:rsidR="004F6293" w:rsidRPr="00EA48CD" w:rsidRDefault="00D02739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63D6A8FB" w14:textId="43DBB8F8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7409" w14:textId="4CC50BCC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Too many other health iss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671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347A" w14:textId="194BA07A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2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F29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E653" w14:textId="05581DC0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8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B29B" w14:textId="2079EF6C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BCCA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869B" w14:textId="081E660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C50A" w14:textId="67DD35B3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6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173E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1581" w14:textId="147AA6EF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4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91E8" w14:textId="4062C9AF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BCB4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9BA2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95B9" w14:textId="683B09DE" w:rsidR="004F6293" w:rsidRPr="00EA48CD" w:rsidRDefault="00D02739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5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3BD7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4A61" w14:textId="003235BA" w:rsidR="004F6293" w:rsidRPr="00EA48CD" w:rsidRDefault="00D02739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5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E91E" w14:textId="020487B8" w:rsidR="004F6293" w:rsidRPr="00EA48CD" w:rsidRDefault="003F3C3A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811</w:t>
            </w:r>
          </w:p>
        </w:tc>
      </w:tr>
      <w:tr w:rsidR="0092034B" w:rsidRPr="00EA48CD" w14:paraId="2E4D99F9" w14:textId="751762F4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D809" w14:textId="24C7170E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Dislike 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978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CB93" w14:textId="15814BDC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4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879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86BF" w14:textId="1C47F3D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1 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0D99" w14:textId="0F6257F0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050F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B6FA" w14:textId="40E01B10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B36A" w14:textId="1B0159E7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8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2C96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3F20" w14:textId="0954B991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7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84D4" w14:textId="6C45EE82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EEEB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66C2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E170" w14:textId="0DC72DBC" w:rsidR="004F6293" w:rsidRPr="00EA48CD" w:rsidRDefault="003F3C3A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5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F4B2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8BAE" w14:textId="24BF6057" w:rsidR="004F6293" w:rsidRPr="00EA48CD" w:rsidRDefault="003F3C3A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0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16C4" w14:textId="287A800E" w:rsidR="004F6293" w:rsidRPr="00EA48CD" w:rsidRDefault="003F3C3A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</w:t>
            </w:r>
            <w:r w:rsidR="00B34231" w:rsidRPr="00EA48CD">
              <w:rPr>
                <w:sz w:val="20"/>
                <w:szCs w:val="20"/>
              </w:rPr>
              <w:t>374</w:t>
            </w:r>
          </w:p>
        </w:tc>
      </w:tr>
      <w:tr w:rsidR="0092034B" w:rsidRPr="00EA48CD" w14:paraId="1625D71A" w14:textId="543D455E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E7B4" w14:textId="04CC37AD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Dislike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553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D556" w14:textId="4B8E775B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5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055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47FA" w14:textId="3385CD8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4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2C72" w14:textId="284E02E3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9A9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C9B2" w14:textId="6D89A2A6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1366" w14:textId="751CC762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08A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51E9" w14:textId="7CB36F4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61A2" w14:textId="0AC10D8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C18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390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010D" w14:textId="3D1C73C6" w:rsidR="004F6293" w:rsidRPr="00EA48CD" w:rsidRDefault="00B34231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7AF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4E82" w14:textId="2B11C6AA" w:rsidR="004F6293" w:rsidRPr="00EA48CD" w:rsidRDefault="00B34231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0A6E" w14:textId="63FF2EA3" w:rsidR="004F6293" w:rsidRPr="00EA48CD" w:rsidRDefault="00B34231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5CBFF7E6" w14:textId="3F106217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C3D9" w14:textId="2980952E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No supervision for RET when going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DEF0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86C3" w14:textId="632E0DB1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7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BE0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0968" w14:textId="78D01D1C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D151" w14:textId="32F90ED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CDD8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3C205" w14:textId="174A63A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6C89" w14:textId="2888D94F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6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EF8B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A30F" w14:textId="2C74D223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3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26798" w14:textId="18AE47F5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49BD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C95B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5C7C" w14:textId="388773D1" w:rsidR="004F6293" w:rsidRPr="00EA48CD" w:rsidRDefault="0067445F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90FD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C6B7" w14:textId="00D4B752" w:rsidR="004F6293" w:rsidRPr="00EA48CD" w:rsidRDefault="005A3236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7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E8BD" w14:textId="4FAD1CF9" w:rsidR="004F6293" w:rsidRPr="00EA48CD" w:rsidRDefault="00B34231" w:rsidP="004F6293">
            <w:pPr>
              <w:rPr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7701FEA4" w14:textId="022C717A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7667" w14:textId="3B292940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HCP too far away after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9754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31F5" w14:textId="5D5D53EB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3F9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AD63" w14:textId="6069518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97CA" w14:textId="2BA3046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073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C7E3" w14:textId="409196FC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CC71" w14:textId="46C2976C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5AB9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E92D" w14:textId="4F022476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F686" w14:textId="203D9EBB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CC2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0FE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7D9C" w14:textId="0C8B81F1" w:rsidR="004F6293" w:rsidRPr="00EA48CD" w:rsidRDefault="005A3236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955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4F77" w14:textId="179BD043" w:rsidR="004F6293" w:rsidRPr="00EA48CD" w:rsidRDefault="005A3236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F60F" w14:textId="3F3D5CAA" w:rsidR="004F6293" w:rsidRPr="00EA48CD" w:rsidRDefault="00B34231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2A3F0D4F" w14:textId="3E51CD10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277B" w14:textId="0DD9DD03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Treatment expe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A39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64EC" w14:textId="23696931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4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95F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E640" w14:textId="1DF54782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4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E8E9" w14:textId="08AB941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3144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8FE5" w14:textId="58BDD5F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5B55" w14:textId="09C2FA5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AF8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6704" w14:textId="0CC6122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2D7A" w14:textId="76FF39E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7EF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100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E3F0" w14:textId="18F2B37B" w:rsidR="004F6293" w:rsidRPr="00EA48CD" w:rsidRDefault="00745C6C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3CC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9B16" w14:textId="161E3DFA" w:rsidR="004F6293" w:rsidRPr="00EA48CD" w:rsidRDefault="00745C6C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6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A551" w14:textId="3018C84A" w:rsidR="004F6293" w:rsidRPr="00EA48CD" w:rsidRDefault="00B34231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7913C8A7" w14:textId="29337AA0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D674" w14:textId="7A006B97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Consequences not severe en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4165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ACB6" w14:textId="169CC3D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A6F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64AA" w14:textId="1712160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AF2B" w14:textId="0B8F4DF0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0E1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0C07" w14:textId="78CF4536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446B" w14:textId="79845A23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7D7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AAF4" w14:textId="560414B1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529F" w14:textId="385E630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3CB0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C09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6082" w14:textId="48AC3932" w:rsidR="004F6293" w:rsidRPr="00EA48CD" w:rsidRDefault="00745C6C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6BF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7E70" w14:textId="3173D004" w:rsidR="004F6293" w:rsidRPr="00EA48CD" w:rsidRDefault="00745C6C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12B5" w14:textId="41C89341" w:rsidR="004F6293" w:rsidRPr="00EA48CD" w:rsidRDefault="00B34231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56C3275C" w14:textId="35936D50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D2FB" w14:textId="7D2C8633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Dislike to go to healthcare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2EF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0769" w14:textId="606E726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11C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AF79" w14:textId="08274E6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86EF" w14:textId="2B3610F2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C87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FB62" w14:textId="3532F2A1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F7E1" w14:textId="4719D2A2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29D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6103" w14:textId="749D538A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9AF2" w14:textId="180A289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767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846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5689" w14:textId="4259C6E9" w:rsidR="004F6293" w:rsidRPr="00EA48CD" w:rsidRDefault="00A64EBE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11B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DF9A" w14:textId="6D343C1E" w:rsidR="004F6293" w:rsidRPr="00EA48CD" w:rsidRDefault="00A64EBE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7884" w14:textId="46C5EC52" w:rsidR="004F6293" w:rsidRPr="00EA48CD" w:rsidRDefault="00B34231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0FBF1C94" w14:textId="6374CA4D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68C0" w14:textId="30254698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736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38DE" w14:textId="03279AF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56 (6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7F8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3B6F" w14:textId="2170D6EA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1 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EACB" w14:textId="00F1990B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61CA" w14:textId="77777777" w:rsidR="004F6293" w:rsidRPr="00EA48CD" w:rsidRDefault="004F6293" w:rsidP="004F629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EFB6" w14:textId="67CA858D" w:rsidR="004F6293" w:rsidRPr="00EA48CD" w:rsidRDefault="004F6293" w:rsidP="004F629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4F13" w14:textId="17C6726C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61 (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195D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C4CE" w14:textId="45219825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6 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5333" w14:textId="73353E65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82CC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DCDB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A8A3" w14:textId="167FB25D" w:rsidR="004F6293" w:rsidRPr="00EA48CD" w:rsidRDefault="00BB329A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5 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2463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85BB" w14:textId="1A60123D" w:rsidR="004F6293" w:rsidRPr="00EA48CD" w:rsidRDefault="00DB0D8C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52 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C49E" w14:textId="73536162" w:rsidR="004F6293" w:rsidRPr="00EA48CD" w:rsidRDefault="00DB0D8C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133</w:t>
            </w:r>
          </w:p>
        </w:tc>
      </w:tr>
      <w:tr w:rsidR="0092034B" w:rsidRPr="00EA48CD" w14:paraId="610D5388" w14:textId="2AEB956C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65D8" w14:textId="2111F6A2" w:rsidR="004F6293" w:rsidRPr="00EA48CD" w:rsidRDefault="004F6293" w:rsidP="004F6293">
            <w:pPr>
              <w:ind w:firstLine="340"/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Dislike/difficulty to adjust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F54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8A5E" w14:textId="538A859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1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042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42082" w14:textId="0434FCF5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5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EFC0" w14:textId="7FD8EE75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D0C6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B5B0" w14:textId="2C7812B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959A" w14:textId="33A3DD9E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3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0D84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B39C" w14:textId="59DBF1F1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3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17DB" w14:textId="4DF01077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CD50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E098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0896" w14:textId="7E214A09" w:rsidR="004F6293" w:rsidRPr="00EA48CD" w:rsidRDefault="00FE5535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4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26E4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61D8" w14:textId="5E26A944" w:rsidR="004F6293" w:rsidRPr="00EA48CD" w:rsidRDefault="00FE5535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2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079C" w14:textId="0C3877B6" w:rsidR="004F6293" w:rsidRPr="00EA48CD" w:rsidRDefault="00FE5535" w:rsidP="004F6293">
            <w:pPr>
              <w:rPr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4FB1A102" w14:textId="71A5C8B2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E647" w14:textId="492F6E48" w:rsidR="004F6293" w:rsidRPr="00EA48CD" w:rsidRDefault="004F6293" w:rsidP="004F6293">
            <w:pPr>
              <w:ind w:firstLine="340"/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Dislike RET specific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79D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E70F" w14:textId="1A7DA03A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3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E0C5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D9DA" w14:textId="60787E2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7CCE" w14:textId="5F56C16C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4BB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321E" w14:textId="138B3E7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EC4A" w14:textId="7D3F2511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23B5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754B" w14:textId="3D9F11CC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7A95" w14:textId="0DB48F8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88F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C6A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E250" w14:textId="4B6DAA43" w:rsidR="004F6293" w:rsidRPr="00EA48CD" w:rsidRDefault="00240222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589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4BF3" w14:textId="20C8DEE1" w:rsidR="004F6293" w:rsidRPr="00EA48CD" w:rsidRDefault="00240222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4F7A" w14:textId="76823272" w:rsidR="004F6293" w:rsidRPr="00EA48CD" w:rsidRDefault="00240222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64A41B74" w14:textId="3C9B3CDD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A301" w14:textId="3BA69A4C" w:rsidR="004F6293" w:rsidRPr="00EA48CD" w:rsidRDefault="004F6293" w:rsidP="004F6293">
            <w:pPr>
              <w:ind w:firstLine="340"/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RET too intense/diffic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828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93B6" w14:textId="1722911A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4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88D4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1372" w14:textId="242556A2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BB81" w14:textId="71423613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9DB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E29E" w14:textId="1EA3770B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006F" w14:textId="22DD5A45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29B0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E1A8" w14:textId="1B89F1E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AD07" w14:textId="2EE06FE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543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198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75D9" w14:textId="0880BEB2" w:rsidR="004F6293" w:rsidRPr="00EA48CD" w:rsidRDefault="00240222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2BA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5973" w14:textId="13618F49" w:rsidR="004F6293" w:rsidRPr="00EA48CD" w:rsidRDefault="00240222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D00A" w14:textId="6D762E75" w:rsidR="004F6293" w:rsidRPr="00EA48CD" w:rsidRDefault="00947CD0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574</w:t>
            </w:r>
          </w:p>
        </w:tc>
      </w:tr>
      <w:tr w:rsidR="0092034B" w:rsidRPr="00EA48CD" w14:paraId="7DF10C3C" w14:textId="4691E077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42932" w14:textId="017A1CCC" w:rsidR="004F6293" w:rsidRPr="00EA48CD" w:rsidRDefault="004F6293" w:rsidP="004F6293">
            <w:pPr>
              <w:ind w:firstLine="340"/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Dislike/difficulty to leave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3B50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4680" w14:textId="3A85D66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3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7F8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495E" w14:textId="3B7FF3A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92BD" w14:textId="537CF23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DE1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23BF" w14:textId="3C164146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116F" w14:textId="24E96A66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BFEC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6CE8" w14:textId="4D592912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5E6B" w14:textId="7089792B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CFC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B15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F138" w14:textId="0F46FAB5" w:rsidR="004F6293" w:rsidRPr="00EA48CD" w:rsidRDefault="00947CD0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28F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6951" w14:textId="43B1C59D" w:rsidR="004F6293" w:rsidRPr="00EA48CD" w:rsidRDefault="00947CD0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107E" w14:textId="15F6EBCF" w:rsidR="004F6293" w:rsidRPr="00EA48CD" w:rsidRDefault="00947CD0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72F513A9" w14:textId="07448ACF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CEE4" w14:textId="43991E2F" w:rsidR="004F6293" w:rsidRPr="00EA48CD" w:rsidRDefault="004F6293" w:rsidP="004F6293">
            <w:pPr>
              <w:ind w:firstLine="340"/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Doubts about treatment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DDE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15B2" w14:textId="763A5F9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4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2B6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CACF" w14:textId="38730AC3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5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5079" w14:textId="3070B71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8459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9F98" w14:textId="15C42CEF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8AD7" w14:textId="3FC55676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3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8984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C8EA" w14:textId="3882C0F1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6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1224" w14:textId="63148A40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C57B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9FF9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AE07" w14:textId="4CC3C39B" w:rsidR="004F6293" w:rsidRPr="00EA48CD" w:rsidRDefault="00A43C16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6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7C2E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FA6F" w14:textId="52253468" w:rsidR="004F6293" w:rsidRPr="00EA48CD" w:rsidRDefault="00A43C16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3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D667" w14:textId="274AEE7F" w:rsidR="004F6293" w:rsidRPr="00EA48CD" w:rsidRDefault="00A43C16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647</w:t>
            </w:r>
          </w:p>
        </w:tc>
      </w:tr>
      <w:tr w:rsidR="0092034B" w:rsidRPr="00EA48CD" w14:paraId="48287B5E" w14:textId="5F65AD4A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C221" w14:textId="171BB665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No b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90A0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356B" w14:textId="10561BF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8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4E4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8567" w14:textId="527CB990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6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C68A" w14:textId="15E79E6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566F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DA29" w14:textId="51E7D021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0E85" w14:textId="0D494824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6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C6ED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DEA6" w14:textId="40B67399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8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F0C7" w14:textId="134DED58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DBD8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88A1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A7DB" w14:textId="5DC24936" w:rsidR="004F6293" w:rsidRPr="00EA48CD" w:rsidRDefault="00DB0D8C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8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7568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83B5" w14:textId="1FBE3169" w:rsidR="004F6293" w:rsidRPr="00EA48CD" w:rsidRDefault="00DB0D8C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6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E6CB" w14:textId="183EC146" w:rsidR="004F6293" w:rsidRPr="00EA48CD" w:rsidRDefault="00DB0D8C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582</w:t>
            </w:r>
          </w:p>
        </w:tc>
      </w:tr>
      <w:tr w:rsidR="0092034B" w:rsidRPr="00EA48CD" w14:paraId="6A7FF893" w14:textId="107742E4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497E" w14:textId="1D3109D3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Taking ONS now or in the 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84E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BF7F" w14:textId="388726B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46 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4C7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6F8E" w14:textId="33E5F20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6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A461" w14:textId="178300CA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0035" w14:textId="77777777" w:rsidR="004F6293" w:rsidRPr="00EA48CD" w:rsidRDefault="004F6293" w:rsidP="004F629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F2FB" w14:textId="69FA1824" w:rsidR="004F6293" w:rsidRPr="00EA48CD" w:rsidRDefault="004F6293" w:rsidP="004F629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6A90" w14:textId="4D692BF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8 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1C3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5816" w14:textId="543CF353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4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D787" w14:textId="523CF85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C31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9C4E" w14:textId="72C53073" w:rsidR="004F6293" w:rsidRPr="00EA48CD" w:rsidRDefault="00BA6120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4B63" w14:textId="58C64F46" w:rsidR="004F6293" w:rsidRPr="00EA48CD" w:rsidRDefault="00BA6120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9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AB80" w14:textId="58E43410" w:rsidR="004F6293" w:rsidRPr="00EA48CD" w:rsidRDefault="00166E09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26BB" w14:textId="677402CD" w:rsidR="004F6293" w:rsidRPr="00EA48CD" w:rsidRDefault="00166E09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3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D8E7" w14:textId="26C9FE98" w:rsidR="004F6293" w:rsidRPr="00EA48CD" w:rsidRDefault="00166E09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525</w:t>
            </w:r>
          </w:p>
        </w:tc>
      </w:tr>
      <w:tr w:rsidR="0092034B" w:rsidRPr="00EA48CD" w14:paraId="537791B7" w14:textId="255BE6BF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D2F3" w14:textId="112FD775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Opinion on ONS</w:t>
            </w:r>
            <w:r w:rsidRPr="00EA48CD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9E87" w14:textId="082FB931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5D2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D51F" w14:textId="29E04081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ABB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D184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C34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5E5E" w14:textId="7B48F56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4FF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86B8" w14:textId="4F411215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4DB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39F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CB9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02460" w14:textId="553AF614" w:rsidR="004F6293" w:rsidRPr="00EA48CD" w:rsidRDefault="00E3688D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F0B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BDE7" w14:textId="1F6C7469" w:rsidR="004F6293" w:rsidRPr="00EA48CD" w:rsidRDefault="00E3688D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6E5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0355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</w:tr>
      <w:tr w:rsidR="0092034B" w:rsidRPr="00EA48CD" w14:paraId="0147CF15" w14:textId="5B9FAD4A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FF52" w14:textId="661A8C09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lastRenderedPageBreak/>
              <w:t>Useful to increase nutritiona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B35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D8D7" w14:textId="6927AD4A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0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72F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624A" w14:textId="322FE59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4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8972" w14:textId="551FA14B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A52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FF84" w14:textId="2A7AB626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D50C" w14:textId="46B12D62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1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C4A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44E5" w14:textId="1B73A2BA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AB12" w14:textId="4F4E9FB1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C9D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C67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33C2" w14:textId="029165F8" w:rsidR="004F6293" w:rsidRPr="00EA48CD" w:rsidRDefault="00775FEA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7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B6B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F6CA" w14:textId="4E91C61F" w:rsidR="004F6293" w:rsidRPr="00EA48CD" w:rsidRDefault="00A230AC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7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D0C5" w14:textId="36112FD2" w:rsidR="004F6293" w:rsidRPr="00EA48CD" w:rsidRDefault="00A230AC" w:rsidP="004F629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0.040</w:t>
            </w:r>
          </w:p>
        </w:tc>
      </w:tr>
      <w:tr w:rsidR="0092034B" w:rsidRPr="00EA48CD" w14:paraId="750B23F3" w14:textId="082D2747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A00B" w14:textId="237B2331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Good protein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BD2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F0C9" w14:textId="61143FB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5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4AE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56E2" w14:textId="60DD42D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9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D7F9" w14:textId="235B345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9724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83FE" w14:textId="3727A7BC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589B" w14:textId="08A60B76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7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DC2C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6FBB" w14:textId="4A61B605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7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591A" w14:textId="62F5E1D8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FCD1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0611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FDAE" w14:textId="0EA0F9FC" w:rsidR="004F6293" w:rsidRPr="00EA48CD" w:rsidRDefault="00E5590A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5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0C8E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3142" w14:textId="6C594F46" w:rsidR="004F6293" w:rsidRPr="00EA48CD" w:rsidRDefault="007E3C97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9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826B" w14:textId="690FE80F" w:rsidR="004F6293" w:rsidRPr="00EA48CD" w:rsidRDefault="007E3C97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463</w:t>
            </w:r>
          </w:p>
        </w:tc>
      </w:tr>
      <w:tr w:rsidR="0092034B" w:rsidRPr="00EA48CD" w14:paraId="33962EE8" w14:textId="01D54F5C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8826" w14:textId="4601D42F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High in cal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CB15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DFF5" w14:textId="4E03EF5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B99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5609" w14:textId="0801E98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4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723B" w14:textId="781FB7A5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144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3654" w14:textId="00BE52E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42FA" w14:textId="3DAAAF9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16B4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BFD9" w14:textId="5D1F0643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7532" w14:textId="5D7A91C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B0A5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643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8775" w14:textId="1B83CD8B" w:rsidR="004F6293" w:rsidRPr="00EA48CD" w:rsidRDefault="007E3C97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048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9C72" w14:textId="303D3087" w:rsidR="004F6293" w:rsidRPr="00EA48CD" w:rsidRDefault="009F0065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1AC4" w14:textId="1F63126B" w:rsidR="004F6293" w:rsidRPr="00EA48CD" w:rsidRDefault="009F0065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78FBD51B" w14:textId="5C2ADA14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6037" w14:textId="4F35F08E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Contributes to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E18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D49B" w14:textId="5602861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9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3E35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79DA" w14:textId="39DFE16D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2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911E" w14:textId="5CD7D2BC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DCFC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7EBC" w14:textId="6450AA6C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85E5" w14:textId="3108192D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32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4962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CB8E" w14:textId="0A387C2C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9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E5C8" w14:textId="4030FAFA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D287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80D2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5227" w14:textId="02BBF591" w:rsidR="004F6293" w:rsidRPr="00EA48CD" w:rsidRDefault="00255ED4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1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BB39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10C6" w14:textId="3F302627" w:rsidR="004F6293" w:rsidRPr="00EA48CD" w:rsidRDefault="00255ED4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30 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1BBC" w14:textId="6E7E2435" w:rsidR="004F6293" w:rsidRPr="00EA48CD" w:rsidRDefault="004758F6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991</w:t>
            </w:r>
          </w:p>
        </w:tc>
      </w:tr>
      <w:tr w:rsidR="0092034B" w:rsidRPr="00EA48CD" w14:paraId="1A9D3389" w14:textId="0D3A1838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667F" w14:textId="635A5D7D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Extra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616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86DC" w14:textId="7C24004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4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629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FFD1" w14:textId="0C2CE43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EC82" w14:textId="259F95A1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CF6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5379" w14:textId="19FDEB6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C65E" w14:textId="66BCB78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564A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61C9" w14:textId="446ABFAC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AC03" w14:textId="15762E33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1DD4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491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C63D" w14:textId="0C814A5E" w:rsidR="004F6293" w:rsidRPr="00EA48CD" w:rsidRDefault="004758F6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E9C4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E8BF" w14:textId="0AE822EC" w:rsidR="004F6293" w:rsidRPr="00EA48CD" w:rsidRDefault="003063A2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E088" w14:textId="783FEDC7" w:rsidR="004F6293" w:rsidRPr="00EA48CD" w:rsidRDefault="004758F6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6CD4D976" w14:textId="5DD837EB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1277" w14:textId="1CC15F73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Does not contribute to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8B4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ADC4" w14:textId="48AD141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6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F2E0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3778" w14:textId="32E8C22C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3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C3FF" w14:textId="28B7FC1B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0D0E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77146" w14:textId="716C2395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3238" w14:textId="550F1CFA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7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9E22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7D1A" w14:textId="54253D90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9CAC" w14:textId="354F510E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FB11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F5FC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9A09" w14:textId="09A5D88C" w:rsidR="004F6293" w:rsidRPr="00EA48CD" w:rsidRDefault="003063A2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3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2F74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567D" w14:textId="55F295F6" w:rsidR="004F6293" w:rsidRPr="00EA48CD" w:rsidRDefault="003063A2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6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126E" w14:textId="069061B3" w:rsidR="004F6293" w:rsidRPr="00EA48CD" w:rsidRDefault="003063A2" w:rsidP="004F6293">
            <w:pPr>
              <w:rPr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1AE3A4F4" w14:textId="3075A97C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D2BA" w14:textId="41778CDA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Do not know what ONS 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B00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1359" w14:textId="4E6A13D2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5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EFE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886C" w14:textId="568748A3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2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7BDD" w14:textId="1EFA7DE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BBFD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4A4A" w14:textId="1994E4B5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C802" w14:textId="33F66F80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23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76F4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9510" w14:textId="5E4C1E61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4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2888" w14:textId="293658D0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192D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3109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A48E" w14:textId="2AE5A0D2" w:rsidR="004F6293" w:rsidRPr="00EA48CD" w:rsidRDefault="00E40347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9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8A61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962D" w14:textId="47D0E9A5" w:rsidR="004F6293" w:rsidRPr="00EA48CD" w:rsidRDefault="00E40347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8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D469" w14:textId="34A02EBE" w:rsidR="004F6293" w:rsidRPr="00EA48CD" w:rsidRDefault="0092034B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403</w:t>
            </w:r>
          </w:p>
        </w:tc>
      </w:tr>
      <w:tr w:rsidR="0092034B" w:rsidRPr="00EA48CD" w14:paraId="496D731C" w14:textId="13A8E875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C5AB" w14:textId="22636B60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087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6247" w14:textId="785AFB3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46 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007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3B7C" w14:textId="55645F05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9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E4DB" w14:textId="069E2E5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7C7E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B2EB" w14:textId="34786D93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10BB" w14:textId="60CE76A5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50 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11247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939E" w14:textId="01FF60FF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5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1C25" w14:textId="3A0BC190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CEFE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E3DB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9686" w14:textId="1EEECC09" w:rsidR="004F6293" w:rsidRPr="00EA48CD" w:rsidRDefault="0092034B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5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37D5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970A" w14:textId="440CA75F" w:rsidR="004F6293" w:rsidRPr="00EA48CD" w:rsidRDefault="001E233F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50 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839B" w14:textId="2856066E" w:rsidR="004F6293" w:rsidRPr="00EA48CD" w:rsidRDefault="001E233F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350</w:t>
            </w:r>
          </w:p>
        </w:tc>
      </w:tr>
      <w:tr w:rsidR="0092034B" w:rsidRPr="00EA48CD" w14:paraId="39853730" w14:textId="2241567E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D2C0" w14:textId="5B1B1618" w:rsidR="004F6293" w:rsidRPr="00EA48CD" w:rsidRDefault="004F6293" w:rsidP="004F6293">
            <w:pPr>
              <w:ind w:firstLine="340"/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Does not taste good/ too sw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4EC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4EFB" w14:textId="1562B2FB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5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B93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52FE" w14:textId="0678FAD0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6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C174" w14:textId="6A3AB6C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4A62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265D" w14:textId="790B74E4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5DA3" w14:textId="4F785CE8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8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A0E1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D555" w14:textId="4D6BBD41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3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A4A0" w14:textId="39484480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A6A7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9D66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0DEB" w14:textId="57FBD5A2" w:rsidR="004F6293" w:rsidRPr="00EA48CD" w:rsidRDefault="00DA1DBA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5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B13B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3CE0" w14:textId="337EC18C" w:rsidR="004F6293" w:rsidRPr="00EA48CD" w:rsidRDefault="00DA1DBA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6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D6C6" w14:textId="4B92F763" w:rsidR="004F6293" w:rsidRPr="00EA48CD" w:rsidRDefault="00DA1DBA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730</w:t>
            </w:r>
          </w:p>
        </w:tc>
      </w:tr>
      <w:tr w:rsidR="0092034B" w:rsidRPr="00EA48CD" w14:paraId="2E2EF3ED" w14:textId="688A11E3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8EF9" w14:textId="352046E1" w:rsidR="004F6293" w:rsidRPr="00EA48CD" w:rsidRDefault="004F6293" w:rsidP="004F6293">
            <w:pPr>
              <w:ind w:firstLine="340"/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No opi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6122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00BC" w14:textId="0641C94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5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0CA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5323" w14:textId="24D4A06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6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31D7" w14:textId="0C1AA54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33A1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BEBE" w14:textId="1F200414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C3AE" w14:textId="7B4A3907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6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3917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AB69" w14:textId="519CE734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5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BB63" w14:textId="15B9DEAE" w:rsidR="004F6293" w:rsidRPr="00EA48CD" w:rsidRDefault="004F6293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14A4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B56E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6064" w14:textId="206DD030" w:rsidR="004F6293" w:rsidRPr="00EA48CD" w:rsidRDefault="00DA1DBA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3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38C2" w14:textId="77777777" w:rsidR="004F6293" w:rsidRPr="00EA48CD" w:rsidRDefault="004F6293" w:rsidP="004F62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69B4" w14:textId="6432EA7C" w:rsidR="004F6293" w:rsidRPr="00EA48CD" w:rsidRDefault="00DA1DBA" w:rsidP="004F6293">
            <w:pPr>
              <w:rPr>
                <w:sz w:val="20"/>
                <w:szCs w:val="20"/>
              </w:rPr>
            </w:pPr>
            <w:r w:rsidRPr="00EA48CD">
              <w:rPr>
                <w:sz w:val="20"/>
                <w:szCs w:val="20"/>
              </w:rPr>
              <w:t>18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1E6A" w14:textId="105A7071" w:rsidR="004F6293" w:rsidRPr="00EA48CD" w:rsidRDefault="00DA1DBA" w:rsidP="004F6293">
            <w:pPr>
              <w:rPr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2034B" w:rsidRPr="00EA48CD" w14:paraId="3E6E6ABC" w14:textId="2CA147D5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BBF5" w14:textId="277C0AD1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Willing to prevent sarcopenia</w:t>
            </w:r>
            <w:r w:rsidRPr="00EA48CD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0D15" w14:textId="32D63E1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CF0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DE57" w14:textId="6019CC7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7C2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E2F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1549" w14:textId="4888CF02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F276" w14:textId="5EB08C4B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91B6" w14:textId="48353C90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17F8" w14:textId="2BE3914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3D6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E12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96B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B661" w14:textId="10405033" w:rsidR="004F6293" w:rsidRPr="00EA48CD" w:rsidRDefault="006C5F19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02C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694B" w14:textId="14526961" w:rsidR="004F6293" w:rsidRPr="00EA48CD" w:rsidRDefault="006C5F19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6F2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728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</w:tr>
      <w:tr w:rsidR="0092034B" w:rsidRPr="00EA48CD" w14:paraId="13EC17C4" w14:textId="1E78BC67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6173" w14:textId="3FD53EF8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Yes, increase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A3E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DE6A" w14:textId="287C0AF3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3 (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47E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0FA8" w14:textId="39BCCBD1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0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7659" w14:textId="1AE3EBF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B71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A1E9" w14:textId="206D2BD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EB02" w14:textId="11B56E5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69 (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7720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7293" w14:textId="664850C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4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D8BE" w14:textId="103EA3C6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042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167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4A27" w14:textId="10B9BE0B" w:rsidR="004F6293" w:rsidRPr="00EA48CD" w:rsidRDefault="00890BE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1 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A35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2079" w14:textId="4DD33239" w:rsidR="004F6293" w:rsidRPr="00EA48CD" w:rsidRDefault="00890BE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62 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6E4C" w14:textId="65604C95" w:rsidR="004F6293" w:rsidRPr="00EA48CD" w:rsidRDefault="00890BE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616</w:t>
            </w:r>
          </w:p>
        </w:tc>
      </w:tr>
      <w:tr w:rsidR="0092034B" w:rsidRPr="00EA48CD" w14:paraId="6931707C" w14:textId="318ECC87" w:rsidTr="007B679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82D0" w14:textId="60BDAD5D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Yes, increase activities increasing 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11D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6C81" w14:textId="17BD3305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4 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4CF4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2068" w14:textId="505AF4AC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2 (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01AF" w14:textId="4C694A9E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1E8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6B19" w14:textId="0A6870F5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C0AC" w14:textId="63BF53A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64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51D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76DF" w14:textId="295A59EC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2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DC7A" w14:textId="68695293" w:rsidR="004F6293" w:rsidRPr="00EA48CD" w:rsidRDefault="004F6293" w:rsidP="004F629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48CD">
              <w:rPr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1461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D00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1619" w14:textId="099728EF" w:rsidR="004F6293" w:rsidRPr="00EA48CD" w:rsidRDefault="00C61CBB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0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FF0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848E" w14:textId="6A49FA68" w:rsidR="004F6293" w:rsidRPr="00EA48CD" w:rsidRDefault="00C61CBB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56 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1F93" w14:textId="277C7A06" w:rsidR="004F6293" w:rsidRPr="00EA48CD" w:rsidRDefault="007D575A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869</w:t>
            </w:r>
          </w:p>
        </w:tc>
      </w:tr>
      <w:tr w:rsidR="0092034B" w:rsidRPr="00EA48CD" w14:paraId="2CDD2A96" w14:textId="7435612C" w:rsidTr="003B74B7">
        <w:trPr>
          <w:trHeight w:val="31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DD4C8" w14:textId="353B6771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Yes, increase protein intak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0C557E4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DC9BAB8" w14:textId="53F437DB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47 (51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0CE61C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CE47BA9" w14:textId="5B0FBA5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0 (55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4690B23" w14:textId="056C065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540D80B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B911BA7" w14:textId="3721C2F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14C131A" w14:textId="43A24C76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63 (56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C0DCDC8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A0218E3" w14:textId="2644076F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4 (42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0B9AA17" w14:textId="34002B70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5E2EFD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90F3E3F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77BF1BC" w14:textId="1CCB8282" w:rsidR="004F6293" w:rsidRPr="00EA48CD" w:rsidRDefault="007D575A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6 (41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B2CDE3E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32F3235" w14:textId="6EBF998F" w:rsidR="004F6293" w:rsidRPr="00EA48CD" w:rsidRDefault="00BA6120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61 (57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DDCEF8" w14:textId="4D5860B2" w:rsidR="004F6293" w:rsidRPr="00EA48CD" w:rsidRDefault="00BA6120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077</w:t>
            </w:r>
          </w:p>
        </w:tc>
      </w:tr>
      <w:tr w:rsidR="0092034B" w:rsidRPr="00EA48CD" w14:paraId="1B309170" w14:textId="43E1E4B5" w:rsidTr="003B74B7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BE05C4" w14:textId="42FC219C" w:rsidR="004F6293" w:rsidRPr="00EA48CD" w:rsidRDefault="004F6293" w:rsidP="004F6293">
            <w:pPr>
              <w:ind w:firstLine="227"/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1F6944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160F8C" w14:textId="32D8818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8 (3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5F506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9BE0B2" w14:textId="36EDFA20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5 (2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07FAE3" w14:textId="62A16E8C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D0ACDD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98633E" w14:textId="34D6C858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F5FF3A" w14:textId="5CB85F5A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31 (2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CC26B9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9DC11E" w14:textId="61431549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2 (3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C462B4" w14:textId="2C83C9C4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B62A56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9C78B7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1800E7" w14:textId="35EFDDE2" w:rsidR="004F6293" w:rsidRPr="00EA48CD" w:rsidRDefault="006C5F19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15 (3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49F573" w14:textId="77777777" w:rsidR="004F6293" w:rsidRPr="00EA48CD" w:rsidRDefault="004F6293" w:rsidP="004F62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B178DE" w14:textId="7CFAD935" w:rsidR="004F6293" w:rsidRPr="00EA48CD" w:rsidRDefault="006C5F19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28 (2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0FD742" w14:textId="5B300033" w:rsidR="004F6293" w:rsidRPr="00EA48CD" w:rsidRDefault="00890BE3" w:rsidP="004F6293">
            <w:pPr>
              <w:rPr>
                <w:color w:val="000000"/>
                <w:sz w:val="20"/>
                <w:szCs w:val="20"/>
              </w:rPr>
            </w:pPr>
            <w:r w:rsidRPr="00EA48CD">
              <w:rPr>
                <w:color w:val="000000"/>
                <w:sz w:val="20"/>
                <w:szCs w:val="20"/>
              </w:rPr>
              <w:t>0.159</w:t>
            </w:r>
          </w:p>
        </w:tc>
      </w:tr>
    </w:tbl>
    <w:p w14:paraId="39512087" w14:textId="6017CCEB" w:rsidR="00290B43" w:rsidRDefault="00C91CEF" w:rsidP="006556F3">
      <w:pPr>
        <w:spacing w:line="480" w:lineRule="auto"/>
        <w:jc w:val="both"/>
        <w:rPr>
          <w:sz w:val="22"/>
          <w:szCs w:val="22"/>
        </w:rPr>
      </w:pPr>
      <w:r w:rsidRPr="005E5621">
        <w:rPr>
          <w:sz w:val="22"/>
          <w:szCs w:val="22"/>
        </w:rPr>
        <w:t>All values are reported as n (%) or median [IQR].</w:t>
      </w:r>
      <w:r w:rsidRPr="005E5621">
        <w:rPr>
          <w:sz w:val="22"/>
          <w:szCs w:val="22"/>
          <w:vertAlign w:val="superscript"/>
        </w:rPr>
        <w:t xml:space="preserve"> a </w:t>
      </w:r>
      <w:r w:rsidRPr="005E5621">
        <w:rPr>
          <w:sz w:val="22"/>
          <w:szCs w:val="22"/>
        </w:rPr>
        <w:t>Including patients</w:t>
      </w:r>
      <w:r w:rsidRPr="005E5621">
        <w:rPr>
          <w:sz w:val="22"/>
          <w:szCs w:val="22"/>
          <w:vertAlign w:val="superscript"/>
        </w:rPr>
        <w:t xml:space="preserve"> </w:t>
      </w:r>
      <w:r w:rsidRPr="005E5621">
        <w:rPr>
          <w:sz w:val="22"/>
          <w:szCs w:val="22"/>
        </w:rPr>
        <w:t>with probable and confirmed sarcopenia.</w:t>
      </w:r>
      <w:r w:rsidR="002718E9" w:rsidRPr="005E5621">
        <w:rPr>
          <w:sz w:val="22"/>
          <w:szCs w:val="22"/>
        </w:rPr>
        <w:t xml:space="preserve"> </w:t>
      </w:r>
      <w:r w:rsidR="002718E9" w:rsidRPr="005E5621">
        <w:rPr>
          <w:sz w:val="22"/>
          <w:szCs w:val="22"/>
          <w:vertAlign w:val="superscript"/>
        </w:rPr>
        <w:t>b</w:t>
      </w:r>
      <w:r w:rsidR="002718E9" w:rsidRPr="005E5621">
        <w:rPr>
          <w:sz w:val="22"/>
          <w:szCs w:val="22"/>
        </w:rPr>
        <w:t xml:space="preserve"> P-value not shown because of sample size below fiv</w:t>
      </w:r>
      <w:r w:rsidR="002718E9" w:rsidRPr="00290CDD">
        <w:rPr>
          <w:sz w:val="22"/>
          <w:szCs w:val="22"/>
        </w:rPr>
        <w:t>e.</w:t>
      </w:r>
      <w:r w:rsidRPr="00290CDD">
        <w:rPr>
          <w:sz w:val="22"/>
          <w:szCs w:val="22"/>
        </w:rPr>
        <w:t xml:space="preserve"> </w:t>
      </w:r>
      <w:r w:rsidR="00735FD6" w:rsidRPr="00290CDD">
        <w:rPr>
          <w:sz w:val="22"/>
          <w:szCs w:val="22"/>
          <w:vertAlign w:val="superscript"/>
        </w:rPr>
        <w:t>c</w:t>
      </w:r>
      <w:r w:rsidRPr="00290CDD">
        <w:rPr>
          <w:sz w:val="22"/>
          <w:szCs w:val="22"/>
        </w:rPr>
        <w:t xml:space="preserve"> Multiple answers possible. IQR: interquartile range; GR: geriatric rehabilitation</w:t>
      </w:r>
      <w:r w:rsidR="00CE5B10" w:rsidRPr="00290CDD">
        <w:rPr>
          <w:sz w:val="22"/>
          <w:szCs w:val="22"/>
        </w:rPr>
        <w:t xml:space="preserve">; </w:t>
      </w:r>
      <w:r w:rsidR="00820699" w:rsidRPr="00290CDD">
        <w:rPr>
          <w:sz w:val="22"/>
          <w:szCs w:val="22"/>
        </w:rPr>
        <w:t>RET: resistance exercise training; ONS: oral nutritional supplement.</w:t>
      </w:r>
    </w:p>
    <w:p w14:paraId="18BEB9A4" w14:textId="77777777" w:rsidR="008729F0" w:rsidRDefault="008729F0" w:rsidP="007B13E0">
      <w:pPr>
        <w:spacing w:line="480" w:lineRule="auto"/>
        <w:jc w:val="both"/>
        <w:rPr>
          <w:b/>
          <w:bCs/>
          <w:sz w:val="22"/>
          <w:szCs w:val="22"/>
        </w:rPr>
        <w:sectPr w:rsidR="008729F0" w:rsidSect="00197C5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A11D986" w14:textId="103ED766" w:rsidR="007B13E0" w:rsidRPr="00060843" w:rsidRDefault="007B13E0" w:rsidP="007B13E0">
      <w:pPr>
        <w:spacing w:line="480" w:lineRule="auto"/>
        <w:jc w:val="both"/>
        <w:rPr>
          <w:b/>
          <w:bCs/>
          <w:color w:val="FF0000"/>
          <w:sz w:val="22"/>
          <w:szCs w:val="22"/>
        </w:rPr>
      </w:pPr>
      <w:r w:rsidRPr="00060843">
        <w:rPr>
          <w:b/>
          <w:bCs/>
          <w:color w:val="FF0000"/>
          <w:sz w:val="22"/>
          <w:szCs w:val="22"/>
        </w:rPr>
        <w:lastRenderedPageBreak/>
        <w:t>Table S</w:t>
      </w:r>
      <w:r w:rsidR="00E03FB7">
        <w:rPr>
          <w:b/>
          <w:bCs/>
          <w:color w:val="FF0000"/>
          <w:sz w:val="22"/>
          <w:szCs w:val="22"/>
        </w:rPr>
        <w:t>6</w:t>
      </w:r>
      <w:r w:rsidR="002D48BB">
        <w:rPr>
          <w:b/>
          <w:bCs/>
          <w:color w:val="FF0000"/>
          <w:sz w:val="22"/>
          <w:szCs w:val="22"/>
        </w:rPr>
        <w:t>B</w:t>
      </w:r>
      <w:r w:rsidRPr="00060843">
        <w:rPr>
          <w:b/>
          <w:bCs/>
          <w:color w:val="FF0000"/>
          <w:sz w:val="22"/>
          <w:szCs w:val="22"/>
        </w:rPr>
        <w:t xml:space="preserve">. Survey answers stratified by </w:t>
      </w:r>
      <w:r w:rsidR="004C633E" w:rsidRPr="00060843">
        <w:rPr>
          <w:b/>
          <w:bCs/>
          <w:color w:val="FF0000"/>
          <w:sz w:val="22"/>
          <w:szCs w:val="22"/>
        </w:rPr>
        <w:t>professional background, education and living situation</w:t>
      </w:r>
      <w:r w:rsidRPr="00060843">
        <w:rPr>
          <w:b/>
          <w:bCs/>
          <w:color w:val="FF0000"/>
          <w:sz w:val="22"/>
          <w:szCs w:val="22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54"/>
        <w:gridCol w:w="416"/>
        <w:gridCol w:w="1024"/>
        <w:gridCol w:w="516"/>
        <w:gridCol w:w="1050"/>
        <w:gridCol w:w="666"/>
        <w:gridCol w:w="222"/>
        <w:gridCol w:w="416"/>
        <w:gridCol w:w="1024"/>
        <w:gridCol w:w="516"/>
        <w:gridCol w:w="1024"/>
        <w:gridCol w:w="666"/>
        <w:gridCol w:w="222"/>
        <w:gridCol w:w="516"/>
        <w:gridCol w:w="1024"/>
        <w:gridCol w:w="416"/>
        <w:gridCol w:w="1024"/>
        <w:gridCol w:w="666"/>
      </w:tblGrid>
      <w:tr w:rsidR="00C87105" w:rsidRPr="005A0FBB" w14:paraId="0ECE3602" w14:textId="357E4667" w:rsidTr="00C87105">
        <w:trPr>
          <w:trHeight w:val="317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A745" w14:textId="77777777" w:rsidR="00DC2B3F" w:rsidRPr="00881E99" w:rsidRDefault="00DC2B3F" w:rsidP="00EB2C9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81E9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E1B68" w14:textId="2EDBD487" w:rsidR="00DC2B3F" w:rsidRPr="005A0FBB" w:rsidRDefault="00DC2B3F" w:rsidP="00EB2C9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Professional backgrou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9905AC9" w14:textId="77777777" w:rsidR="00DC2B3F" w:rsidRPr="005A0FBB" w:rsidRDefault="00DC2B3F" w:rsidP="00EB2C9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1B553F" w14:textId="5D3013D4" w:rsidR="00DC2B3F" w:rsidRPr="005A0FBB" w:rsidRDefault="00DC2B3F" w:rsidP="00EB2C9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F8397F" w14:textId="77777777" w:rsidR="00DC2B3F" w:rsidRPr="005A0FBB" w:rsidRDefault="00DC2B3F" w:rsidP="00EB2C9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5F9D55" w14:textId="2914DDEF" w:rsidR="00DC2B3F" w:rsidRPr="005A0FBB" w:rsidRDefault="00DC2B3F" w:rsidP="00EB2C9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Living Situation</w:t>
            </w:r>
          </w:p>
        </w:tc>
      </w:tr>
      <w:tr w:rsidR="00C87105" w:rsidRPr="005A0FBB" w14:paraId="402946A9" w14:textId="3578F9BC" w:rsidTr="00C87105">
        <w:trPr>
          <w:trHeight w:val="31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A9A4F" w14:textId="77777777" w:rsidR="00DC2B3F" w:rsidRPr="005A0FBB" w:rsidRDefault="00DC2B3F" w:rsidP="00EB2C9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6496C" w14:textId="77777777" w:rsidR="00DC2B3F" w:rsidRPr="005A0FBB" w:rsidRDefault="00DC2B3F" w:rsidP="00EB2C9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B8BBF" w14:textId="7AE555E2" w:rsidR="00DC2B3F" w:rsidRPr="005A0FBB" w:rsidRDefault="00DC2B3F" w:rsidP="00EB2C9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D2495" w14:textId="77777777" w:rsidR="00DC2B3F" w:rsidRPr="005A0FBB" w:rsidRDefault="00DC2B3F" w:rsidP="00EB2C9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14E41" w14:textId="6E51A0D1" w:rsidR="00DC2B3F" w:rsidRPr="005A0FBB" w:rsidRDefault="00DC2B3F" w:rsidP="00EB2C9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4038E" w14:textId="77777777" w:rsidR="00DC2B3F" w:rsidRPr="005A0FBB" w:rsidRDefault="00DC2B3F" w:rsidP="00EB2C9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A66110" w14:textId="77777777" w:rsidR="00DC2B3F" w:rsidRPr="005A0FBB" w:rsidRDefault="00DC2B3F" w:rsidP="00EB2C9E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14F5A" w14:textId="0CB5B267" w:rsidR="00DC2B3F" w:rsidRPr="005A0FBB" w:rsidRDefault="00DC2B3F" w:rsidP="00EB2C9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E248A" w14:textId="26AB6861" w:rsidR="00DC2B3F" w:rsidRPr="005A0FBB" w:rsidRDefault="00DC2B3F" w:rsidP="00EB2C9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E7BEC" w14:textId="31E117E6" w:rsidR="00DC2B3F" w:rsidRPr="005A0FBB" w:rsidRDefault="00DC2B3F" w:rsidP="00EB2C9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8C8E8" w14:textId="16660E5A" w:rsidR="00DC2B3F" w:rsidRPr="005A0FBB" w:rsidRDefault="003D5C1C" w:rsidP="00EB2C9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900E8" w14:textId="032697A6" w:rsidR="00DC2B3F" w:rsidRPr="005A0FBB" w:rsidRDefault="00DC2B3F" w:rsidP="00EB2C9E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56FDB1" w14:textId="77777777" w:rsidR="00DC2B3F" w:rsidRPr="005A0FBB" w:rsidRDefault="00DC2B3F" w:rsidP="00EB2C9E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AAE92" w14:textId="78B5D2FC" w:rsidR="00DC2B3F" w:rsidRPr="005A0FBB" w:rsidRDefault="00DC2B3F" w:rsidP="00EB2C9E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0052A" w14:textId="42ADC987" w:rsidR="00DC2B3F" w:rsidRPr="005A0FBB" w:rsidRDefault="00DC2B3F" w:rsidP="00EB2C9E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A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C1280" w14:textId="596BCF9A" w:rsidR="00DC2B3F" w:rsidRPr="005A0FBB" w:rsidRDefault="00DC2B3F" w:rsidP="00EB2C9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35DA8" w14:textId="09B7DED4" w:rsidR="00DC2B3F" w:rsidRPr="005A0FBB" w:rsidRDefault="00DC2B3F" w:rsidP="00EB2C9E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163E8" w14:textId="18C65F01" w:rsidR="00DC2B3F" w:rsidRPr="005A0FBB" w:rsidRDefault="00DC2B3F" w:rsidP="00EB2C9E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87105" w:rsidRPr="005A0FBB" w14:paraId="6CC15B10" w14:textId="1327DC6E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A6B3" w14:textId="77777777" w:rsidR="00DC2B3F" w:rsidRPr="005A0FBB" w:rsidRDefault="00DC2B3F" w:rsidP="00EB2C9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Sarcopenia 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1BF8" w14:textId="77777777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C9A5" w14:textId="77777777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7C88" w14:textId="77777777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5315" w14:textId="77777777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391F" w14:textId="77777777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31AF" w14:textId="77777777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39B5" w14:textId="56BEC514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D79D" w14:textId="74DD08D3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6D8B" w14:textId="4F565C79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EC03" w14:textId="05B5B24A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82E4" w14:textId="3CC10552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6F18" w14:textId="77777777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2627" w14:textId="69355F20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4B78" w14:textId="0E78B2ED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1E4E" w14:textId="3A35BB45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C260" w14:textId="62EF03ED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1F08" w14:textId="77777777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</w:tr>
      <w:tr w:rsidR="00C87105" w:rsidRPr="005A0FBB" w14:paraId="213E49C2" w14:textId="4F820E43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57F1" w14:textId="77777777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Heard of term sarc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1F4E" w14:textId="742BD8C8" w:rsidR="00DC2B3F" w:rsidRPr="005A0FBB" w:rsidRDefault="00F145D8" w:rsidP="00EB2C9E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D4F8" w14:textId="62B827A8" w:rsidR="00DC2B3F" w:rsidRPr="005A0FBB" w:rsidRDefault="007C7598" w:rsidP="00EB2C9E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FB91" w14:textId="352D3E43" w:rsidR="00DC2B3F" w:rsidRPr="005A0FBB" w:rsidRDefault="007C7598" w:rsidP="00EB2C9E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E2D5" w14:textId="0B505F2E" w:rsidR="00DC2B3F" w:rsidRPr="005A0FBB" w:rsidRDefault="007C7598" w:rsidP="00EB2C9E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FAA4" w14:textId="717BC391" w:rsidR="00DC2B3F" w:rsidRPr="005A0FBB" w:rsidRDefault="007C7598" w:rsidP="00EB2C9E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7DD2" w14:textId="77777777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C368" w14:textId="4EF1AB9C" w:rsidR="00DC2B3F" w:rsidRPr="005A0FBB" w:rsidRDefault="00C84944" w:rsidP="00EB2C9E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8E9C" w14:textId="7F3DDD6E" w:rsidR="00DC2B3F" w:rsidRPr="005A0FBB" w:rsidRDefault="006D5323" w:rsidP="00EB2C9E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718E" w14:textId="2A3B112F" w:rsidR="00DC2B3F" w:rsidRPr="005A0FBB" w:rsidRDefault="006D5323" w:rsidP="00EB2C9E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0DC8" w14:textId="6004619C" w:rsidR="00DC2B3F" w:rsidRPr="005A0FBB" w:rsidRDefault="006D5323" w:rsidP="00EB2C9E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08CB" w14:textId="4FD5796E" w:rsidR="00DC2B3F" w:rsidRPr="005A0FBB" w:rsidRDefault="006D5323" w:rsidP="00EB2C9E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5903" w14:textId="77777777" w:rsidR="00DC2B3F" w:rsidRPr="005A0FBB" w:rsidRDefault="00DC2B3F" w:rsidP="00EB2C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EDA2" w14:textId="7538FC8F" w:rsidR="00DC2B3F" w:rsidRPr="005A0FBB" w:rsidRDefault="006602A9" w:rsidP="00EB2C9E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3CA5" w14:textId="47D2CE1D" w:rsidR="00DC2B3F" w:rsidRPr="005A0FBB" w:rsidRDefault="006602A9" w:rsidP="00EB2C9E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DC6A" w14:textId="3A5E2B85" w:rsidR="00DC2B3F" w:rsidRPr="005A0FBB" w:rsidRDefault="006602A9" w:rsidP="00EB2C9E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4BB4" w14:textId="06769682" w:rsidR="00DC2B3F" w:rsidRPr="005A0FBB" w:rsidRDefault="006602A9" w:rsidP="00EB2C9E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FAA1" w14:textId="65EA8CB6" w:rsidR="00DC2B3F" w:rsidRPr="005A0FBB" w:rsidRDefault="006602A9" w:rsidP="00EB2C9E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1FF62117" w14:textId="0A66EFB8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6BB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Knows what sarcopenia 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CDAF" w14:textId="07FEEB0F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867F" w14:textId="598C4C2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7A65" w14:textId="76526CB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60BD" w14:textId="5321FF6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09A8" w14:textId="5A4EDD9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E25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7A20" w14:textId="0F08704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2675" w14:textId="51C9007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9E71" w14:textId="2724459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124C" w14:textId="358EF36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C358" w14:textId="481C4A5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624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52F3" w14:textId="723AA85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4A49" w14:textId="4F593B7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9698" w14:textId="2D4B3C0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F73E" w14:textId="3A4B367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1C9E" w14:textId="7275E74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5C40B395" w14:textId="7BCC9332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258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 xml:space="preserve">Identifies sarcopenia as a disease o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F0FD" w14:textId="0460303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FE8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CBCD" w14:textId="3F5B126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3EE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1B8C" w14:textId="552CD42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612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5520" w14:textId="640E59E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190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A592" w14:textId="612E7DA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4933" w14:textId="4DEF28A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508D" w14:textId="177DA31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009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C0B9" w14:textId="0CB630C1" w:rsidR="006602A9" w:rsidRPr="005A0FBB" w:rsidRDefault="00A80043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B6F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9F98" w14:textId="7596CBA9" w:rsidR="006602A9" w:rsidRPr="005A0FBB" w:rsidRDefault="00A80043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AA7F" w14:textId="37040C2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DCBF" w14:textId="568D982A" w:rsidR="006602A9" w:rsidRPr="005A0FBB" w:rsidRDefault="00DC49BF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654</w:t>
            </w:r>
          </w:p>
        </w:tc>
      </w:tr>
      <w:tr w:rsidR="006602A9" w:rsidRPr="005A0FBB" w14:paraId="283C78CD" w14:textId="79BFC00A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4048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Muscle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DFD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0D8F" w14:textId="0E9930C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EC8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F9F9" w14:textId="6254692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2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9EF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ADA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ABD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10C2" w14:textId="2FDF623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6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FE7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627F" w14:textId="20F6B0E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014F" w14:textId="251A530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75E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9CE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99E0" w14:textId="1E8BCCD6" w:rsidR="006602A9" w:rsidRPr="005A0FBB" w:rsidRDefault="00FB59B4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8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2A4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E26A" w14:textId="25B4E957" w:rsidR="006602A9" w:rsidRPr="005A0FBB" w:rsidRDefault="00FB59B4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36E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</w:tr>
      <w:tr w:rsidR="006602A9" w:rsidRPr="005A0FBB" w14:paraId="0F8EC654" w14:textId="1A0962CE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13FC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Brain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60F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7812" w14:textId="46A2BCF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F9D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B85D" w14:textId="3C557A46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C82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EDA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C19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7E37" w14:textId="183FAF5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D3C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30AA" w14:textId="2697C5E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9FAA" w14:textId="18C1B49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123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D99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00D8" w14:textId="605D86CA" w:rsidR="006602A9" w:rsidRPr="005A0FBB" w:rsidRDefault="00F43581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64D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EC55" w14:textId="65722595" w:rsidR="006602A9" w:rsidRPr="005A0FBB" w:rsidRDefault="00F43581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293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</w:tr>
      <w:tr w:rsidR="006602A9" w:rsidRPr="005A0FBB" w14:paraId="3AF71002" w14:textId="3F94BD5C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2F4C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Other (fat tissue, heart, bones, joi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8ACD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9849" w14:textId="2324506B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231B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7C95" w14:textId="18C5B363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 xml:space="preserve">4 (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1554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B664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3C6F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411C" w14:textId="5194DF0A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DFB0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19B3" w14:textId="5ED39FC3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4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FBD9" w14:textId="4C1E62E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BF9D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DA60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B24E" w14:textId="5AAF625B" w:rsidR="006602A9" w:rsidRPr="005A0FBB" w:rsidRDefault="001E1466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4</w:t>
            </w:r>
            <w:r w:rsidR="00DC49BF" w:rsidRPr="005A0FBB">
              <w:rPr>
                <w:sz w:val="20"/>
                <w:szCs w:val="20"/>
              </w:rPr>
              <w:t xml:space="preserve">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C473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E226" w14:textId="572959DE" w:rsidR="006602A9" w:rsidRPr="005A0FBB" w:rsidRDefault="001E1466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3C00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</w:tr>
      <w:tr w:rsidR="006602A9" w:rsidRPr="005A0FBB" w14:paraId="414542A4" w14:textId="764114E8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E40F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BBD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C453" w14:textId="551DBFB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9 (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9E3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536A" w14:textId="2B4BFBCC" w:rsidR="006602A9" w:rsidRPr="005A0FBB" w:rsidRDefault="006602A9" w:rsidP="006602A9">
            <w:pPr>
              <w:rPr>
                <w:color w:val="000000"/>
                <w:sz w:val="19"/>
                <w:szCs w:val="19"/>
              </w:rPr>
            </w:pPr>
            <w:r w:rsidRPr="005A0FBB">
              <w:rPr>
                <w:color w:val="000000"/>
                <w:sz w:val="19"/>
                <w:szCs w:val="19"/>
              </w:rPr>
              <w:t>116 (85.</w:t>
            </w:r>
            <w:r w:rsidR="001F1E8C" w:rsidRPr="005A0FBB">
              <w:rPr>
                <w:color w:val="000000"/>
                <w:sz w:val="19"/>
                <w:szCs w:val="19"/>
              </w:rPr>
              <w:t>9</w:t>
            </w:r>
            <w:r w:rsidRPr="005A0FBB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BC2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FCD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904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877A" w14:textId="086E4F12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8 (8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4E6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0932" w14:textId="08BBB64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89 (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D658" w14:textId="3C6559E2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0E0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338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4F15" w14:textId="3F7BA008" w:rsidR="006602A9" w:rsidRPr="005A0FBB" w:rsidRDefault="001E1466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91 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EA5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9ADB" w14:textId="5320ED03" w:rsidR="006602A9" w:rsidRPr="005A0FBB" w:rsidRDefault="001E1466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7</w:t>
            </w:r>
            <w:r w:rsidR="00801643" w:rsidRPr="005A0FBB">
              <w:rPr>
                <w:color w:val="000000"/>
                <w:sz w:val="20"/>
                <w:szCs w:val="20"/>
              </w:rPr>
              <w:t xml:space="preserve"> (8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F75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</w:tr>
      <w:tr w:rsidR="006602A9" w:rsidRPr="005A0FBB" w14:paraId="00BB2458" w14:textId="15475B5F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6DF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Heard of term "muscle poverty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2F21" w14:textId="0A70407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D949" w14:textId="33B79084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8641" w14:textId="1661136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696C" w14:textId="54D90AD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8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06D0" w14:textId="003F3BD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5C2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000C" w14:textId="53671DE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E53A" w14:textId="6434D02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4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52B9" w14:textId="056A66E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C601" w14:textId="5BC9E7A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5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A1C2" w14:textId="7C03A976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22D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C1565" w14:textId="6F24EFFC" w:rsidR="006602A9" w:rsidRPr="005A0FBB" w:rsidRDefault="005F53EC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1B72" w14:textId="555B50F9" w:rsidR="006602A9" w:rsidRPr="005A0FBB" w:rsidRDefault="005F53EC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3 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79F1" w14:textId="5D27B63E" w:rsidR="006602A9" w:rsidRPr="005A0FBB" w:rsidRDefault="005F53EC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2DF8" w14:textId="37BB1DBE" w:rsidR="006602A9" w:rsidRPr="005A0FBB" w:rsidRDefault="00C30020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7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18E9" w14:textId="60F21DE9" w:rsidR="006602A9" w:rsidRPr="005A0FBB" w:rsidRDefault="00C30020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650</w:t>
            </w:r>
          </w:p>
        </w:tc>
      </w:tr>
      <w:tr w:rsidR="006602A9" w:rsidRPr="005A0FBB" w14:paraId="400A2189" w14:textId="7CBB44B2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021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5A0FBB">
              <w:rPr>
                <w:color w:val="000000"/>
                <w:sz w:val="20"/>
                <w:szCs w:val="20"/>
              </w:rPr>
              <w:t>Nutrients important for muscle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4372" w14:textId="03F9C10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3CA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0DD7" w14:textId="19538B0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C0E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48E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5B1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CCFA" w14:textId="19A53572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F67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5228" w14:textId="47A7E4E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5E1A" w14:textId="1CE9D4B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225F" w14:textId="57CDD60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31F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F63E" w14:textId="35276ABF" w:rsidR="006602A9" w:rsidRPr="005A0FBB" w:rsidRDefault="00DC49BF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BAD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C34E" w14:textId="122D5788" w:rsidR="006602A9" w:rsidRPr="005A0FBB" w:rsidRDefault="00BE7D56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4B8C" w14:textId="512D838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5BE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</w:tr>
      <w:tr w:rsidR="006602A9" w:rsidRPr="005A0FBB" w14:paraId="66BB816A" w14:textId="01D34C73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5E28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307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E1D0" w14:textId="291FE1B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 (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971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45D7" w14:textId="690BCC4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80 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25F2" w14:textId="704AC64F" w:rsidR="006602A9" w:rsidRPr="005A0FBB" w:rsidRDefault="006602A9" w:rsidP="006602A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B41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80D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2CAD" w14:textId="37046CE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4 (7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A38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D0BE" w14:textId="0FDF190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60 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4E4D" w14:textId="6E410ADA" w:rsidR="006602A9" w:rsidRPr="005A0FBB" w:rsidRDefault="006602A9" w:rsidP="006602A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475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D99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D7BC" w14:textId="376B090E" w:rsidR="006602A9" w:rsidRPr="005A0FBB" w:rsidRDefault="003D1ED0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64 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36D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8252" w14:textId="3DF8B0FD" w:rsidR="006602A9" w:rsidRPr="005A0FBB" w:rsidRDefault="0051542A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8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7FCB" w14:textId="35727B12" w:rsidR="006602A9" w:rsidRPr="005A0FBB" w:rsidRDefault="0051542A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561</w:t>
            </w:r>
          </w:p>
        </w:tc>
      </w:tr>
      <w:tr w:rsidR="006602A9" w:rsidRPr="005A0FBB" w14:paraId="007ED7B6" w14:textId="0B2C4526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AACE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Sug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340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FBAF" w14:textId="11AEB32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4E4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D9BF" w14:textId="79B83F7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3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4ED4" w14:textId="0FE5FA1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3FD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D3C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FE84" w14:textId="6189005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633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866F" w14:textId="4E1A8C1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8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17DA" w14:textId="45D88C9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606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B51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7FCA" w14:textId="2DBDFB3C" w:rsidR="006602A9" w:rsidRPr="005A0FBB" w:rsidRDefault="00BE7D56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511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A640" w14:textId="3833B256" w:rsidR="006602A9" w:rsidRPr="005A0FBB" w:rsidRDefault="00BE7D56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6ABE" w14:textId="0929B31D" w:rsidR="006602A9" w:rsidRPr="005A0FBB" w:rsidRDefault="0051542A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0124FA90" w14:textId="2A008BC8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198A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8FD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EA0B" w14:textId="2D0196A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980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9A35" w14:textId="6478822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1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CB7A" w14:textId="04B90914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803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C0C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BE3A" w14:textId="7AEFE55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5DB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9E5D" w14:textId="207C615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9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234D" w14:textId="5EAF7CD4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26C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54A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B20E" w14:textId="779F5E12" w:rsidR="006602A9" w:rsidRPr="005A0FBB" w:rsidRDefault="0064020B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0ED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3C52" w14:textId="62496BB6" w:rsidR="006602A9" w:rsidRPr="005A0FBB" w:rsidRDefault="0064020B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48CD" w14:textId="35B62219" w:rsidR="006602A9" w:rsidRPr="005A0FBB" w:rsidRDefault="0064020B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1444C44C" w14:textId="28F3734E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27E1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B53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763E" w14:textId="5622633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123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E01D" w14:textId="7293236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4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A196" w14:textId="499E086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AB4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748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7BB3" w14:textId="58CC44A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8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595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8213" w14:textId="1FDC8B8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8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54FA" w14:textId="504B2BB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099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910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CFF2" w14:textId="4437324D" w:rsidR="006602A9" w:rsidRPr="005A0FBB" w:rsidRDefault="009C3E43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8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DE9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280C" w14:textId="3CF683E9" w:rsidR="006602A9" w:rsidRPr="005A0FBB" w:rsidRDefault="00704FC1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2D5D" w14:textId="5C1A48E1" w:rsidR="006602A9" w:rsidRPr="005A0FBB" w:rsidRDefault="00704FC1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926</w:t>
            </w:r>
          </w:p>
        </w:tc>
      </w:tr>
      <w:tr w:rsidR="006602A9" w:rsidRPr="005A0FBB" w14:paraId="34AD1338" w14:textId="223A388F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520E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Vitam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8E4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D6F0" w14:textId="0CFD184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A84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85A1" w14:textId="028A47B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8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6985" w14:textId="4EB650E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B91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FA1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51BE" w14:textId="0EA3E6F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1 (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761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E13A" w14:textId="2D4FF24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2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EB93" w14:textId="68C9D61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A89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6A3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D1B1" w14:textId="3970F22C" w:rsidR="006602A9" w:rsidRPr="005A0FBB" w:rsidRDefault="008C5C93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0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A54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D228" w14:textId="13A1EB1F" w:rsidR="006602A9" w:rsidRPr="005A0FBB" w:rsidRDefault="009C3E43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3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8D0F" w14:textId="1DE9D4E5" w:rsidR="006602A9" w:rsidRPr="005A0FBB" w:rsidRDefault="009C3E43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393</w:t>
            </w:r>
          </w:p>
        </w:tc>
      </w:tr>
      <w:tr w:rsidR="006602A9" w:rsidRPr="005A0FBB" w14:paraId="7CC2C0B4" w14:textId="6EF5D7DA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2794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Miner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E8B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C31C" w14:textId="68A4D55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103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0DEE" w14:textId="0E10B0E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4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2D0A" w14:textId="4349FA3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C94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1C2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3352" w14:textId="7FE4B814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4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7EB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8B9E" w14:textId="2D400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4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A183" w14:textId="20C2C04E" w:rsidR="006602A9" w:rsidRPr="005A0FBB" w:rsidRDefault="006602A9" w:rsidP="006602A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35B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94E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7264" w14:textId="08C04B91" w:rsidR="006602A9" w:rsidRPr="005A0FBB" w:rsidRDefault="00704FC1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9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5ED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4634" w14:textId="3D1BD3B9" w:rsidR="006602A9" w:rsidRPr="005A0FBB" w:rsidRDefault="00BB23A0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8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B65C" w14:textId="3A5D7F45" w:rsidR="006602A9" w:rsidRPr="005A0FBB" w:rsidRDefault="00BB23A0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913</w:t>
            </w:r>
          </w:p>
        </w:tc>
      </w:tr>
      <w:tr w:rsidR="006602A9" w:rsidRPr="005A0FBB" w14:paraId="34208291" w14:textId="25BC2A18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C521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A6C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1AE8" w14:textId="39FDF09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099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322F" w14:textId="43667EB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5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1BBA" w14:textId="0811037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766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E0B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98BB" w14:textId="153A00A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655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6B24" w14:textId="335017E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9 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D793" w14:textId="6EB3A05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D60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277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9D1A" w14:textId="14B8B52C" w:rsidR="006602A9" w:rsidRPr="005A0FBB" w:rsidRDefault="00487F80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6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D62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99DC" w14:textId="5A68D48F" w:rsidR="006602A9" w:rsidRPr="005A0FBB" w:rsidRDefault="00487F80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9936" w14:textId="71EBF561" w:rsidR="006602A9" w:rsidRPr="005A0FBB" w:rsidRDefault="00487F80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880</w:t>
            </w:r>
          </w:p>
        </w:tc>
      </w:tr>
      <w:tr w:rsidR="006602A9" w:rsidRPr="005A0FBB" w14:paraId="2CDEC640" w14:textId="66922062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BFE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Age when muscle begins to declin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4126" w14:textId="03BE61F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06B4" w14:textId="7D7F531B" w:rsidR="006602A9" w:rsidRPr="005A0FBB" w:rsidRDefault="006602A9" w:rsidP="006602A9">
            <w:pPr>
              <w:rPr>
                <w:color w:val="000000"/>
                <w:sz w:val="19"/>
                <w:szCs w:val="19"/>
              </w:rPr>
            </w:pPr>
            <w:r w:rsidRPr="005A0FBB">
              <w:rPr>
                <w:color w:val="000000"/>
                <w:sz w:val="19"/>
                <w:szCs w:val="19"/>
              </w:rPr>
              <w:t>50 [45-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EE32" w14:textId="76D41F2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E6F4" w14:textId="62080774" w:rsidR="006602A9" w:rsidRPr="005A0FBB" w:rsidRDefault="006602A9" w:rsidP="006602A9">
            <w:pPr>
              <w:rPr>
                <w:color w:val="000000"/>
                <w:sz w:val="19"/>
                <w:szCs w:val="19"/>
              </w:rPr>
            </w:pPr>
            <w:r w:rsidRPr="005A0FBB">
              <w:rPr>
                <w:color w:val="000000"/>
                <w:sz w:val="19"/>
                <w:szCs w:val="19"/>
              </w:rPr>
              <w:t>60 [50-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02F9" w14:textId="44246AE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F5B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EA43" w14:textId="108ACCF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CEF7" w14:textId="45CF3366" w:rsidR="006602A9" w:rsidRPr="005A0FBB" w:rsidRDefault="006602A9" w:rsidP="006602A9">
            <w:pPr>
              <w:rPr>
                <w:color w:val="000000"/>
                <w:sz w:val="19"/>
                <w:szCs w:val="19"/>
              </w:rPr>
            </w:pPr>
            <w:r w:rsidRPr="005A0FBB">
              <w:rPr>
                <w:color w:val="000000"/>
                <w:sz w:val="19"/>
                <w:szCs w:val="19"/>
              </w:rPr>
              <w:t>60 [48-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9C5A" w14:textId="76A7096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9DDB" w14:textId="36014513" w:rsidR="006602A9" w:rsidRPr="005A0FBB" w:rsidRDefault="006602A9" w:rsidP="006602A9">
            <w:pPr>
              <w:rPr>
                <w:color w:val="000000"/>
                <w:sz w:val="19"/>
                <w:szCs w:val="19"/>
              </w:rPr>
            </w:pPr>
            <w:r w:rsidRPr="005A0FBB">
              <w:rPr>
                <w:color w:val="000000"/>
                <w:sz w:val="19"/>
                <w:szCs w:val="19"/>
              </w:rPr>
              <w:t>60 [50-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94BE" w14:textId="0CB4557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33C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85E2" w14:textId="2FEE160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94C4" w14:textId="58C997B2" w:rsidR="006602A9" w:rsidRPr="005A0FBB" w:rsidRDefault="006602A9" w:rsidP="006602A9">
            <w:pPr>
              <w:rPr>
                <w:color w:val="000000"/>
                <w:sz w:val="19"/>
                <w:szCs w:val="19"/>
              </w:rPr>
            </w:pPr>
            <w:r w:rsidRPr="005A0FBB">
              <w:rPr>
                <w:color w:val="000000"/>
                <w:sz w:val="19"/>
                <w:szCs w:val="19"/>
              </w:rPr>
              <w:t>60 [50-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95ED" w14:textId="53CCFA42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9B24" w14:textId="551DC008" w:rsidR="006602A9" w:rsidRPr="005A0FBB" w:rsidRDefault="006602A9" w:rsidP="006602A9">
            <w:pPr>
              <w:rPr>
                <w:color w:val="000000"/>
                <w:sz w:val="19"/>
                <w:szCs w:val="19"/>
              </w:rPr>
            </w:pPr>
            <w:r w:rsidRPr="005A0FBB">
              <w:rPr>
                <w:color w:val="000000"/>
                <w:sz w:val="19"/>
                <w:szCs w:val="19"/>
              </w:rPr>
              <w:t>65 [50-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2EC4" w14:textId="29A8FF0E" w:rsidR="006602A9" w:rsidRPr="005A0FBB" w:rsidRDefault="00C9463D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302</w:t>
            </w:r>
          </w:p>
        </w:tc>
      </w:tr>
      <w:tr w:rsidR="006602A9" w:rsidRPr="005A0FBB" w14:paraId="42CF74CA" w14:textId="67909134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5D2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5A0FBB">
              <w:rPr>
                <w:color w:val="000000"/>
                <w:sz w:val="20"/>
                <w:szCs w:val="20"/>
              </w:rPr>
              <w:t>Prevalence of sarcopenia in GR in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8333" w14:textId="7BEE4C6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FE4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30A8" w14:textId="459683E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535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97FC" w14:textId="520630D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948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5840" w14:textId="494AA9A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0BD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EE57" w14:textId="5380AC5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AFEA" w14:textId="6AB8EF5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7150" w14:textId="7EA9C5A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B28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F2F7" w14:textId="4D7F4BAF" w:rsidR="006602A9" w:rsidRPr="005A0FBB" w:rsidRDefault="00243E85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D11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6445" w14:textId="0CFBBA7D" w:rsidR="006602A9" w:rsidRPr="005A0FBB" w:rsidRDefault="00243E85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A8E5" w14:textId="30D4E7B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5627" w14:textId="3E2B7BB4" w:rsidR="006602A9" w:rsidRPr="005A0FBB" w:rsidRDefault="00045B8D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659</w:t>
            </w:r>
          </w:p>
        </w:tc>
      </w:tr>
      <w:tr w:rsidR="006602A9" w:rsidRPr="005A0FBB" w14:paraId="1034C9DD" w14:textId="225B6838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45D9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&lt;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1FA9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5EA0" w14:textId="0CC081F9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FDDD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C3C1" w14:textId="5FBEF7D4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3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8CFD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3222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94B9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3C20" w14:textId="6EA20339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98E8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F59D" w14:textId="78F4FF08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3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7CD4" w14:textId="0256A05E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727A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DE3F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E627" w14:textId="14C0EAFA" w:rsidR="006602A9" w:rsidRPr="005A0FBB" w:rsidRDefault="00243E85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2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7758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A684" w14:textId="582C7D91" w:rsidR="006602A9" w:rsidRPr="005A0FBB" w:rsidRDefault="001A524D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E823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</w:tr>
      <w:tr w:rsidR="006602A9" w:rsidRPr="005A0FBB" w14:paraId="24D2DAEF" w14:textId="13D77136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D1D1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-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C175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8557" w14:textId="60E8D80D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1A4B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9838" w14:textId="252EED79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889E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BA08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836D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77FA" w14:textId="3D367BF8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3A9C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01DE" w14:textId="24A74ACC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7ACD" w14:textId="505564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47A1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B576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3CA2" w14:textId="00F7B298" w:rsidR="006602A9" w:rsidRPr="005A0FBB" w:rsidRDefault="00263D36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DFD3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0299" w14:textId="5BFA6A30" w:rsidR="006602A9" w:rsidRPr="005A0FBB" w:rsidRDefault="001A524D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E91A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</w:tr>
      <w:tr w:rsidR="006602A9" w:rsidRPr="005A0FBB" w14:paraId="4B0D9C93" w14:textId="0F0D521A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CBE1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0-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2B8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D958" w14:textId="31412A5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F61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74A6" w14:textId="342C856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F47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C12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1AE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479E" w14:textId="29279A8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3B7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6C45" w14:textId="6B6B093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565C" w14:textId="3696177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F10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2C8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0785" w14:textId="3FCF54A6" w:rsidR="006602A9" w:rsidRPr="005A0FBB" w:rsidRDefault="00263D36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4EF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B8E1" w14:textId="6BB363D7" w:rsidR="006602A9" w:rsidRPr="005A0FBB" w:rsidRDefault="001A524D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5B0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</w:tr>
      <w:tr w:rsidR="006602A9" w:rsidRPr="005A0FBB" w14:paraId="295F310D" w14:textId="7B0DA4EA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8C57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0-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693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A265" w14:textId="4ED846A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C0A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96D7" w14:textId="541744B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2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9D9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9CA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0DE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D8A7" w14:textId="5865F38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E3D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064B" w14:textId="7542067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8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B445" w14:textId="2C60B2E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255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DCE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B3A3" w14:textId="30D50F4B" w:rsidR="006602A9" w:rsidRPr="005A0FBB" w:rsidRDefault="00263D36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9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0D5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6AA0" w14:textId="6E344BF8" w:rsidR="006602A9" w:rsidRPr="005A0FBB" w:rsidRDefault="00565A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6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AFA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</w:tr>
      <w:tr w:rsidR="006602A9" w:rsidRPr="005A0FBB" w14:paraId="692D1F76" w14:textId="3D2D059F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83FB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0-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6C7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CA35" w14:textId="46979DD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222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1647" w14:textId="365B072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1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48A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F2E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8FD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6517" w14:textId="67E34322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2B2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D786" w14:textId="1B168B06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8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24E8" w14:textId="6E52FED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A4C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2C5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F2D6" w14:textId="6963BD8E" w:rsidR="006602A9" w:rsidRPr="005A0FBB" w:rsidRDefault="001A524D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8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876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B815" w14:textId="0A99B87E" w:rsidR="006602A9" w:rsidRPr="005A0FBB" w:rsidRDefault="00565A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7A7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</w:tr>
      <w:tr w:rsidR="006602A9" w:rsidRPr="005A0FBB" w14:paraId="7BB80125" w14:textId="4CD1E075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F36C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&gt;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7D4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1655" w14:textId="7BCC759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8E0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5406" w14:textId="3F45412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4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591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8AC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91C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8C32" w14:textId="19DB5FA2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E80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7F19" w14:textId="51907B42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9 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96AF" w14:textId="45D27D3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7EB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7D9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E552" w14:textId="5CA3E697" w:rsidR="006602A9" w:rsidRPr="005A0FBB" w:rsidRDefault="001A524D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1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666F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547B" w14:textId="391FFB31" w:rsidR="006602A9" w:rsidRPr="005A0FBB" w:rsidRDefault="00565A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8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D36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</w:tr>
      <w:tr w:rsidR="006602A9" w:rsidRPr="005A0FBB" w14:paraId="76596140" w14:textId="6191358C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E113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824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48521" w14:textId="67E1FD6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2AB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8AC4" w14:textId="1906331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0 (5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391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77A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F54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B01A" w14:textId="343B15A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1 (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345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9EBB" w14:textId="7D7AE866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3 (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FFDE" w14:textId="57909B0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305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0C4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B092" w14:textId="0F4560D2" w:rsidR="006602A9" w:rsidRPr="005A0FBB" w:rsidRDefault="001A524D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2 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BB8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D9BF" w14:textId="6BAD341F" w:rsidR="006602A9" w:rsidRPr="005A0FBB" w:rsidRDefault="00045B8D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2 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30A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</w:tr>
      <w:tr w:rsidR="006602A9" w:rsidRPr="005A0FBB" w14:paraId="38D66348" w14:textId="515731AA" w:rsidTr="00C87105">
        <w:trPr>
          <w:trHeight w:val="317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4BCF" w14:textId="34EEB38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sz w:val="20"/>
                <w:szCs w:val="20"/>
              </w:rPr>
              <w:t>Willingness and barriers to sarcopenia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3E6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FF8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155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2B4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9A6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BC1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1E3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279A" w14:textId="58B9C01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40F8" w14:textId="3BEDD2F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C52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726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C93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26B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D97B" w14:textId="784E23E6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2AD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</w:tr>
      <w:tr w:rsidR="006602A9" w:rsidRPr="005A0FBB" w14:paraId="02F2B1BC" w14:textId="43145284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9A8C" w14:textId="770F889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Willing to start treatment if diagn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F20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BA6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B11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ED7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8D4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60F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97E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DC0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F5E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06C0" w14:textId="07473E1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67B6" w14:textId="2CD7964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2B6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082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2796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849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B721" w14:textId="678A2FB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7BE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</w:tr>
      <w:tr w:rsidR="006602A9" w:rsidRPr="005A0FBB" w14:paraId="185D9173" w14:textId="30372A08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38D6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Before explaining what treatment 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F1D2" w14:textId="358A58D2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B95C" w14:textId="7432A4A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 (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07D7" w14:textId="0CEB13CF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A20B" w14:textId="0CEA72A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10 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38CB" w14:textId="259870D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16E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CF55" w14:textId="1790515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B9E0" w14:textId="4976288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0 (9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1246" w14:textId="26D10554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1A7F" w14:textId="2140B17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82 (8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AFD3" w14:textId="47E4E0A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963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883F" w14:textId="53086108" w:rsidR="006602A9" w:rsidRPr="005A0FBB" w:rsidRDefault="00C9463D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8994" w14:textId="51C5C46E" w:rsidR="006602A9" w:rsidRPr="005A0FBB" w:rsidRDefault="00485A32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87 (8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D010" w14:textId="482E142D" w:rsidR="006602A9" w:rsidRPr="005A0FBB" w:rsidRDefault="00C9463D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4B67" w14:textId="05AD3A77" w:rsidR="006602A9" w:rsidRPr="005A0FBB" w:rsidRDefault="00485A32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6 (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46A7" w14:textId="0D50266F" w:rsidR="006602A9" w:rsidRPr="005A0FBB" w:rsidRDefault="00485A32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608</w:t>
            </w:r>
          </w:p>
        </w:tc>
      </w:tr>
      <w:tr w:rsidR="006602A9" w:rsidRPr="005A0FBB" w14:paraId="505405C1" w14:textId="37932782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AA1D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lastRenderedPageBreak/>
              <w:t>After explaining what treatment is</w:t>
            </w:r>
            <w:r w:rsidRPr="005A0FBB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F1E7" w14:textId="52F30344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FC5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66A2" w14:textId="6D6CDB9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2F7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CCA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F4D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1177" w14:textId="619F0E9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7BD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D953" w14:textId="6FF1CC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A9F0" w14:textId="5C5EBC9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76E7" w14:textId="225F36C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DE8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7F77" w14:textId="0478F54D" w:rsidR="006602A9" w:rsidRPr="005A0FBB" w:rsidRDefault="00B5526E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FD8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B4F6" w14:textId="28AAFE3E" w:rsidR="006602A9" w:rsidRPr="005A0FBB" w:rsidRDefault="00B5526E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ACF6" w14:textId="6EAA1E7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75A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</w:tr>
      <w:tr w:rsidR="006602A9" w:rsidRPr="005A0FBB" w14:paraId="42A31B32" w14:textId="32AB77C0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8F29" w14:textId="77777777" w:rsidR="006602A9" w:rsidRPr="005A0FBB" w:rsidRDefault="006602A9" w:rsidP="006602A9">
            <w:pPr>
              <w:ind w:firstLine="340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RET 3x/week for 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B87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F975" w14:textId="4F24E8C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6 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C3B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FE86" w14:textId="31FC55A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92 (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399D" w14:textId="2EDB6D8F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1CE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719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55F5" w14:textId="44FB65A4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2 (7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F30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D78B" w14:textId="68AEA4BF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68 (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DC04" w14:textId="62A27DD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234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168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2E32" w14:textId="41B1C4C0" w:rsidR="006602A9" w:rsidRPr="005A0FBB" w:rsidRDefault="00B5526E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0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F7B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8005" w14:textId="6D1E07DE" w:rsidR="006602A9" w:rsidRPr="005A0FBB" w:rsidRDefault="00B5526E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8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C349" w14:textId="29CAF51B" w:rsidR="006602A9" w:rsidRPr="005A0FBB" w:rsidRDefault="00860A9F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6602A9" w:rsidRPr="005A0FBB" w14:paraId="3A3C3A6F" w14:textId="394AE95C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1ADE" w14:textId="77777777" w:rsidR="006602A9" w:rsidRPr="005A0FBB" w:rsidRDefault="006602A9" w:rsidP="006602A9">
            <w:pPr>
              <w:ind w:firstLine="340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ONS 2x/day for 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678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190A" w14:textId="26BD028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4A6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47D6" w14:textId="6DCEBF1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4 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A977" w14:textId="00318B06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7C9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DA2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EC86" w14:textId="6C8F0AB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5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2AD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E80D" w14:textId="512C5CB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7 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595F" w14:textId="5685E6A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C50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E6E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3590" w14:textId="22F3D9B7" w:rsidR="006602A9" w:rsidRPr="005A0FBB" w:rsidRDefault="000077B8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9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D77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0CBB" w14:textId="06A8D5FC" w:rsidR="006602A9" w:rsidRPr="005A0FBB" w:rsidRDefault="0057422A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2 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4B43" w14:textId="6BC15CAF" w:rsidR="006602A9" w:rsidRPr="005A0FBB" w:rsidRDefault="0057422A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</w:t>
            </w:r>
            <w:r w:rsidR="00276192" w:rsidRPr="005A0FBB">
              <w:rPr>
                <w:color w:val="000000"/>
                <w:sz w:val="20"/>
                <w:szCs w:val="20"/>
              </w:rPr>
              <w:t>675</w:t>
            </w:r>
          </w:p>
        </w:tc>
      </w:tr>
      <w:tr w:rsidR="006602A9" w:rsidRPr="005A0FBB" w14:paraId="08D1028A" w14:textId="6F4B8504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8612" w14:textId="77777777" w:rsidR="006602A9" w:rsidRPr="005A0FBB" w:rsidRDefault="006602A9" w:rsidP="006602A9">
            <w:pPr>
              <w:ind w:firstLine="340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High-protein diet on a daily b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7E7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0C52" w14:textId="2603616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 (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7A0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7EDC" w14:textId="4B2BA72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6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997C" w14:textId="0BAECE37" w:rsidR="006602A9" w:rsidRPr="005A0FBB" w:rsidRDefault="006602A9" w:rsidP="006602A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13A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2AA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0A1E" w14:textId="74A646D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0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416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CD4E" w14:textId="5A835E8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9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294D" w14:textId="2BBD9B5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A4B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323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9C27" w14:textId="2E9CE3F3" w:rsidR="006602A9" w:rsidRPr="005A0FBB" w:rsidRDefault="000077B8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67 (6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0FC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77A7" w14:textId="603182FC" w:rsidR="006602A9" w:rsidRPr="005A0FBB" w:rsidRDefault="000077B8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3 (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E928" w14:textId="237AFC83" w:rsidR="006602A9" w:rsidRPr="005A0FBB" w:rsidRDefault="000077B8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309</w:t>
            </w:r>
          </w:p>
        </w:tc>
      </w:tr>
      <w:tr w:rsidR="006602A9" w:rsidRPr="005A0FBB" w14:paraId="59D21F14" w14:textId="0E6F36B8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2F77" w14:textId="77777777" w:rsidR="006602A9" w:rsidRPr="005A0FBB" w:rsidRDefault="006602A9" w:rsidP="006602A9">
            <w:pPr>
              <w:ind w:firstLine="340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A1F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19D5" w14:textId="270DD13F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D47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11F9" w14:textId="7A0171F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5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6143" w14:textId="400CEFF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CF0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D0C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1F3B" w14:textId="5D9B664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C77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B04B" w14:textId="55EAB80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2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6BA4" w14:textId="10752A2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438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3D1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E994" w14:textId="007ADBF7" w:rsidR="006602A9" w:rsidRPr="005A0FBB" w:rsidRDefault="00807CA2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1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7B1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DA82" w14:textId="031D7E29" w:rsidR="006602A9" w:rsidRPr="005A0FBB" w:rsidRDefault="00AB5734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F6AD" w14:textId="1D7DA604" w:rsidR="006602A9" w:rsidRPr="005A0FBB" w:rsidRDefault="00AB5734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695475B2" w14:textId="120A82E2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370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Willing and able to take part in RET 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3AFA" w14:textId="6E4E22F4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8188" w14:textId="75A94FF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6 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09C9" w14:textId="228F009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3384" w14:textId="4135F74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8 (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4471" w14:textId="3BEB6622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990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2E5A" w14:textId="6B06E662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2321" w14:textId="3322787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7 (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D25B" w14:textId="0CAB461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7B0D" w14:textId="7CF7344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60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CF1E" w14:textId="730D7192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2C0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A2F0" w14:textId="78BD707E" w:rsidR="006602A9" w:rsidRPr="005A0FBB" w:rsidRDefault="004261A3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F432" w14:textId="199F30D0" w:rsidR="006602A9" w:rsidRPr="005A0FBB" w:rsidRDefault="00B71B4E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62 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5452" w14:textId="6A8B7916" w:rsidR="006602A9" w:rsidRPr="005A0FBB" w:rsidRDefault="004261A3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FFEE" w14:textId="62E7CD47" w:rsidR="006602A9" w:rsidRPr="005A0FBB" w:rsidRDefault="00B71B4E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4 (5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D10C" w14:textId="067BBF21" w:rsidR="006602A9" w:rsidRPr="005A0FBB" w:rsidRDefault="00B71B4E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670</w:t>
            </w:r>
          </w:p>
        </w:tc>
      </w:tr>
      <w:tr w:rsidR="006602A9" w:rsidRPr="005A0FBB" w14:paraId="78826E19" w14:textId="5272B44B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14EA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If no, why?</w:t>
            </w:r>
            <w:r w:rsidRPr="005A0FBB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025E" w14:textId="50B9E7F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8FC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0DD9" w14:textId="00BA45A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07C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8E9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045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9DD2" w14:textId="1613406F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43E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046A" w14:textId="1E60C20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5D3F" w14:textId="2A3EB2C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83CF" w14:textId="38DE4D3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3F6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A1C8" w14:textId="14CE4710" w:rsidR="006602A9" w:rsidRPr="005A0FBB" w:rsidRDefault="003508FF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CBE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1901" w14:textId="496AFCDF" w:rsidR="006602A9" w:rsidRPr="005A0FBB" w:rsidRDefault="003508FF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5BF1" w14:textId="72D80C1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787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</w:tr>
      <w:tr w:rsidR="006602A9" w:rsidRPr="005A0FBB" w14:paraId="7970D13C" w14:textId="4172DBEF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A6F9" w14:textId="77777777" w:rsidR="006602A9" w:rsidRPr="005A0FBB" w:rsidRDefault="006602A9" w:rsidP="006602A9">
            <w:pPr>
              <w:ind w:firstLine="340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Too inte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EBF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A285" w14:textId="7C7B8D2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889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764E" w14:textId="2AEA02C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6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5991" w14:textId="4B5DBBC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3B0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9F5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0DFA" w14:textId="6701972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22B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A484" w14:textId="7E2847A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2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0645" w14:textId="4CFEBE4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996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09F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B00F" w14:textId="373300EB" w:rsidR="006602A9" w:rsidRPr="005A0FBB" w:rsidRDefault="000B7EEA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5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0B5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601" w14:textId="43B163E8" w:rsidR="006602A9" w:rsidRPr="005A0FBB" w:rsidRDefault="000B7EEA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33BE" w14:textId="02C63E7C" w:rsidR="006602A9" w:rsidRPr="005A0FBB" w:rsidRDefault="00B5249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469</w:t>
            </w:r>
          </w:p>
        </w:tc>
      </w:tr>
      <w:tr w:rsidR="006602A9" w:rsidRPr="005A0FBB" w14:paraId="200C32D3" w14:textId="05EB4BC7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E886" w14:textId="77777777" w:rsidR="006602A9" w:rsidRPr="005A0FBB" w:rsidRDefault="006602A9" w:rsidP="006602A9">
            <w:pPr>
              <w:ind w:firstLine="340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Too diffic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5A4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07E0" w14:textId="2CD845C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F64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4D85" w14:textId="25881EC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9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E307" w14:textId="65F9A93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CE6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619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829D" w14:textId="790FC70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8D8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DC5F" w14:textId="46D94CF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8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D69E" w14:textId="19697DB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67B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3F8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2FDF" w14:textId="4CB00A78" w:rsidR="006602A9" w:rsidRPr="005A0FBB" w:rsidRDefault="0036299C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543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DEFD" w14:textId="3285881F" w:rsidR="006602A9" w:rsidRPr="005A0FBB" w:rsidRDefault="00764FFB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BC3A" w14:textId="47C3D03F" w:rsidR="006602A9" w:rsidRPr="005A0FBB" w:rsidRDefault="00764FFB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2E29804E" w14:textId="7C2C4454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93BC" w14:textId="77777777" w:rsidR="006602A9" w:rsidRPr="005A0FBB" w:rsidRDefault="006602A9" w:rsidP="006602A9">
            <w:pPr>
              <w:ind w:firstLine="340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Could be harm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6F7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228B" w14:textId="03DB2AF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60C6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D5ED" w14:textId="1C4209E6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EC7E" w14:textId="35DDA0B6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21E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0F0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52F4" w14:textId="7D62E9D4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2A3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E126" w14:textId="0D824F04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7A75" w14:textId="5B1E1582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DDE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EF9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6D08" w14:textId="7AA622FD" w:rsidR="006602A9" w:rsidRPr="005A0FBB" w:rsidRDefault="00764FFB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C50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37FB" w14:textId="32F380C0" w:rsidR="006602A9" w:rsidRPr="005A0FBB" w:rsidRDefault="00764FFB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64E77" w14:textId="429F0F8E" w:rsidR="006602A9" w:rsidRPr="005A0FBB" w:rsidRDefault="00764FFB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4C3D98B5" w14:textId="77C28538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C04B5" w14:textId="77777777" w:rsidR="006602A9" w:rsidRPr="005A0FBB" w:rsidRDefault="006602A9" w:rsidP="006602A9">
            <w:pPr>
              <w:ind w:firstLine="340"/>
              <w:rPr>
                <w:color w:val="000000"/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3BE3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64AF" w14:textId="6D6C8318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2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52BD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C2DF" w14:textId="5B4BF0B3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35 (6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D747" w14:textId="126B3804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D8E3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BC23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A88C" w14:textId="13361544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2 (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4D12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87D1" w14:textId="711DB7FF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24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0F2A" w14:textId="33BD118F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4079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DCBF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284C" w14:textId="28C1E04B" w:rsidR="006602A9" w:rsidRPr="005A0FBB" w:rsidRDefault="00E273DC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25 (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A3B1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BD38" w14:textId="4B48CE56" w:rsidR="006602A9" w:rsidRPr="005A0FBB" w:rsidRDefault="00E273DC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3 (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B791" w14:textId="36048780" w:rsidR="006602A9" w:rsidRPr="005A0FBB" w:rsidRDefault="00F37A75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507</w:t>
            </w:r>
          </w:p>
        </w:tc>
      </w:tr>
      <w:tr w:rsidR="006602A9" w:rsidRPr="005A0FBB" w14:paraId="442820CC" w14:textId="62775089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3064" w14:textId="77777777" w:rsidR="006602A9" w:rsidRPr="005A0FBB" w:rsidRDefault="006602A9" w:rsidP="006602A9">
            <w:pPr>
              <w:ind w:firstLine="454"/>
              <w:rPr>
                <w:color w:val="000000"/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Not mo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589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5E22" w14:textId="40E142F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25A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4A32" w14:textId="3240E7F6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8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2CD1" w14:textId="3650B96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A80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F9C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DC0E" w14:textId="48601894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C70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EDD6" w14:textId="3386DA2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ED83" w14:textId="347D741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0D2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96B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25DA" w14:textId="62D6B4FE" w:rsidR="006602A9" w:rsidRPr="005A0FBB" w:rsidRDefault="00F71C4A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6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5B7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600E" w14:textId="7708AEE2" w:rsidR="006602A9" w:rsidRPr="005A0FBB" w:rsidRDefault="0005022B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7B21" w14:textId="232A07CB" w:rsidR="006602A9" w:rsidRPr="005A0FBB" w:rsidRDefault="0005022B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2312A496" w14:textId="3D1E1D67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07E7" w14:textId="77777777" w:rsidR="006602A9" w:rsidRPr="005A0FBB" w:rsidRDefault="006602A9" w:rsidP="006602A9">
            <w:pPr>
              <w:ind w:firstLine="454"/>
              <w:rPr>
                <w:color w:val="000000"/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Not important/ not necess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83F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6103" w14:textId="7470706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987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E80B" w14:textId="548A781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CD87" w14:textId="51E4CCD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C07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A43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73AF" w14:textId="7A3B34B6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6C2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9FCD" w14:textId="12C11ED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9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18EC" w14:textId="15C9856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BD7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582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B086" w14:textId="39E7D69A" w:rsidR="006602A9" w:rsidRPr="005A0FBB" w:rsidRDefault="00E808B5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6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D9D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60F6" w14:textId="4A67F788" w:rsidR="006602A9" w:rsidRPr="005A0FBB" w:rsidRDefault="00E808B5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C1EC" w14:textId="52924F2C" w:rsidR="006602A9" w:rsidRPr="005A0FBB" w:rsidRDefault="00E808B5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258</w:t>
            </w:r>
          </w:p>
        </w:tc>
      </w:tr>
      <w:tr w:rsidR="006602A9" w:rsidRPr="005A0FBB" w14:paraId="1D5131E4" w14:textId="44A09AC3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E197" w14:textId="77777777" w:rsidR="006602A9" w:rsidRPr="005A0FBB" w:rsidRDefault="006602A9" w:rsidP="006602A9">
            <w:pPr>
              <w:ind w:firstLine="454"/>
              <w:rPr>
                <w:color w:val="000000"/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Health issues/ too t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38E9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08C7" w14:textId="198C1672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94BC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ACFE" w14:textId="1E43EBEF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1 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44B2" w14:textId="5192ADE4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EBF1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82E2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E3BE" w14:textId="7D2C5898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7E96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75B5" w14:textId="25E9FD83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9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132F" w14:textId="1CAF640F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8E2E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F61D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5BC1" w14:textId="7222FB3B" w:rsidR="006602A9" w:rsidRPr="005A0FBB" w:rsidRDefault="007B3E6B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9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2E66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C9BD" w14:textId="36E6A9CC" w:rsidR="006602A9" w:rsidRPr="005A0FBB" w:rsidRDefault="0037721D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3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FE02" w14:textId="4A0CB9DF" w:rsidR="006602A9" w:rsidRPr="005A0FBB" w:rsidRDefault="0037721D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6DDFF040" w14:textId="098D60F5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A76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Barriers to sarcopenia treatment</w:t>
            </w:r>
            <w:r w:rsidRPr="005A0FBB">
              <w:rPr>
                <w:color w:val="000000"/>
                <w:sz w:val="20"/>
                <w:szCs w:val="20"/>
                <w:vertAlign w:val="superscript"/>
              </w:rPr>
              <w:t>c</w:t>
            </w:r>
            <w:r w:rsidRPr="005A0FBB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E5E7" w14:textId="0821E234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813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306E" w14:textId="3F9294A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E0E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AC5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53A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61AC" w14:textId="176123B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0E4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9CBD" w14:textId="6EC6AED2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9BF1" w14:textId="587C25A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F818" w14:textId="6955BD0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E92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7D1C" w14:textId="35BB7534" w:rsidR="006602A9" w:rsidRPr="005A0FBB" w:rsidRDefault="00710051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659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C953" w14:textId="5F2F0F88" w:rsidR="006602A9" w:rsidRPr="005A0FBB" w:rsidRDefault="00710051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73D5" w14:textId="30B23B32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42F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</w:tr>
      <w:tr w:rsidR="006602A9" w:rsidRPr="005A0FBB" w14:paraId="366A817C" w14:textId="64F173B9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AA01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Takes too much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2D7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FD62" w14:textId="05C85B0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84C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6B0A" w14:textId="6F43F3B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6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2BCF" w14:textId="0325EB9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E00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44C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DBC4" w14:textId="0F6E2B3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CE4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75D7" w14:textId="04076BE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7AF8" w14:textId="2BC22ABF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EF5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D28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B8CF" w14:textId="4C60C95A" w:rsidR="006602A9" w:rsidRPr="005A0FBB" w:rsidRDefault="000E4463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420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66C9" w14:textId="30A83A9F" w:rsidR="006602A9" w:rsidRPr="005A0FBB" w:rsidRDefault="000E4463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7938" w14:textId="40DDAC45" w:rsidR="006602A9" w:rsidRPr="005A0FBB" w:rsidRDefault="000E4463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42EBF4A9" w14:textId="1E23B230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515B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Too many other health iss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8D6E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7938" w14:textId="11E0E71A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4563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E452" w14:textId="37F8BDCD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6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F348" w14:textId="60CC62BD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3C68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F1C3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0217" w14:textId="45E72795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4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F435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CC65" w14:textId="4A410F99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4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C741" w14:textId="3D002E0F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22E4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BCC9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8EA6" w14:textId="70BEF230" w:rsidR="006602A9" w:rsidRPr="005A0FBB" w:rsidRDefault="00F9372A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4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4F07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FFE4" w14:textId="4144EA06" w:rsidR="006602A9" w:rsidRPr="005A0FBB" w:rsidRDefault="00F9372A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5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9FFF" w14:textId="21CE0CC9" w:rsidR="006602A9" w:rsidRPr="005A0FBB" w:rsidRDefault="00F9372A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839</w:t>
            </w:r>
          </w:p>
        </w:tc>
      </w:tr>
      <w:tr w:rsidR="006602A9" w:rsidRPr="005A0FBB" w14:paraId="36CE1779" w14:textId="34FF4467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D99F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Dislike 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47BB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AE38" w14:textId="6179772E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79A7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D74D" w14:textId="04CDC177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23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AACB" w14:textId="1BF4C6CE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0078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46AD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63B3" w14:textId="2C2685B5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6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23AD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C802" w14:textId="434AEF29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8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FFFB" w14:textId="0F0A7EC5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3120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B720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BC94" w14:textId="411BCFD5" w:rsidR="006602A9" w:rsidRPr="005A0FBB" w:rsidRDefault="0077621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21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DAA9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7637" w14:textId="283D575B" w:rsidR="006602A9" w:rsidRPr="005A0FBB" w:rsidRDefault="0077621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4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F1DE" w14:textId="544D1546" w:rsidR="006602A9" w:rsidRPr="005A0FBB" w:rsidRDefault="0077621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59061297" w14:textId="73CF1F24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3BD3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Dislike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538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4B24" w14:textId="324AF49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69D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14B4" w14:textId="2BE39EC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6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0ED6" w14:textId="187B84A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23A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201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F5B8" w14:textId="606125C4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BBF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C92B" w14:textId="5EAA653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0DF9" w14:textId="49F9C89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8AB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294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0E5B" w14:textId="147E78F8" w:rsidR="006602A9" w:rsidRPr="005A0FBB" w:rsidRDefault="0077621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969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171F" w14:textId="2431DA78" w:rsidR="006602A9" w:rsidRPr="005A0FBB" w:rsidRDefault="0077621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9F70" w14:textId="4B674F24" w:rsidR="006602A9" w:rsidRPr="005A0FBB" w:rsidRDefault="00A24A2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7363EE1C" w14:textId="41AF16D7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0598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No supervision for RET when going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B972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217C" w14:textId="28BA5603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4812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B2F4" w14:textId="4689DBFB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8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215E" w14:textId="559D073C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80EC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088A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7F3E" w14:textId="2D83BE11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4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DA0A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B29B" w14:textId="2BF725E4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5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9C6B" w14:textId="43756795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2A01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BF18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8ADE" w14:textId="46848330" w:rsidR="006602A9" w:rsidRPr="005A0FBB" w:rsidRDefault="00A24A2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6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2DA5" w14:textId="5919E29B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781A" w14:textId="38BE152B" w:rsidR="006602A9" w:rsidRPr="005A0FBB" w:rsidRDefault="00E40840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3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1E07" w14:textId="6F3EECE8" w:rsidR="006602A9" w:rsidRPr="005A0FBB" w:rsidRDefault="00E40840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4E496830" w14:textId="74654143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95A4" w14:textId="622C1C54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HCP too far away after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EC4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AC280" w14:textId="55F9DA7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5B2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C46B" w14:textId="5320769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F164" w14:textId="042B5959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A2F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42C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7914" w14:textId="292605C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1FA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742B" w14:textId="72467EE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31EA" w14:textId="157F7C1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F256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C0C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7FEF" w14:textId="4F08AB1B" w:rsidR="006602A9" w:rsidRPr="005A0FBB" w:rsidRDefault="00E40840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8E5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F64B" w14:textId="070FAB1A" w:rsidR="006602A9" w:rsidRPr="005A0FBB" w:rsidRDefault="00E40840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8E4A" w14:textId="7F23C99A" w:rsidR="006602A9" w:rsidRPr="005A0FBB" w:rsidRDefault="00E40840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4458E958" w14:textId="7B5938B5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D1A0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Treatment expe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587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30F0" w14:textId="1D8D7D7F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414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1AD4" w14:textId="414313F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040B" w14:textId="0E0F68E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85E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C01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D8A7" w14:textId="78B9075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91C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94FB" w14:textId="5EFE1BE4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3D90" w14:textId="5580EB7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B89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0CF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0838" w14:textId="3F8ABF08" w:rsidR="006602A9" w:rsidRPr="005A0FBB" w:rsidRDefault="0033386A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26B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4889" w14:textId="15C039FF" w:rsidR="006602A9" w:rsidRPr="005A0FBB" w:rsidRDefault="0033386A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6B12" w14:textId="4776EED9" w:rsidR="006602A9" w:rsidRPr="005A0FBB" w:rsidRDefault="007756EF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5CDBB3EB" w14:textId="5A3B828C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BC86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Consequences not severe en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0B8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12F4" w14:textId="693B2E3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F23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A83D" w14:textId="19BF5E7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E7BA" w14:textId="00390B6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D43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3A4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4E4E" w14:textId="14CC1CF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147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AFF7" w14:textId="41424AE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CA6A" w14:textId="273F395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C21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5C6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F5BE" w14:textId="181DC43E" w:rsidR="006602A9" w:rsidRPr="005A0FBB" w:rsidRDefault="007756EF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A0A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8858" w14:textId="45429006" w:rsidR="006602A9" w:rsidRPr="005A0FBB" w:rsidRDefault="007756EF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2D32" w14:textId="259C0070" w:rsidR="006602A9" w:rsidRPr="005A0FBB" w:rsidRDefault="007756EF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6F6F7ECB" w14:textId="19C1DFA0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270B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Dislike to go to healthcare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4A8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1CEA" w14:textId="670FCC36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25F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FA62" w14:textId="7B9414E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402B" w14:textId="2777A7A4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D1E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C0A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A9C5" w14:textId="523B7B4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5BD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DC63" w14:textId="4CCBA2D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BD24" w14:textId="3B31DAD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2EF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5A4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924F" w14:textId="7213602D" w:rsidR="006602A9" w:rsidRPr="005A0FBB" w:rsidRDefault="007756EF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B12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8970" w14:textId="5BF98A25" w:rsidR="006602A9" w:rsidRPr="005A0FBB" w:rsidRDefault="007756EF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BB04" w14:textId="0F358EED" w:rsidR="006602A9" w:rsidRPr="005A0FBB" w:rsidRDefault="007756EF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13486C91" w14:textId="05E28ACC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3566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E51C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50CC" w14:textId="49A7E6FE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7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4B9F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DE5D" w14:textId="05BD96D5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68 (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7A30" w14:textId="7A3100A8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DF3D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B504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6106" w14:textId="087D6FC8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23 (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41C4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FC4D" w14:textId="1B70D8A1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52 (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8C7D" w14:textId="23F86A20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ADE8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F5F5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6F7B" w14:textId="78EB1875" w:rsidR="006602A9" w:rsidRPr="005A0FBB" w:rsidRDefault="007756EF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 xml:space="preserve">59 </w:t>
            </w:r>
            <w:r w:rsidR="00B8247C" w:rsidRPr="005A0FBB">
              <w:rPr>
                <w:sz w:val="20"/>
                <w:szCs w:val="20"/>
              </w:rPr>
              <w:t>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A48A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6E16" w14:textId="70BC1C3B" w:rsidR="006602A9" w:rsidRPr="005A0FBB" w:rsidRDefault="00B8247C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7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62B7" w14:textId="28F60ECE" w:rsidR="006602A9" w:rsidRPr="005A0FBB" w:rsidRDefault="00B8247C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097</w:t>
            </w:r>
          </w:p>
        </w:tc>
      </w:tr>
      <w:tr w:rsidR="006602A9" w:rsidRPr="005A0FBB" w14:paraId="6E249BCF" w14:textId="6C1D1459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A415" w14:textId="77777777" w:rsidR="006602A9" w:rsidRPr="005A0FBB" w:rsidRDefault="006602A9" w:rsidP="006602A9">
            <w:pPr>
              <w:ind w:firstLine="340"/>
              <w:rPr>
                <w:color w:val="000000"/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Dislike/difficulty to adjust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4316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994E" w14:textId="13CB8776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17E8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FF91" w14:textId="7B223D6C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6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20D0" w14:textId="72379FE4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3999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B30A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5B51" w14:textId="2C2152FF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3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3F4F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7126" w14:textId="5F63A38D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3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F79E" w14:textId="0C8630F1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D686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8E45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C713" w14:textId="6EDA395F" w:rsidR="006602A9" w:rsidRPr="005A0FBB" w:rsidRDefault="00C74F40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5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98A5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9682" w14:textId="269845E9" w:rsidR="006602A9" w:rsidRPr="005A0FBB" w:rsidRDefault="009A679C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8B2D" w14:textId="3ABED1BD" w:rsidR="006602A9" w:rsidRPr="005A0FBB" w:rsidRDefault="009A679C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30F78746" w14:textId="5F70E27D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42A6" w14:textId="77777777" w:rsidR="006602A9" w:rsidRPr="005A0FBB" w:rsidRDefault="006602A9" w:rsidP="006602A9">
            <w:pPr>
              <w:ind w:firstLine="340"/>
              <w:rPr>
                <w:color w:val="000000"/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Dislike RET specific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5D0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11C3" w14:textId="523519E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4A7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B542" w14:textId="4331B86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92C0" w14:textId="5AFDEE2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EAE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BFD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3CF3" w14:textId="0367945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929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66D4" w14:textId="5A1B299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C5EA" w14:textId="5F1842A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097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CB7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90EB" w14:textId="3EDA2ADB" w:rsidR="006602A9" w:rsidRPr="005A0FBB" w:rsidRDefault="009A679C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09E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95E2" w14:textId="1B48E457" w:rsidR="006602A9" w:rsidRPr="005A0FBB" w:rsidRDefault="009A679C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C150" w14:textId="566C8B3C" w:rsidR="006602A9" w:rsidRPr="005A0FBB" w:rsidRDefault="009A679C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76404946" w14:textId="3F1328B8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52C3" w14:textId="77777777" w:rsidR="006602A9" w:rsidRPr="005A0FBB" w:rsidRDefault="006602A9" w:rsidP="006602A9">
            <w:pPr>
              <w:ind w:firstLine="340"/>
              <w:rPr>
                <w:color w:val="000000"/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RET too intense/diffic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F9B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D1D5" w14:textId="4EA58B4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89C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A5D9" w14:textId="76706A3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2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75E3" w14:textId="5AA73A6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DB1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E91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4AD4" w14:textId="58DBFD3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8B3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539E" w14:textId="70BBE87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2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DF51" w14:textId="73D2F57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9FB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F5C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F6F6" w14:textId="113DA0B0" w:rsidR="006602A9" w:rsidRPr="005A0FBB" w:rsidRDefault="009A679C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3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BD2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518F" w14:textId="22CE3503" w:rsidR="006602A9" w:rsidRPr="005A0FBB" w:rsidRDefault="009A679C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E1E0" w14:textId="5BD48769" w:rsidR="006602A9" w:rsidRPr="005A0FBB" w:rsidRDefault="009A679C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7938FDC2" w14:textId="33061846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EB08" w14:textId="77777777" w:rsidR="006602A9" w:rsidRPr="005A0FBB" w:rsidRDefault="006602A9" w:rsidP="006602A9">
            <w:pPr>
              <w:ind w:firstLine="340"/>
              <w:rPr>
                <w:color w:val="000000"/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Dislike/difficulty to leave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59F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3406" w14:textId="0D30DCD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A05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4BD3" w14:textId="53AD193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C127" w14:textId="5C780CC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C39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B47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DCC8" w14:textId="467ADC6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545A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A8CE" w14:textId="282EF73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C980" w14:textId="2CCF69B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78B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197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8493" w14:textId="1BBCBCB9" w:rsidR="006602A9" w:rsidRPr="005A0FBB" w:rsidRDefault="00BD1D71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330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8AB7" w14:textId="24C2D118" w:rsidR="006602A9" w:rsidRPr="005A0FBB" w:rsidRDefault="00BD1D71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10B2" w14:textId="60DC3AEB" w:rsidR="006602A9" w:rsidRPr="005A0FBB" w:rsidRDefault="00BD1D71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62DDFB46" w14:textId="1DFA63CE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00C7" w14:textId="7B4FE22C" w:rsidR="006602A9" w:rsidRPr="005A0FBB" w:rsidRDefault="006602A9" w:rsidP="006602A9">
            <w:pPr>
              <w:ind w:firstLine="340"/>
              <w:rPr>
                <w:color w:val="000000"/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Doubts about treatment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9407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BEC4" w14:textId="431FC76C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202D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0FF3" w14:textId="596596FB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6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C08E" w14:textId="04902C0E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E6A1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7EE6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4461" w14:textId="01DB4732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5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E248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4408" w14:textId="6DE16E93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4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1038" w14:textId="20B7333D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28B6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DF60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B4B0" w14:textId="2B6C43BD" w:rsidR="006602A9" w:rsidRPr="005A0FBB" w:rsidRDefault="009B0EC5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4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9473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6FFD" w14:textId="03B5B40B" w:rsidR="006602A9" w:rsidRPr="005A0FBB" w:rsidRDefault="009B0EC5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5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850B" w14:textId="6CAA73B9" w:rsidR="006602A9" w:rsidRPr="005A0FBB" w:rsidRDefault="009B0EC5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839</w:t>
            </w:r>
          </w:p>
        </w:tc>
      </w:tr>
      <w:tr w:rsidR="006602A9" w:rsidRPr="005A0FBB" w14:paraId="62C61FEF" w14:textId="1B878E9C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97A6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No b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BDD6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7437" w14:textId="5A45B353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21AB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8618" w14:textId="2D640E98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31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32EB" w14:textId="29F6DA2C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5CBA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2319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53C0" w14:textId="43CBB725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1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EEBA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7BDD" w14:textId="549984CC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23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DADA" w14:textId="2B9C58D6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3E00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E067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9095" w14:textId="093140F6" w:rsidR="006602A9" w:rsidRPr="005A0FBB" w:rsidRDefault="00B8247C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 xml:space="preserve">24 </w:t>
            </w:r>
            <w:r w:rsidR="00C74F40" w:rsidRPr="005A0FBB">
              <w:rPr>
                <w:sz w:val="20"/>
                <w:szCs w:val="20"/>
              </w:rPr>
              <w:t>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5B82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90E9" w14:textId="765B7895" w:rsidR="006602A9" w:rsidRPr="005A0FBB" w:rsidRDefault="00C74F40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0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A4FA" w14:textId="0E7A2DCD" w:rsidR="006602A9" w:rsidRPr="005A0FBB" w:rsidRDefault="00C74F40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867</w:t>
            </w:r>
          </w:p>
        </w:tc>
      </w:tr>
      <w:tr w:rsidR="006602A9" w:rsidRPr="005A0FBB" w14:paraId="66018887" w14:textId="512CA05A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075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Taking ONS now or in the 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90FF" w14:textId="565B419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47C1" w14:textId="3FF472A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64AC" w14:textId="3547551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DEBE" w14:textId="389AA25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7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0B12" w14:textId="0A3F1E7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4D3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06EB" w14:textId="1CA90A26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A6CC" w14:textId="47CA302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1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E3B1" w14:textId="722F20A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3658" w14:textId="123C6BA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0 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BE68" w14:textId="64767F0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FA9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E2E3" w14:textId="0EC5890D" w:rsidR="006602A9" w:rsidRPr="005A0FBB" w:rsidRDefault="008C37B2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2FBB" w14:textId="20856695" w:rsidR="006602A9" w:rsidRPr="005A0FBB" w:rsidRDefault="00466CB1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0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A79E" w14:textId="40798A05" w:rsidR="006602A9" w:rsidRPr="005A0FBB" w:rsidRDefault="008C37B2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8304" w14:textId="7318DF85" w:rsidR="006602A9" w:rsidRPr="005A0FBB" w:rsidRDefault="00466CB1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1 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7543" w14:textId="150BBD70" w:rsidR="006602A9" w:rsidRPr="005A0FBB" w:rsidRDefault="0046247A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284</w:t>
            </w:r>
          </w:p>
        </w:tc>
      </w:tr>
      <w:tr w:rsidR="006602A9" w:rsidRPr="005A0FBB" w14:paraId="63C80A97" w14:textId="31F440D4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9ED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Opinion on ONS</w:t>
            </w:r>
            <w:r w:rsidRPr="005A0FBB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7858" w14:textId="7C6EE6A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955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2958" w14:textId="5495ED5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C18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1AF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119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BF1E" w14:textId="3A06620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D42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895B" w14:textId="57EA1D0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C444" w14:textId="5F3E812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2F9A" w14:textId="397AEBF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81D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9A37" w14:textId="1EA61815" w:rsidR="006602A9" w:rsidRPr="005A0FBB" w:rsidRDefault="0044438B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D2E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A745" w14:textId="646590BE" w:rsidR="006602A9" w:rsidRPr="005A0FBB" w:rsidRDefault="0044438B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9F7A" w14:textId="17DC149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E64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</w:tr>
      <w:tr w:rsidR="006602A9" w:rsidRPr="005A0FBB" w14:paraId="0B1AAC59" w14:textId="4153C8F4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22EB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lastRenderedPageBreak/>
              <w:t>Useful to increase nutritiona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819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530C" w14:textId="1909DAAE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E16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0C49" w14:textId="1E2B8216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3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FF65" w14:textId="4CB5098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101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1EE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FA57" w14:textId="1C6AC032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EC9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1125" w14:textId="708E0106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D306" w14:textId="12CA2F74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2F0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215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DC12" w14:textId="1F247040" w:rsidR="006602A9" w:rsidRPr="005A0FBB" w:rsidRDefault="0044438B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D4A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10B4" w14:textId="422813D3" w:rsidR="006602A9" w:rsidRPr="005A0FBB" w:rsidRDefault="00DC12BA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1E51" w14:textId="33210E02" w:rsidR="006602A9" w:rsidRPr="005A0FBB" w:rsidRDefault="00DC12BA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087</w:t>
            </w:r>
          </w:p>
        </w:tc>
      </w:tr>
      <w:tr w:rsidR="006602A9" w:rsidRPr="005A0FBB" w14:paraId="0234FC3F" w14:textId="14AD300B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7FF7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Good protein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3E1E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CB7B" w14:textId="53CD4D73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3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0B93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AA5E" w14:textId="33931D5D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21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B92E" w14:textId="583B1DA3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331F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6914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3A61" w14:textId="0993DADF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1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4EF9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B01E" w14:textId="464DC688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3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D014" w14:textId="76E487FD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EE1E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7211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9BF8" w14:textId="449B094E" w:rsidR="006602A9" w:rsidRPr="005A0FBB" w:rsidRDefault="00DC12BA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4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D07D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1C3A" w14:textId="52CE384C" w:rsidR="006602A9" w:rsidRPr="005A0FBB" w:rsidRDefault="00DC12BA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0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CE6B" w14:textId="731686DF" w:rsidR="006602A9" w:rsidRPr="005A0FBB" w:rsidRDefault="00DC12BA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174</w:t>
            </w:r>
          </w:p>
        </w:tc>
      </w:tr>
      <w:tr w:rsidR="006602A9" w:rsidRPr="005A0FBB" w14:paraId="1BF198BC" w14:textId="6777606B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AAF8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High in cal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F4E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873F" w14:textId="7638822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737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BEE6" w14:textId="18A11EB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6481" w14:textId="6EECECC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BA5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021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47C6" w14:textId="550793FF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7DA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6DEE" w14:textId="5F624B6F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550E" w14:textId="58F4C42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AC6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E87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659A" w14:textId="6DCDCE8D" w:rsidR="006602A9" w:rsidRPr="005A0FBB" w:rsidRDefault="00F6681F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618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E785" w14:textId="08AB54EB" w:rsidR="006602A9" w:rsidRPr="005A0FBB" w:rsidRDefault="00F6681F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DFC8" w14:textId="2FE57657" w:rsidR="006602A9" w:rsidRPr="005A0FBB" w:rsidRDefault="00F6681F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36A2D1EE" w14:textId="529CC7D4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1F0B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Contributes to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DA57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FA78" w14:textId="4092942E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4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B6A5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A4BD" w14:textId="1C02DC33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37 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EDD5" w14:textId="1243693B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995A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7A01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9B78" w14:textId="0014813D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6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DD5B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4F2F" w14:textId="2FD9FC15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25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6ADC" w14:textId="45278EAE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B22E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264D0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0A28" w14:textId="03E52C2E" w:rsidR="006602A9" w:rsidRPr="005A0FBB" w:rsidRDefault="00F6681F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26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A8C6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8F91" w14:textId="41E41BA8" w:rsidR="006602A9" w:rsidRPr="005A0FBB" w:rsidRDefault="00F6681F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4 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EA74" w14:textId="12F53E3A" w:rsidR="006602A9" w:rsidRPr="005A0FBB" w:rsidRDefault="00B744DA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423</w:t>
            </w:r>
          </w:p>
        </w:tc>
      </w:tr>
      <w:tr w:rsidR="006602A9" w:rsidRPr="005A0FBB" w14:paraId="2E5FFD5E" w14:textId="6D1A667F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713A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Extra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81F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E300" w14:textId="0CFFD49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58C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CC11" w14:textId="164E3D62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9918" w14:textId="3F28AA1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2E6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2BB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3D33" w14:textId="7F6C713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B58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B224" w14:textId="0DADEEF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ACDC" w14:textId="64B555A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CBA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D4B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32E7" w14:textId="197B940D" w:rsidR="006602A9" w:rsidRPr="005A0FBB" w:rsidRDefault="00B744DA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1659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219F" w14:textId="69F7C792" w:rsidR="006602A9" w:rsidRPr="005A0FBB" w:rsidRDefault="00B744DA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1272" w14:textId="61B00D85" w:rsidR="006602A9" w:rsidRPr="005A0FBB" w:rsidRDefault="00B744DA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205D0413" w14:textId="0C63C2CD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DC36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Does not contribute to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2437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1B90" w14:textId="414A32BD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2507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3C7C" w14:textId="4ED4D20A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7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2AB3" w14:textId="16111968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5B8E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00A2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CDE5" w14:textId="78B03AD9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80D8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1C10" w14:textId="32E03EB0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7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B1F6" w14:textId="5FD1AE51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1360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178A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DB45" w14:textId="0F82EFB1" w:rsidR="006602A9" w:rsidRPr="005A0FBB" w:rsidRDefault="003671F6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9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AE25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1AED" w14:textId="2D41F688" w:rsidR="006602A9" w:rsidRPr="005A0FBB" w:rsidRDefault="003671F6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DD7B" w14:textId="569B78E1" w:rsidR="006602A9" w:rsidRPr="005A0FBB" w:rsidRDefault="003671F6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195C0DB1" w14:textId="33752A6F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07DF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Do not know what ONS 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7D15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6578" w14:textId="477939AA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9A70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9F9D" w14:textId="4F2044A1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23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3D93" w14:textId="29086C58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5DCE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9F14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D28B" w14:textId="4D68B4D0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0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0109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D786" w14:textId="7C697CCB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7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08C4" w14:textId="48AC4490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3CDD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E7EB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EAC8" w14:textId="1B8BF6DE" w:rsidR="006602A9" w:rsidRPr="005A0FBB" w:rsidRDefault="003671F6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9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44EE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3215" w14:textId="18F247E2" w:rsidR="006602A9" w:rsidRPr="005A0FBB" w:rsidRDefault="003671F6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7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BE64" w14:textId="79070ECC" w:rsidR="006602A9" w:rsidRPr="005A0FBB" w:rsidRDefault="003671F6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699</w:t>
            </w:r>
          </w:p>
        </w:tc>
      </w:tr>
      <w:tr w:rsidR="006602A9" w:rsidRPr="005A0FBB" w14:paraId="4CBF23AF" w14:textId="25D1B308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F83E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A2FA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0378" w14:textId="7641D8C3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6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0AB4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7BC0" w14:textId="2A25C5EB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57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3EDA" w14:textId="2509F7F8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146B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C7E0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5815" w14:textId="4377319F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8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3C46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4375" w14:textId="2AECF799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46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19FA" w14:textId="74C31301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DEE1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82D4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CF0E" w14:textId="5C25CB7C" w:rsidR="006602A9" w:rsidRPr="005A0FBB" w:rsidRDefault="00E47838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47 (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673A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2508" w14:textId="55609048" w:rsidR="006602A9" w:rsidRPr="005A0FBB" w:rsidRDefault="00E47838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7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FB17" w14:textId="4BFC7486" w:rsidR="006602A9" w:rsidRPr="005A0FBB" w:rsidRDefault="00E47838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410</w:t>
            </w:r>
          </w:p>
        </w:tc>
      </w:tr>
      <w:tr w:rsidR="006602A9" w:rsidRPr="005A0FBB" w14:paraId="0603D06C" w14:textId="2EFDA37E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DF64" w14:textId="77777777" w:rsidR="006602A9" w:rsidRPr="005A0FBB" w:rsidRDefault="006602A9" w:rsidP="006602A9">
            <w:pPr>
              <w:ind w:firstLine="340"/>
              <w:rPr>
                <w:color w:val="000000"/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Does not taste good/ too sw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B859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2970" w14:textId="0BCF8BFC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3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984F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FAD2" w14:textId="1B3A49E5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8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2853" w14:textId="53F10C23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1EAA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B58D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4DA9" w14:textId="75535779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8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2D21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BC45" w14:textId="254F283B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3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1EF1" w14:textId="14DB8A23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DD6C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07D6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1054" w14:textId="03D15BBD" w:rsidR="006602A9" w:rsidRPr="005A0FBB" w:rsidRDefault="004A6361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8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4828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4417" w14:textId="5D41C2F2" w:rsidR="006602A9" w:rsidRPr="005A0FBB" w:rsidRDefault="004A6361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2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E81F" w14:textId="3EE0B81F" w:rsidR="006602A9" w:rsidRPr="005A0FBB" w:rsidRDefault="004A6361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602A9" w:rsidRPr="005A0FBB" w14:paraId="23FEE1EB" w14:textId="22B0C45B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71A9" w14:textId="441DE422" w:rsidR="006602A9" w:rsidRPr="005A0FBB" w:rsidRDefault="006602A9" w:rsidP="006602A9">
            <w:pPr>
              <w:ind w:firstLine="340"/>
              <w:rPr>
                <w:color w:val="000000"/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No opi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2A9F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F90A" w14:textId="1989B6AC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E852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7D04" w14:textId="09044558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9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B327" w14:textId="616B8902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0F6C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B62E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AF97" w14:textId="214281F9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5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D974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410C" w14:textId="021543BC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6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DD90" w14:textId="29EA304F" w:rsidR="006602A9" w:rsidRPr="005A0FBB" w:rsidRDefault="006602A9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A1C0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650A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39EF" w14:textId="1823FA7A" w:rsidR="006602A9" w:rsidRPr="005A0FBB" w:rsidRDefault="007957AC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15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1434" w14:textId="77777777" w:rsidR="006602A9" w:rsidRPr="005A0FBB" w:rsidRDefault="006602A9" w:rsidP="006602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18BD" w14:textId="6AF3EBD6" w:rsidR="006602A9" w:rsidRPr="005A0FBB" w:rsidRDefault="007957AC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6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A415" w14:textId="25B15DCA" w:rsidR="006602A9" w:rsidRPr="005A0FBB" w:rsidRDefault="007957AC" w:rsidP="006602A9">
            <w:pPr>
              <w:rPr>
                <w:sz w:val="20"/>
                <w:szCs w:val="20"/>
              </w:rPr>
            </w:pPr>
            <w:r w:rsidRPr="005A0FBB">
              <w:rPr>
                <w:sz w:val="20"/>
                <w:szCs w:val="20"/>
              </w:rPr>
              <w:t>0.871</w:t>
            </w:r>
          </w:p>
        </w:tc>
      </w:tr>
      <w:tr w:rsidR="006602A9" w:rsidRPr="005A0FBB" w14:paraId="6A120DE4" w14:textId="060CAD4B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CCD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Willing to prevent sarcopenia</w:t>
            </w:r>
            <w:r w:rsidRPr="005A0FBB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2939" w14:textId="01CA67D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739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E8FB" w14:textId="098EDD00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B48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ACF5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BF3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3F4C" w14:textId="436D90E4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6A5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A62A" w14:textId="3C81BAC4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B224" w14:textId="454F9D12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2EEB" w14:textId="2543B6F6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B27C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77EE" w14:textId="175CCA57" w:rsidR="006602A9" w:rsidRPr="005A0FBB" w:rsidRDefault="00077073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FE2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BED0" w14:textId="5617E76B" w:rsidR="006602A9" w:rsidRPr="005A0FBB" w:rsidRDefault="00077073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70A7" w14:textId="1B302832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D24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</w:tr>
      <w:tr w:rsidR="006602A9" w:rsidRPr="005A0FBB" w14:paraId="5E6ED299" w14:textId="7CE4397B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CA54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Yes, increase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08C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7585" w14:textId="0B02A3A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291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0C8F" w14:textId="459384B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3 (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7C14" w14:textId="3DA1109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3E3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E99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C85D" w14:textId="1D549FB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0 (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BC8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F948" w14:textId="347FE81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2 (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0049" w14:textId="3961DF6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25A7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46E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C5AA" w14:textId="21B9A603" w:rsidR="006602A9" w:rsidRPr="005A0FBB" w:rsidRDefault="00065A80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7 (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E60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82AD" w14:textId="5375A474" w:rsidR="006602A9" w:rsidRPr="005A0FBB" w:rsidRDefault="00065A80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4 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2E26" w14:textId="788DE3C1" w:rsidR="006602A9" w:rsidRPr="005A0FBB" w:rsidRDefault="00065A80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772</w:t>
            </w:r>
          </w:p>
        </w:tc>
      </w:tr>
      <w:tr w:rsidR="006602A9" w:rsidRPr="005A0FBB" w14:paraId="2835022A" w14:textId="229D32D1" w:rsidTr="00C87105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0E6C" w14:textId="49C5B8C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Yes, increase activities increasing 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C53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A3CC" w14:textId="090BECE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BA9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6D15" w14:textId="00F0FD8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68 (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9A45" w14:textId="5A616AC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3D54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187F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8989" w14:textId="6430240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8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74E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C795F" w14:textId="3A0B8ECD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8 (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9289" w14:textId="2733531C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24A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6B8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77C5" w14:textId="48343EB3" w:rsidR="006602A9" w:rsidRPr="005A0FBB" w:rsidRDefault="00065A80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 xml:space="preserve">57 </w:t>
            </w:r>
            <w:r w:rsidR="005E7F52" w:rsidRPr="005A0FBB">
              <w:rPr>
                <w:color w:val="000000"/>
                <w:sz w:val="20"/>
                <w:szCs w:val="20"/>
              </w:rPr>
              <w:t>(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D4B1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7615" w14:textId="162E1E69" w:rsidR="006602A9" w:rsidRPr="005A0FBB" w:rsidRDefault="005E7F52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7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3194" w14:textId="767E4C4C" w:rsidR="006602A9" w:rsidRPr="005A0FBB" w:rsidRDefault="005E7F52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119</w:t>
            </w:r>
          </w:p>
        </w:tc>
      </w:tr>
      <w:tr w:rsidR="006602A9" w:rsidRPr="005A0FBB" w14:paraId="65B042C0" w14:textId="2B3FB67E" w:rsidTr="003B74B7">
        <w:trPr>
          <w:trHeight w:val="31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0C879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Yes, increase protein intak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4F4571C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CBEA476" w14:textId="2430B56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8B8342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DB5D4F1" w14:textId="6402FEFF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68 (52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3B72FC4" w14:textId="4795841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347EE6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D5CF37D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30A199A" w14:textId="36C665DF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6 (59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6F68EE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0541976" w14:textId="5BCF6B28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0 (50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159CC2B" w14:textId="75C18A83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5EEE20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B0106C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96A4BC6" w14:textId="005E79BE" w:rsidR="006602A9" w:rsidRPr="005A0FBB" w:rsidRDefault="005E7F52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53 (52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8E6FB3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D1E24DF" w14:textId="6705820B" w:rsidR="006602A9" w:rsidRPr="005A0FBB" w:rsidRDefault="008C37B2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22 (53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648D87D" w14:textId="5750C42A" w:rsidR="006602A9" w:rsidRPr="005A0FBB" w:rsidRDefault="008C37B2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854</w:t>
            </w:r>
          </w:p>
        </w:tc>
      </w:tr>
      <w:tr w:rsidR="006602A9" w:rsidRPr="005A0FBB" w14:paraId="10E9A693" w14:textId="268A70C7" w:rsidTr="003B74B7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FDA3B5" w14:textId="77777777" w:rsidR="006602A9" w:rsidRPr="005A0FBB" w:rsidRDefault="006602A9" w:rsidP="006602A9">
            <w:pPr>
              <w:ind w:firstLine="227"/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3A533E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985241" w14:textId="6986105B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98749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BC6FD6" w14:textId="1D4553D5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41 (3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1B2F12" w14:textId="1F3F042F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AF4363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04AF12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9F7BB5" w14:textId="1FFB460A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7 (1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44D1FB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5052A5" w14:textId="636514CF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5 (3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1B2B58" w14:textId="18E06A71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E32048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5A5496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8378EC" w14:textId="6C611C86" w:rsidR="006602A9" w:rsidRPr="005A0FBB" w:rsidRDefault="00077073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31 (3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97E370" w14:textId="77777777" w:rsidR="006602A9" w:rsidRPr="005A0FBB" w:rsidRDefault="006602A9" w:rsidP="006602A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4E7C89" w14:textId="698883FE" w:rsidR="006602A9" w:rsidRPr="005A0FBB" w:rsidRDefault="00065A80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12 (2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154415" w14:textId="5D105F72" w:rsidR="006602A9" w:rsidRPr="005A0FBB" w:rsidRDefault="00065A80" w:rsidP="006602A9">
            <w:pPr>
              <w:rPr>
                <w:color w:val="000000"/>
                <w:sz w:val="20"/>
                <w:szCs w:val="20"/>
              </w:rPr>
            </w:pPr>
            <w:r w:rsidRPr="005A0FBB">
              <w:rPr>
                <w:color w:val="000000"/>
                <w:sz w:val="20"/>
                <w:szCs w:val="20"/>
              </w:rPr>
              <w:t>0.895</w:t>
            </w:r>
          </w:p>
        </w:tc>
      </w:tr>
    </w:tbl>
    <w:p w14:paraId="7F280FDC" w14:textId="77777777" w:rsidR="007B13E0" w:rsidRPr="00290CDD" w:rsidRDefault="007B13E0" w:rsidP="007B13E0">
      <w:pPr>
        <w:spacing w:line="480" w:lineRule="auto"/>
        <w:jc w:val="both"/>
        <w:rPr>
          <w:sz w:val="22"/>
          <w:szCs w:val="22"/>
        </w:rPr>
      </w:pPr>
      <w:r w:rsidRPr="00290CDD">
        <w:rPr>
          <w:sz w:val="22"/>
          <w:szCs w:val="22"/>
        </w:rPr>
        <w:t>All values are reported as n (%) or median [IQR].</w:t>
      </w:r>
      <w:r w:rsidRPr="00290CDD">
        <w:rPr>
          <w:sz w:val="22"/>
          <w:szCs w:val="22"/>
          <w:vertAlign w:val="superscript"/>
        </w:rPr>
        <w:t xml:space="preserve"> a </w:t>
      </w:r>
      <w:r w:rsidRPr="00290CDD">
        <w:rPr>
          <w:sz w:val="22"/>
          <w:szCs w:val="22"/>
        </w:rPr>
        <w:t>Including patients</w:t>
      </w:r>
      <w:r w:rsidRPr="00290CDD">
        <w:rPr>
          <w:sz w:val="22"/>
          <w:szCs w:val="22"/>
          <w:vertAlign w:val="superscript"/>
        </w:rPr>
        <w:t xml:space="preserve"> </w:t>
      </w:r>
      <w:r w:rsidRPr="00290CDD">
        <w:rPr>
          <w:sz w:val="22"/>
          <w:szCs w:val="22"/>
        </w:rPr>
        <w:t xml:space="preserve">with probable and confirmed sarcopenia. </w:t>
      </w:r>
      <w:r w:rsidRPr="00290CDD">
        <w:rPr>
          <w:sz w:val="22"/>
          <w:szCs w:val="22"/>
          <w:vertAlign w:val="superscript"/>
        </w:rPr>
        <w:t>b</w:t>
      </w:r>
      <w:r w:rsidRPr="00290CDD">
        <w:rPr>
          <w:sz w:val="22"/>
          <w:szCs w:val="22"/>
        </w:rPr>
        <w:t xml:space="preserve"> P-value not shown because of sample size below five. </w:t>
      </w:r>
      <w:r w:rsidRPr="00290CDD">
        <w:rPr>
          <w:sz w:val="22"/>
          <w:szCs w:val="22"/>
          <w:vertAlign w:val="superscript"/>
        </w:rPr>
        <w:t>c</w:t>
      </w:r>
      <w:r w:rsidRPr="00290CDD">
        <w:rPr>
          <w:sz w:val="22"/>
          <w:szCs w:val="22"/>
        </w:rPr>
        <w:t xml:space="preserve"> Multiple answers possible. IQR: interquartile range; GR: geriatric rehabilitation; RET: resistance exercise training; ONS: oral nutritional supplement.</w:t>
      </w:r>
    </w:p>
    <w:p w14:paraId="36698B4D" w14:textId="77777777" w:rsidR="007B13E0" w:rsidRPr="00290CDD" w:rsidRDefault="007B13E0" w:rsidP="006556F3">
      <w:pPr>
        <w:spacing w:line="480" w:lineRule="auto"/>
        <w:jc w:val="both"/>
        <w:rPr>
          <w:sz w:val="22"/>
          <w:szCs w:val="22"/>
        </w:rPr>
      </w:pPr>
    </w:p>
    <w:sectPr w:rsidR="007B13E0" w:rsidRPr="00290CDD" w:rsidSect="00197C5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pfrnr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E5392"/>
    <w:multiLevelType w:val="hybridMultilevel"/>
    <w:tmpl w:val="1868BE1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67F44"/>
    <w:multiLevelType w:val="hybridMultilevel"/>
    <w:tmpl w:val="E856C644"/>
    <w:lvl w:ilvl="0" w:tplc="0E7C263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7D777F"/>
    <w:multiLevelType w:val="hybridMultilevel"/>
    <w:tmpl w:val="1BB8A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6D3A09"/>
    <w:multiLevelType w:val="hybridMultilevel"/>
    <w:tmpl w:val="6194E88E"/>
    <w:lvl w:ilvl="0" w:tplc="11986808">
      <w:start w:val="5"/>
      <w:numFmt w:val="bullet"/>
      <w:lvlText w:val="□"/>
      <w:lvlJc w:val="left"/>
      <w:pPr>
        <w:ind w:left="360" w:hanging="360"/>
      </w:pPr>
      <w:rPr>
        <w:rFonts w:ascii="SimSun" w:eastAsia="SimSun" w:hAnsi="Times New Roman" w:cs="Times New Roman" w:hint="eastAsia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F5234E"/>
    <w:multiLevelType w:val="hybridMultilevel"/>
    <w:tmpl w:val="9EB06AE4"/>
    <w:lvl w:ilvl="0" w:tplc="A8EE240E">
      <w:start w:val="32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4E1A4A"/>
    <w:multiLevelType w:val="hybridMultilevel"/>
    <w:tmpl w:val="987EA7EE"/>
    <w:lvl w:ilvl="0" w:tplc="11986808">
      <w:start w:val="5"/>
      <w:numFmt w:val="bullet"/>
      <w:lvlText w:val="□"/>
      <w:lvlJc w:val="left"/>
      <w:pPr>
        <w:ind w:left="720" w:hanging="360"/>
      </w:pPr>
      <w:rPr>
        <w:rFonts w:ascii="SimSun" w:eastAsia="SimSun" w:hAnsi="Times New Roma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BE4CD5"/>
    <w:multiLevelType w:val="hybridMultilevel"/>
    <w:tmpl w:val="543C10D0"/>
    <w:lvl w:ilvl="0" w:tplc="0E7C263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08745D"/>
    <w:multiLevelType w:val="hybridMultilevel"/>
    <w:tmpl w:val="C7A8F31E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8" w15:restartNumberingAfterBreak="0">
    <w:nsid w:val="48466A11"/>
    <w:multiLevelType w:val="hybridMultilevel"/>
    <w:tmpl w:val="6F4C0F8A"/>
    <w:lvl w:ilvl="0" w:tplc="6242142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BE2D16"/>
    <w:multiLevelType w:val="hybridMultilevel"/>
    <w:tmpl w:val="C5EC95AA"/>
    <w:lvl w:ilvl="0" w:tplc="EDFA161E">
      <w:start w:val="14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D80C7D"/>
    <w:multiLevelType w:val="hybridMultilevel"/>
    <w:tmpl w:val="CC36B2D0"/>
    <w:lvl w:ilvl="0" w:tplc="E4EE3E42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734F3D"/>
    <w:multiLevelType w:val="hybridMultilevel"/>
    <w:tmpl w:val="1EAAD5D2"/>
    <w:lvl w:ilvl="0" w:tplc="F504558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8301D2"/>
    <w:multiLevelType w:val="hybridMultilevel"/>
    <w:tmpl w:val="AA10A61C"/>
    <w:lvl w:ilvl="0" w:tplc="11986808">
      <w:start w:val="5"/>
      <w:numFmt w:val="bullet"/>
      <w:lvlText w:val="□"/>
      <w:lvlJc w:val="left"/>
      <w:pPr>
        <w:ind w:left="360" w:hanging="360"/>
      </w:pPr>
      <w:rPr>
        <w:rFonts w:ascii="SimSun" w:eastAsia="SimSun" w:hAnsi="Times New Roman" w:cs="Times New Roman" w:hint="eastAsia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D4256F9"/>
    <w:multiLevelType w:val="hybridMultilevel"/>
    <w:tmpl w:val="F108694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E9340E5"/>
    <w:multiLevelType w:val="hybridMultilevel"/>
    <w:tmpl w:val="3698EC18"/>
    <w:lvl w:ilvl="0" w:tplc="89AC04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7663C2"/>
    <w:multiLevelType w:val="hybridMultilevel"/>
    <w:tmpl w:val="C226C0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F725B4"/>
    <w:multiLevelType w:val="hybridMultilevel"/>
    <w:tmpl w:val="AB2EB7EE"/>
    <w:lvl w:ilvl="0" w:tplc="72FEF4E6">
      <w:start w:val="60"/>
      <w:numFmt w:val="bullet"/>
      <w:lvlText w:val="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931548"/>
    <w:multiLevelType w:val="hybridMultilevel"/>
    <w:tmpl w:val="61848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DB3F39"/>
    <w:multiLevelType w:val="hybridMultilevel"/>
    <w:tmpl w:val="67BC2630"/>
    <w:lvl w:ilvl="0" w:tplc="2D76539E">
      <w:start w:val="1"/>
      <w:numFmt w:val="decimal"/>
      <w:lvlText w:val="%1."/>
      <w:lvlJc w:val="left"/>
      <w:pPr>
        <w:ind w:left="360" w:hanging="360"/>
      </w:pPr>
      <w:rPr>
        <w:rFonts w:cs="DpfrnrAdvTT86d47313" w:hint="default"/>
        <w:color w:val="131413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30186212">
    <w:abstractNumId w:val="17"/>
  </w:num>
  <w:num w:numId="2" w16cid:durableId="1404336196">
    <w:abstractNumId w:val="5"/>
  </w:num>
  <w:num w:numId="3" w16cid:durableId="765272549">
    <w:abstractNumId w:val="13"/>
  </w:num>
  <w:num w:numId="4" w16cid:durableId="1720087468">
    <w:abstractNumId w:val="12"/>
  </w:num>
  <w:num w:numId="5" w16cid:durableId="335426888">
    <w:abstractNumId w:val="3"/>
  </w:num>
  <w:num w:numId="6" w16cid:durableId="1254431079">
    <w:abstractNumId w:val="6"/>
  </w:num>
  <w:num w:numId="7" w16cid:durableId="262039158">
    <w:abstractNumId w:val="1"/>
  </w:num>
  <w:num w:numId="8" w16cid:durableId="1765607647">
    <w:abstractNumId w:val="9"/>
  </w:num>
  <w:num w:numId="9" w16cid:durableId="1244994403">
    <w:abstractNumId w:val="0"/>
  </w:num>
  <w:num w:numId="10" w16cid:durableId="156309612">
    <w:abstractNumId w:val="11"/>
  </w:num>
  <w:num w:numId="11" w16cid:durableId="1647935249">
    <w:abstractNumId w:val="7"/>
  </w:num>
  <w:num w:numId="12" w16cid:durableId="1256130209">
    <w:abstractNumId w:val="2"/>
  </w:num>
  <w:num w:numId="13" w16cid:durableId="1242640060">
    <w:abstractNumId w:val="8"/>
  </w:num>
  <w:num w:numId="14" w16cid:durableId="1486894709">
    <w:abstractNumId w:val="14"/>
  </w:num>
  <w:num w:numId="15" w16cid:durableId="1485849260">
    <w:abstractNumId w:val="16"/>
  </w:num>
  <w:num w:numId="16" w16cid:durableId="586041410">
    <w:abstractNumId w:val="10"/>
  </w:num>
  <w:num w:numId="17" w16cid:durableId="600457819">
    <w:abstractNumId w:val="4"/>
  </w:num>
  <w:num w:numId="18" w16cid:durableId="47073745">
    <w:abstractNumId w:val="15"/>
  </w:num>
  <w:num w:numId="19" w16cid:durableId="198377679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B44"/>
    <w:rsid w:val="000009ED"/>
    <w:rsid w:val="000077B8"/>
    <w:rsid w:val="00010F4E"/>
    <w:rsid w:val="00013590"/>
    <w:rsid w:val="00015251"/>
    <w:rsid w:val="000171B6"/>
    <w:rsid w:val="00017D1E"/>
    <w:rsid w:val="00021138"/>
    <w:rsid w:val="00022D87"/>
    <w:rsid w:val="000231C6"/>
    <w:rsid w:val="00024C24"/>
    <w:rsid w:val="00025ABA"/>
    <w:rsid w:val="0003407E"/>
    <w:rsid w:val="000366BB"/>
    <w:rsid w:val="00036D63"/>
    <w:rsid w:val="00040213"/>
    <w:rsid w:val="00042597"/>
    <w:rsid w:val="00044538"/>
    <w:rsid w:val="00045B8D"/>
    <w:rsid w:val="00047345"/>
    <w:rsid w:val="00047905"/>
    <w:rsid w:val="0005022B"/>
    <w:rsid w:val="00051230"/>
    <w:rsid w:val="00060843"/>
    <w:rsid w:val="00061EAD"/>
    <w:rsid w:val="000649CF"/>
    <w:rsid w:val="00064B24"/>
    <w:rsid w:val="00065A80"/>
    <w:rsid w:val="0006620F"/>
    <w:rsid w:val="00067DC7"/>
    <w:rsid w:val="0007692E"/>
    <w:rsid w:val="00077073"/>
    <w:rsid w:val="00077759"/>
    <w:rsid w:val="00082AB9"/>
    <w:rsid w:val="00083960"/>
    <w:rsid w:val="000844E3"/>
    <w:rsid w:val="000847C8"/>
    <w:rsid w:val="000849E4"/>
    <w:rsid w:val="00086D3D"/>
    <w:rsid w:val="000872F6"/>
    <w:rsid w:val="00087541"/>
    <w:rsid w:val="0009048F"/>
    <w:rsid w:val="000913EB"/>
    <w:rsid w:val="00091498"/>
    <w:rsid w:val="0009279F"/>
    <w:rsid w:val="00096612"/>
    <w:rsid w:val="000A014C"/>
    <w:rsid w:val="000A0A65"/>
    <w:rsid w:val="000A15D5"/>
    <w:rsid w:val="000A18D6"/>
    <w:rsid w:val="000A3BF2"/>
    <w:rsid w:val="000A7365"/>
    <w:rsid w:val="000B1FDE"/>
    <w:rsid w:val="000B2365"/>
    <w:rsid w:val="000B43A4"/>
    <w:rsid w:val="000B6F25"/>
    <w:rsid w:val="000B7EEA"/>
    <w:rsid w:val="000C07DC"/>
    <w:rsid w:val="000C220B"/>
    <w:rsid w:val="000C382D"/>
    <w:rsid w:val="000C6873"/>
    <w:rsid w:val="000D0AB6"/>
    <w:rsid w:val="000D2188"/>
    <w:rsid w:val="000D3367"/>
    <w:rsid w:val="000D40B8"/>
    <w:rsid w:val="000E0365"/>
    <w:rsid w:val="000E2A8D"/>
    <w:rsid w:val="000E2E37"/>
    <w:rsid w:val="000E3824"/>
    <w:rsid w:val="000E4463"/>
    <w:rsid w:val="000E4B6D"/>
    <w:rsid w:val="000E6BAF"/>
    <w:rsid w:val="000E768C"/>
    <w:rsid w:val="000E7BAC"/>
    <w:rsid w:val="000F2055"/>
    <w:rsid w:val="000F2F55"/>
    <w:rsid w:val="000F49FF"/>
    <w:rsid w:val="000F6C16"/>
    <w:rsid w:val="000F6EB6"/>
    <w:rsid w:val="000F7DEB"/>
    <w:rsid w:val="001008C7"/>
    <w:rsid w:val="00102CB9"/>
    <w:rsid w:val="001102D1"/>
    <w:rsid w:val="00111761"/>
    <w:rsid w:val="00115125"/>
    <w:rsid w:val="0012012A"/>
    <w:rsid w:val="00120490"/>
    <w:rsid w:val="001212CD"/>
    <w:rsid w:val="00122AA6"/>
    <w:rsid w:val="00123211"/>
    <w:rsid w:val="001243BC"/>
    <w:rsid w:val="00124D88"/>
    <w:rsid w:val="00125025"/>
    <w:rsid w:val="00125B2A"/>
    <w:rsid w:val="00126B22"/>
    <w:rsid w:val="0013038C"/>
    <w:rsid w:val="0013186D"/>
    <w:rsid w:val="00133858"/>
    <w:rsid w:val="00133DA7"/>
    <w:rsid w:val="001342D7"/>
    <w:rsid w:val="001343C1"/>
    <w:rsid w:val="00135ED7"/>
    <w:rsid w:val="00140129"/>
    <w:rsid w:val="00143788"/>
    <w:rsid w:val="0014656A"/>
    <w:rsid w:val="001518DC"/>
    <w:rsid w:val="001530B6"/>
    <w:rsid w:val="001537A4"/>
    <w:rsid w:val="00155836"/>
    <w:rsid w:val="001560D0"/>
    <w:rsid w:val="00157233"/>
    <w:rsid w:val="00163710"/>
    <w:rsid w:val="00166E09"/>
    <w:rsid w:val="0016720F"/>
    <w:rsid w:val="00167ECD"/>
    <w:rsid w:val="00171EAC"/>
    <w:rsid w:val="001752A6"/>
    <w:rsid w:val="00175758"/>
    <w:rsid w:val="00175FC2"/>
    <w:rsid w:val="00177B80"/>
    <w:rsid w:val="00181147"/>
    <w:rsid w:val="00184336"/>
    <w:rsid w:val="00186615"/>
    <w:rsid w:val="0018732B"/>
    <w:rsid w:val="00190C8B"/>
    <w:rsid w:val="00196A8B"/>
    <w:rsid w:val="001970DA"/>
    <w:rsid w:val="001978FE"/>
    <w:rsid w:val="00197C5F"/>
    <w:rsid w:val="001A0809"/>
    <w:rsid w:val="001A2A91"/>
    <w:rsid w:val="001A39A9"/>
    <w:rsid w:val="001A4DFC"/>
    <w:rsid w:val="001A524D"/>
    <w:rsid w:val="001A5404"/>
    <w:rsid w:val="001B0500"/>
    <w:rsid w:val="001B3EF2"/>
    <w:rsid w:val="001B4115"/>
    <w:rsid w:val="001B51E0"/>
    <w:rsid w:val="001B5A21"/>
    <w:rsid w:val="001B7723"/>
    <w:rsid w:val="001C2BBD"/>
    <w:rsid w:val="001C2BC3"/>
    <w:rsid w:val="001C4E97"/>
    <w:rsid w:val="001C4F4B"/>
    <w:rsid w:val="001C5024"/>
    <w:rsid w:val="001D1782"/>
    <w:rsid w:val="001D1958"/>
    <w:rsid w:val="001D1EEC"/>
    <w:rsid w:val="001D2326"/>
    <w:rsid w:val="001D3BF1"/>
    <w:rsid w:val="001D45EC"/>
    <w:rsid w:val="001D682E"/>
    <w:rsid w:val="001D68CA"/>
    <w:rsid w:val="001E0472"/>
    <w:rsid w:val="001E1466"/>
    <w:rsid w:val="001E233F"/>
    <w:rsid w:val="001E36B9"/>
    <w:rsid w:val="001E4442"/>
    <w:rsid w:val="001E4A0E"/>
    <w:rsid w:val="001E4FED"/>
    <w:rsid w:val="001F1E8C"/>
    <w:rsid w:val="002009A6"/>
    <w:rsid w:val="0020490C"/>
    <w:rsid w:val="00205845"/>
    <w:rsid w:val="00207143"/>
    <w:rsid w:val="00212D59"/>
    <w:rsid w:val="00214C9E"/>
    <w:rsid w:val="002175FD"/>
    <w:rsid w:val="00217754"/>
    <w:rsid w:val="0022234B"/>
    <w:rsid w:val="0022265C"/>
    <w:rsid w:val="0022384F"/>
    <w:rsid w:val="00224D91"/>
    <w:rsid w:val="002250F6"/>
    <w:rsid w:val="00225B06"/>
    <w:rsid w:val="00231B82"/>
    <w:rsid w:val="00233890"/>
    <w:rsid w:val="002370F0"/>
    <w:rsid w:val="00240161"/>
    <w:rsid w:val="00240222"/>
    <w:rsid w:val="002414C1"/>
    <w:rsid w:val="00243E85"/>
    <w:rsid w:val="002515D4"/>
    <w:rsid w:val="00252E4B"/>
    <w:rsid w:val="00254569"/>
    <w:rsid w:val="00255ED4"/>
    <w:rsid w:val="00260B96"/>
    <w:rsid w:val="00261015"/>
    <w:rsid w:val="00261E2A"/>
    <w:rsid w:val="00263D36"/>
    <w:rsid w:val="00266185"/>
    <w:rsid w:val="002718E9"/>
    <w:rsid w:val="00274BC4"/>
    <w:rsid w:val="00275960"/>
    <w:rsid w:val="00276192"/>
    <w:rsid w:val="002768EE"/>
    <w:rsid w:val="002778B3"/>
    <w:rsid w:val="00277D1B"/>
    <w:rsid w:val="00281655"/>
    <w:rsid w:val="00284126"/>
    <w:rsid w:val="00285422"/>
    <w:rsid w:val="002870DD"/>
    <w:rsid w:val="00290B43"/>
    <w:rsid w:val="00290CDD"/>
    <w:rsid w:val="00294AE4"/>
    <w:rsid w:val="00294EDE"/>
    <w:rsid w:val="00295E45"/>
    <w:rsid w:val="002A0745"/>
    <w:rsid w:val="002A0D72"/>
    <w:rsid w:val="002A12B3"/>
    <w:rsid w:val="002A2531"/>
    <w:rsid w:val="002A6E93"/>
    <w:rsid w:val="002A74AB"/>
    <w:rsid w:val="002B04B5"/>
    <w:rsid w:val="002B120E"/>
    <w:rsid w:val="002B1371"/>
    <w:rsid w:val="002B33B3"/>
    <w:rsid w:val="002C1A43"/>
    <w:rsid w:val="002C2120"/>
    <w:rsid w:val="002C35BB"/>
    <w:rsid w:val="002C61A1"/>
    <w:rsid w:val="002C7435"/>
    <w:rsid w:val="002D08FC"/>
    <w:rsid w:val="002D437B"/>
    <w:rsid w:val="002D48BB"/>
    <w:rsid w:val="002E34EA"/>
    <w:rsid w:val="002E47EE"/>
    <w:rsid w:val="002E64A6"/>
    <w:rsid w:val="002E77C8"/>
    <w:rsid w:val="002F3CE7"/>
    <w:rsid w:val="002F52B9"/>
    <w:rsid w:val="002F5A24"/>
    <w:rsid w:val="002F7781"/>
    <w:rsid w:val="00300E50"/>
    <w:rsid w:val="00302389"/>
    <w:rsid w:val="0030275D"/>
    <w:rsid w:val="003030B0"/>
    <w:rsid w:val="003063A2"/>
    <w:rsid w:val="0031216F"/>
    <w:rsid w:val="00313A63"/>
    <w:rsid w:val="00314794"/>
    <w:rsid w:val="00316046"/>
    <w:rsid w:val="00317268"/>
    <w:rsid w:val="00324FA0"/>
    <w:rsid w:val="003276F8"/>
    <w:rsid w:val="00330D38"/>
    <w:rsid w:val="0033102C"/>
    <w:rsid w:val="0033386A"/>
    <w:rsid w:val="003348D6"/>
    <w:rsid w:val="00335A60"/>
    <w:rsid w:val="00336C07"/>
    <w:rsid w:val="00337054"/>
    <w:rsid w:val="00337F89"/>
    <w:rsid w:val="00340877"/>
    <w:rsid w:val="00341200"/>
    <w:rsid w:val="003429D6"/>
    <w:rsid w:val="00347B42"/>
    <w:rsid w:val="003508FF"/>
    <w:rsid w:val="00351C9D"/>
    <w:rsid w:val="003530E3"/>
    <w:rsid w:val="00355469"/>
    <w:rsid w:val="00356365"/>
    <w:rsid w:val="00362757"/>
    <w:rsid w:val="0036299C"/>
    <w:rsid w:val="003635A6"/>
    <w:rsid w:val="00363F9F"/>
    <w:rsid w:val="00364244"/>
    <w:rsid w:val="003652EF"/>
    <w:rsid w:val="00366C18"/>
    <w:rsid w:val="003671F6"/>
    <w:rsid w:val="00371CA5"/>
    <w:rsid w:val="00372DE0"/>
    <w:rsid w:val="00374449"/>
    <w:rsid w:val="003766AB"/>
    <w:rsid w:val="00376F9A"/>
    <w:rsid w:val="0037721D"/>
    <w:rsid w:val="003858BF"/>
    <w:rsid w:val="00387A5C"/>
    <w:rsid w:val="00390266"/>
    <w:rsid w:val="00394D41"/>
    <w:rsid w:val="00395CF2"/>
    <w:rsid w:val="0039718A"/>
    <w:rsid w:val="0039791A"/>
    <w:rsid w:val="003A10ED"/>
    <w:rsid w:val="003A2DDE"/>
    <w:rsid w:val="003A34FD"/>
    <w:rsid w:val="003A45FE"/>
    <w:rsid w:val="003A4BBA"/>
    <w:rsid w:val="003A5815"/>
    <w:rsid w:val="003A5985"/>
    <w:rsid w:val="003A6057"/>
    <w:rsid w:val="003A6C8D"/>
    <w:rsid w:val="003B147E"/>
    <w:rsid w:val="003B188D"/>
    <w:rsid w:val="003B1C4D"/>
    <w:rsid w:val="003B2B43"/>
    <w:rsid w:val="003B5D0E"/>
    <w:rsid w:val="003B62D1"/>
    <w:rsid w:val="003B6371"/>
    <w:rsid w:val="003B6F5E"/>
    <w:rsid w:val="003B74B7"/>
    <w:rsid w:val="003C02F8"/>
    <w:rsid w:val="003C3A52"/>
    <w:rsid w:val="003D0C36"/>
    <w:rsid w:val="003D1ED0"/>
    <w:rsid w:val="003D5C1C"/>
    <w:rsid w:val="003D7DA1"/>
    <w:rsid w:val="003E5119"/>
    <w:rsid w:val="003E58F9"/>
    <w:rsid w:val="003E629F"/>
    <w:rsid w:val="003F1576"/>
    <w:rsid w:val="003F15AC"/>
    <w:rsid w:val="003F3C3A"/>
    <w:rsid w:val="003F4535"/>
    <w:rsid w:val="004015D4"/>
    <w:rsid w:val="00403EA9"/>
    <w:rsid w:val="00404779"/>
    <w:rsid w:val="00404D96"/>
    <w:rsid w:val="00406FB8"/>
    <w:rsid w:val="0041782F"/>
    <w:rsid w:val="004202A7"/>
    <w:rsid w:val="00424DCB"/>
    <w:rsid w:val="004261A3"/>
    <w:rsid w:val="00430AC9"/>
    <w:rsid w:val="00434C41"/>
    <w:rsid w:val="00436038"/>
    <w:rsid w:val="004367F7"/>
    <w:rsid w:val="00442460"/>
    <w:rsid w:val="00442924"/>
    <w:rsid w:val="00443B4D"/>
    <w:rsid w:val="0044438B"/>
    <w:rsid w:val="004474B5"/>
    <w:rsid w:val="00451779"/>
    <w:rsid w:val="004517BE"/>
    <w:rsid w:val="00452864"/>
    <w:rsid w:val="00453838"/>
    <w:rsid w:val="0045758C"/>
    <w:rsid w:val="00461F8F"/>
    <w:rsid w:val="0046247A"/>
    <w:rsid w:val="00462C16"/>
    <w:rsid w:val="00465AC7"/>
    <w:rsid w:val="00466CB1"/>
    <w:rsid w:val="00470248"/>
    <w:rsid w:val="00471A14"/>
    <w:rsid w:val="004742B5"/>
    <w:rsid w:val="00474493"/>
    <w:rsid w:val="004758F6"/>
    <w:rsid w:val="00476BF3"/>
    <w:rsid w:val="0048199A"/>
    <w:rsid w:val="0048503A"/>
    <w:rsid w:val="00485A32"/>
    <w:rsid w:val="00487F80"/>
    <w:rsid w:val="004906FC"/>
    <w:rsid w:val="00490F7B"/>
    <w:rsid w:val="00492DF6"/>
    <w:rsid w:val="00496B6B"/>
    <w:rsid w:val="00497161"/>
    <w:rsid w:val="004A1865"/>
    <w:rsid w:val="004A3BB0"/>
    <w:rsid w:val="004A3D97"/>
    <w:rsid w:val="004A4269"/>
    <w:rsid w:val="004A6361"/>
    <w:rsid w:val="004A7AEA"/>
    <w:rsid w:val="004A7F29"/>
    <w:rsid w:val="004B26AC"/>
    <w:rsid w:val="004B30A2"/>
    <w:rsid w:val="004B5946"/>
    <w:rsid w:val="004C05BD"/>
    <w:rsid w:val="004C4599"/>
    <w:rsid w:val="004C507C"/>
    <w:rsid w:val="004C53DF"/>
    <w:rsid w:val="004C633E"/>
    <w:rsid w:val="004D23F1"/>
    <w:rsid w:val="004D3697"/>
    <w:rsid w:val="004D3B2F"/>
    <w:rsid w:val="004D6A8D"/>
    <w:rsid w:val="004E0BFC"/>
    <w:rsid w:val="004E0C02"/>
    <w:rsid w:val="004E2B40"/>
    <w:rsid w:val="004E33DE"/>
    <w:rsid w:val="004E3EF8"/>
    <w:rsid w:val="004E4E6F"/>
    <w:rsid w:val="004E510D"/>
    <w:rsid w:val="004E5C46"/>
    <w:rsid w:val="004E62A4"/>
    <w:rsid w:val="004F1FA7"/>
    <w:rsid w:val="004F549E"/>
    <w:rsid w:val="004F5E61"/>
    <w:rsid w:val="004F6293"/>
    <w:rsid w:val="004F62E5"/>
    <w:rsid w:val="004F69A6"/>
    <w:rsid w:val="0050093B"/>
    <w:rsid w:val="005012BB"/>
    <w:rsid w:val="0050139C"/>
    <w:rsid w:val="00506146"/>
    <w:rsid w:val="00506B6A"/>
    <w:rsid w:val="005108D4"/>
    <w:rsid w:val="00515244"/>
    <w:rsid w:val="0051542A"/>
    <w:rsid w:val="005163D2"/>
    <w:rsid w:val="00525BBC"/>
    <w:rsid w:val="0053055D"/>
    <w:rsid w:val="0053066B"/>
    <w:rsid w:val="005327B6"/>
    <w:rsid w:val="00533366"/>
    <w:rsid w:val="005364F0"/>
    <w:rsid w:val="005404AD"/>
    <w:rsid w:val="00540874"/>
    <w:rsid w:val="005430FB"/>
    <w:rsid w:val="005470B2"/>
    <w:rsid w:val="00551CE0"/>
    <w:rsid w:val="005551EF"/>
    <w:rsid w:val="00557DE6"/>
    <w:rsid w:val="005634C0"/>
    <w:rsid w:val="00565AA9"/>
    <w:rsid w:val="005664CB"/>
    <w:rsid w:val="00566572"/>
    <w:rsid w:val="005715A3"/>
    <w:rsid w:val="0057422A"/>
    <w:rsid w:val="00576394"/>
    <w:rsid w:val="005807CB"/>
    <w:rsid w:val="00580B0D"/>
    <w:rsid w:val="005836BC"/>
    <w:rsid w:val="005905B2"/>
    <w:rsid w:val="00593CA0"/>
    <w:rsid w:val="00597F37"/>
    <w:rsid w:val="005A0FBB"/>
    <w:rsid w:val="005A3236"/>
    <w:rsid w:val="005A50BC"/>
    <w:rsid w:val="005A6C31"/>
    <w:rsid w:val="005B0515"/>
    <w:rsid w:val="005B2BA5"/>
    <w:rsid w:val="005B67D8"/>
    <w:rsid w:val="005C0247"/>
    <w:rsid w:val="005C37CB"/>
    <w:rsid w:val="005C501A"/>
    <w:rsid w:val="005C751E"/>
    <w:rsid w:val="005C7C69"/>
    <w:rsid w:val="005D0EEA"/>
    <w:rsid w:val="005D47A2"/>
    <w:rsid w:val="005D4879"/>
    <w:rsid w:val="005D73D1"/>
    <w:rsid w:val="005E29A8"/>
    <w:rsid w:val="005E377B"/>
    <w:rsid w:val="005E3ABA"/>
    <w:rsid w:val="005E5621"/>
    <w:rsid w:val="005E5C2F"/>
    <w:rsid w:val="005E759E"/>
    <w:rsid w:val="005E7F52"/>
    <w:rsid w:val="005F16FF"/>
    <w:rsid w:val="005F31B3"/>
    <w:rsid w:val="005F34FB"/>
    <w:rsid w:val="005F53EC"/>
    <w:rsid w:val="005F6296"/>
    <w:rsid w:val="00600EF2"/>
    <w:rsid w:val="006065FA"/>
    <w:rsid w:val="00606F99"/>
    <w:rsid w:val="00607767"/>
    <w:rsid w:val="00613EB8"/>
    <w:rsid w:val="00613ECD"/>
    <w:rsid w:val="00615A57"/>
    <w:rsid w:val="0061765D"/>
    <w:rsid w:val="006213D6"/>
    <w:rsid w:val="00623BB2"/>
    <w:rsid w:val="006257F5"/>
    <w:rsid w:val="0062605B"/>
    <w:rsid w:val="006300AD"/>
    <w:rsid w:val="00631820"/>
    <w:rsid w:val="00632577"/>
    <w:rsid w:val="00632907"/>
    <w:rsid w:val="00634131"/>
    <w:rsid w:val="0063449B"/>
    <w:rsid w:val="0064020B"/>
    <w:rsid w:val="00640AB9"/>
    <w:rsid w:val="00642108"/>
    <w:rsid w:val="0064474D"/>
    <w:rsid w:val="0064771D"/>
    <w:rsid w:val="0064781D"/>
    <w:rsid w:val="006523FE"/>
    <w:rsid w:val="00653F25"/>
    <w:rsid w:val="0065404D"/>
    <w:rsid w:val="006556F3"/>
    <w:rsid w:val="006601ED"/>
    <w:rsid w:val="006602A9"/>
    <w:rsid w:val="006630B4"/>
    <w:rsid w:val="006631AA"/>
    <w:rsid w:val="00665068"/>
    <w:rsid w:val="0066555D"/>
    <w:rsid w:val="006721CF"/>
    <w:rsid w:val="006722F3"/>
    <w:rsid w:val="006726FF"/>
    <w:rsid w:val="00672CE8"/>
    <w:rsid w:val="0067445F"/>
    <w:rsid w:val="0067775F"/>
    <w:rsid w:val="00680039"/>
    <w:rsid w:val="00681D20"/>
    <w:rsid w:val="00682C90"/>
    <w:rsid w:val="00684D76"/>
    <w:rsid w:val="006858B7"/>
    <w:rsid w:val="00687FB2"/>
    <w:rsid w:val="006919CB"/>
    <w:rsid w:val="006931D8"/>
    <w:rsid w:val="00696F65"/>
    <w:rsid w:val="006A1EF3"/>
    <w:rsid w:val="006A62E1"/>
    <w:rsid w:val="006A677F"/>
    <w:rsid w:val="006B1AD0"/>
    <w:rsid w:val="006B20C1"/>
    <w:rsid w:val="006B4A9D"/>
    <w:rsid w:val="006B5351"/>
    <w:rsid w:val="006B5FDD"/>
    <w:rsid w:val="006B68F1"/>
    <w:rsid w:val="006B76A3"/>
    <w:rsid w:val="006B7A4D"/>
    <w:rsid w:val="006C5E1C"/>
    <w:rsid w:val="006C5F19"/>
    <w:rsid w:val="006C6740"/>
    <w:rsid w:val="006C6A47"/>
    <w:rsid w:val="006C6C39"/>
    <w:rsid w:val="006D386A"/>
    <w:rsid w:val="006D3A8E"/>
    <w:rsid w:val="006D4C50"/>
    <w:rsid w:val="006D5323"/>
    <w:rsid w:val="006D5C42"/>
    <w:rsid w:val="006E0161"/>
    <w:rsid w:val="006F1939"/>
    <w:rsid w:val="006F275A"/>
    <w:rsid w:val="006F41EA"/>
    <w:rsid w:val="006F42C8"/>
    <w:rsid w:val="00700501"/>
    <w:rsid w:val="00702344"/>
    <w:rsid w:val="00704220"/>
    <w:rsid w:val="00704CFF"/>
    <w:rsid w:val="00704FC1"/>
    <w:rsid w:val="007054B9"/>
    <w:rsid w:val="0070598D"/>
    <w:rsid w:val="007062DE"/>
    <w:rsid w:val="00710051"/>
    <w:rsid w:val="00711DC0"/>
    <w:rsid w:val="007209AE"/>
    <w:rsid w:val="00720D50"/>
    <w:rsid w:val="00721D6A"/>
    <w:rsid w:val="007233D6"/>
    <w:rsid w:val="00727CC8"/>
    <w:rsid w:val="00730054"/>
    <w:rsid w:val="00730113"/>
    <w:rsid w:val="007322EF"/>
    <w:rsid w:val="00732A0E"/>
    <w:rsid w:val="00732AFD"/>
    <w:rsid w:val="007359C8"/>
    <w:rsid w:val="00735FD6"/>
    <w:rsid w:val="00737312"/>
    <w:rsid w:val="007437D8"/>
    <w:rsid w:val="0074476E"/>
    <w:rsid w:val="00745C6C"/>
    <w:rsid w:val="007502B9"/>
    <w:rsid w:val="0075132F"/>
    <w:rsid w:val="00751533"/>
    <w:rsid w:val="00752109"/>
    <w:rsid w:val="00755493"/>
    <w:rsid w:val="007633D5"/>
    <w:rsid w:val="00764FFB"/>
    <w:rsid w:val="0077043E"/>
    <w:rsid w:val="007705B6"/>
    <w:rsid w:val="00770B39"/>
    <w:rsid w:val="00771C17"/>
    <w:rsid w:val="0077508C"/>
    <w:rsid w:val="0077548D"/>
    <w:rsid w:val="007756EF"/>
    <w:rsid w:val="00775FEA"/>
    <w:rsid w:val="00776219"/>
    <w:rsid w:val="0078190E"/>
    <w:rsid w:val="0078266A"/>
    <w:rsid w:val="00784573"/>
    <w:rsid w:val="007845BA"/>
    <w:rsid w:val="00786BB4"/>
    <w:rsid w:val="00793E71"/>
    <w:rsid w:val="007957AC"/>
    <w:rsid w:val="00796A6E"/>
    <w:rsid w:val="007A3958"/>
    <w:rsid w:val="007A3BC7"/>
    <w:rsid w:val="007A60D7"/>
    <w:rsid w:val="007B0E37"/>
    <w:rsid w:val="007B13E0"/>
    <w:rsid w:val="007B2087"/>
    <w:rsid w:val="007B3127"/>
    <w:rsid w:val="007B3E6B"/>
    <w:rsid w:val="007B41CF"/>
    <w:rsid w:val="007B5723"/>
    <w:rsid w:val="007B6795"/>
    <w:rsid w:val="007C283C"/>
    <w:rsid w:val="007C3B44"/>
    <w:rsid w:val="007C3DDB"/>
    <w:rsid w:val="007C450A"/>
    <w:rsid w:val="007C49D6"/>
    <w:rsid w:val="007C6E10"/>
    <w:rsid w:val="007C7598"/>
    <w:rsid w:val="007C7E01"/>
    <w:rsid w:val="007D097E"/>
    <w:rsid w:val="007D56B0"/>
    <w:rsid w:val="007D575A"/>
    <w:rsid w:val="007D5C11"/>
    <w:rsid w:val="007D7831"/>
    <w:rsid w:val="007E0DFD"/>
    <w:rsid w:val="007E38C8"/>
    <w:rsid w:val="007E3C97"/>
    <w:rsid w:val="007E5B9E"/>
    <w:rsid w:val="007E68EA"/>
    <w:rsid w:val="007E6E84"/>
    <w:rsid w:val="007E7B05"/>
    <w:rsid w:val="007F29F6"/>
    <w:rsid w:val="007F4284"/>
    <w:rsid w:val="007F473E"/>
    <w:rsid w:val="007F6AC6"/>
    <w:rsid w:val="00801643"/>
    <w:rsid w:val="00805ADE"/>
    <w:rsid w:val="008069FF"/>
    <w:rsid w:val="00807251"/>
    <w:rsid w:val="00807CA2"/>
    <w:rsid w:val="00812D82"/>
    <w:rsid w:val="00813119"/>
    <w:rsid w:val="0081370D"/>
    <w:rsid w:val="00816B26"/>
    <w:rsid w:val="00820699"/>
    <w:rsid w:val="0082117D"/>
    <w:rsid w:val="00834695"/>
    <w:rsid w:val="00835C1A"/>
    <w:rsid w:val="0084398C"/>
    <w:rsid w:val="00850049"/>
    <w:rsid w:val="008503AD"/>
    <w:rsid w:val="008516E2"/>
    <w:rsid w:val="008523BC"/>
    <w:rsid w:val="00857886"/>
    <w:rsid w:val="008605C1"/>
    <w:rsid w:val="00860A9F"/>
    <w:rsid w:val="00862663"/>
    <w:rsid w:val="00863661"/>
    <w:rsid w:val="0086431A"/>
    <w:rsid w:val="00864F5D"/>
    <w:rsid w:val="00865A4C"/>
    <w:rsid w:val="00866A7A"/>
    <w:rsid w:val="00867F89"/>
    <w:rsid w:val="0087050B"/>
    <w:rsid w:val="00870BFE"/>
    <w:rsid w:val="00871794"/>
    <w:rsid w:val="008729F0"/>
    <w:rsid w:val="008748F4"/>
    <w:rsid w:val="00881E99"/>
    <w:rsid w:val="008836AF"/>
    <w:rsid w:val="00890BE3"/>
    <w:rsid w:val="00895014"/>
    <w:rsid w:val="008A003B"/>
    <w:rsid w:val="008A0534"/>
    <w:rsid w:val="008A2EB6"/>
    <w:rsid w:val="008A71F3"/>
    <w:rsid w:val="008A7CDF"/>
    <w:rsid w:val="008A7FD2"/>
    <w:rsid w:val="008B0A1F"/>
    <w:rsid w:val="008B3389"/>
    <w:rsid w:val="008B5B64"/>
    <w:rsid w:val="008C062E"/>
    <w:rsid w:val="008C1187"/>
    <w:rsid w:val="008C37AD"/>
    <w:rsid w:val="008C37B2"/>
    <w:rsid w:val="008C49C9"/>
    <w:rsid w:val="008C5C93"/>
    <w:rsid w:val="008D0843"/>
    <w:rsid w:val="008D0CFB"/>
    <w:rsid w:val="008D1847"/>
    <w:rsid w:val="008E0220"/>
    <w:rsid w:val="008E34A4"/>
    <w:rsid w:val="008E79AF"/>
    <w:rsid w:val="008F2248"/>
    <w:rsid w:val="008F2FA7"/>
    <w:rsid w:val="008F36C2"/>
    <w:rsid w:val="008F4845"/>
    <w:rsid w:val="008F5E7E"/>
    <w:rsid w:val="00900A32"/>
    <w:rsid w:val="00901CE0"/>
    <w:rsid w:val="00902909"/>
    <w:rsid w:val="0090327D"/>
    <w:rsid w:val="00913D00"/>
    <w:rsid w:val="0091502D"/>
    <w:rsid w:val="009159B5"/>
    <w:rsid w:val="0092034B"/>
    <w:rsid w:val="00924B98"/>
    <w:rsid w:val="00925D5A"/>
    <w:rsid w:val="00927D96"/>
    <w:rsid w:val="00933C53"/>
    <w:rsid w:val="00940542"/>
    <w:rsid w:val="009446B8"/>
    <w:rsid w:val="00944915"/>
    <w:rsid w:val="00944EE2"/>
    <w:rsid w:val="00947218"/>
    <w:rsid w:val="009475CE"/>
    <w:rsid w:val="00947CD0"/>
    <w:rsid w:val="0095400A"/>
    <w:rsid w:val="00954771"/>
    <w:rsid w:val="0095599F"/>
    <w:rsid w:val="00955B6F"/>
    <w:rsid w:val="009609B7"/>
    <w:rsid w:val="00960C5A"/>
    <w:rsid w:val="009622E9"/>
    <w:rsid w:val="009626E1"/>
    <w:rsid w:val="00963A43"/>
    <w:rsid w:val="009655A0"/>
    <w:rsid w:val="00966A4C"/>
    <w:rsid w:val="009678B2"/>
    <w:rsid w:val="00967D86"/>
    <w:rsid w:val="00975AD8"/>
    <w:rsid w:val="00976812"/>
    <w:rsid w:val="00977236"/>
    <w:rsid w:val="00977CD7"/>
    <w:rsid w:val="0098084F"/>
    <w:rsid w:val="00985EA7"/>
    <w:rsid w:val="009865BE"/>
    <w:rsid w:val="00992A1F"/>
    <w:rsid w:val="00994044"/>
    <w:rsid w:val="009946CE"/>
    <w:rsid w:val="00995BEB"/>
    <w:rsid w:val="009A1089"/>
    <w:rsid w:val="009A1817"/>
    <w:rsid w:val="009A262F"/>
    <w:rsid w:val="009A3643"/>
    <w:rsid w:val="009A3A75"/>
    <w:rsid w:val="009A4591"/>
    <w:rsid w:val="009A679C"/>
    <w:rsid w:val="009B01C5"/>
    <w:rsid w:val="009B0646"/>
    <w:rsid w:val="009B0EC5"/>
    <w:rsid w:val="009B2E18"/>
    <w:rsid w:val="009B4128"/>
    <w:rsid w:val="009B4DB7"/>
    <w:rsid w:val="009C06D4"/>
    <w:rsid w:val="009C1011"/>
    <w:rsid w:val="009C2701"/>
    <w:rsid w:val="009C30DA"/>
    <w:rsid w:val="009C3D42"/>
    <w:rsid w:val="009C3E43"/>
    <w:rsid w:val="009C422E"/>
    <w:rsid w:val="009C44EC"/>
    <w:rsid w:val="009C7073"/>
    <w:rsid w:val="009C7DE7"/>
    <w:rsid w:val="009D0235"/>
    <w:rsid w:val="009D16DA"/>
    <w:rsid w:val="009D27FD"/>
    <w:rsid w:val="009E0006"/>
    <w:rsid w:val="009E1858"/>
    <w:rsid w:val="009E4843"/>
    <w:rsid w:val="009E6389"/>
    <w:rsid w:val="009E68A5"/>
    <w:rsid w:val="009E6F6D"/>
    <w:rsid w:val="009E7A80"/>
    <w:rsid w:val="009F0065"/>
    <w:rsid w:val="009F2ADF"/>
    <w:rsid w:val="009F3F36"/>
    <w:rsid w:val="009F4301"/>
    <w:rsid w:val="00A002EA"/>
    <w:rsid w:val="00A03CCB"/>
    <w:rsid w:val="00A043A8"/>
    <w:rsid w:val="00A0497B"/>
    <w:rsid w:val="00A07254"/>
    <w:rsid w:val="00A10317"/>
    <w:rsid w:val="00A211EA"/>
    <w:rsid w:val="00A230AC"/>
    <w:rsid w:val="00A23CB0"/>
    <w:rsid w:val="00A24A29"/>
    <w:rsid w:val="00A26B3C"/>
    <w:rsid w:val="00A3258F"/>
    <w:rsid w:val="00A35F40"/>
    <w:rsid w:val="00A371E5"/>
    <w:rsid w:val="00A43154"/>
    <w:rsid w:val="00A4332E"/>
    <w:rsid w:val="00A43C16"/>
    <w:rsid w:val="00A441AE"/>
    <w:rsid w:val="00A46B4F"/>
    <w:rsid w:val="00A46F55"/>
    <w:rsid w:val="00A5166B"/>
    <w:rsid w:val="00A5667E"/>
    <w:rsid w:val="00A608AB"/>
    <w:rsid w:val="00A62C8C"/>
    <w:rsid w:val="00A64EBE"/>
    <w:rsid w:val="00A6671F"/>
    <w:rsid w:val="00A71C7A"/>
    <w:rsid w:val="00A73AF6"/>
    <w:rsid w:val="00A73E38"/>
    <w:rsid w:val="00A752EC"/>
    <w:rsid w:val="00A75E94"/>
    <w:rsid w:val="00A80043"/>
    <w:rsid w:val="00A807E2"/>
    <w:rsid w:val="00A8233F"/>
    <w:rsid w:val="00A83269"/>
    <w:rsid w:val="00A8544B"/>
    <w:rsid w:val="00A87835"/>
    <w:rsid w:val="00A96227"/>
    <w:rsid w:val="00AA0CBD"/>
    <w:rsid w:val="00AA3559"/>
    <w:rsid w:val="00AA497C"/>
    <w:rsid w:val="00AA5B21"/>
    <w:rsid w:val="00AA7D7E"/>
    <w:rsid w:val="00AB05A4"/>
    <w:rsid w:val="00AB061C"/>
    <w:rsid w:val="00AB31B9"/>
    <w:rsid w:val="00AB4DD6"/>
    <w:rsid w:val="00AB4F5C"/>
    <w:rsid w:val="00AB5734"/>
    <w:rsid w:val="00AC3851"/>
    <w:rsid w:val="00AC6139"/>
    <w:rsid w:val="00AC6EE8"/>
    <w:rsid w:val="00AD1B28"/>
    <w:rsid w:val="00AD3275"/>
    <w:rsid w:val="00AE0DA8"/>
    <w:rsid w:val="00AE0F5F"/>
    <w:rsid w:val="00AE26D8"/>
    <w:rsid w:val="00AE6514"/>
    <w:rsid w:val="00AF42ED"/>
    <w:rsid w:val="00AF44D0"/>
    <w:rsid w:val="00AF4DF9"/>
    <w:rsid w:val="00B017A0"/>
    <w:rsid w:val="00B02614"/>
    <w:rsid w:val="00B055B9"/>
    <w:rsid w:val="00B07C34"/>
    <w:rsid w:val="00B101C8"/>
    <w:rsid w:val="00B10F11"/>
    <w:rsid w:val="00B1157E"/>
    <w:rsid w:val="00B12EAB"/>
    <w:rsid w:val="00B13E89"/>
    <w:rsid w:val="00B20CA0"/>
    <w:rsid w:val="00B21ACE"/>
    <w:rsid w:val="00B235BE"/>
    <w:rsid w:val="00B24441"/>
    <w:rsid w:val="00B2529A"/>
    <w:rsid w:val="00B26CCF"/>
    <w:rsid w:val="00B27E89"/>
    <w:rsid w:val="00B27F70"/>
    <w:rsid w:val="00B316C1"/>
    <w:rsid w:val="00B33290"/>
    <w:rsid w:val="00B33F9F"/>
    <w:rsid w:val="00B34231"/>
    <w:rsid w:val="00B3687E"/>
    <w:rsid w:val="00B37724"/>
    <w:rsid w:val="00B400D5"/>
    <w:rsid w:val="00B40ABC"/>
    <w:rsid w:val="00B41F71"/>
    <w:rsid w:val="00B42F25"/>
    <w:rsid w:val="00B43DE2"/>
    <w:rsid w:val="00B52499"/>
    <w:rsid w:val="00B539A0"/>
    <w:rsid w:val="00B5429F"/>
    <w:rsid w:val="00B5526E"/>
    <w:rsid w:val="00B6275A"/>
    <w:rsid w:val="00B64200"/>
    <w:rsid w:val="00B64257"/>
    <w:rsid w:val="00B65ACC"/>
    <w:rsid w:val="00B714EC"/>
    <w:rsid w:val="00B71B4E"/>
    <w:rsid w:val="00B71EB2"/>
    <w:rsid w:val="00B73726"/>
    <w:rsid w:val="00B744DA"/>
    <w:rsid w:val="00B76BF4"/>
    <w:rsid w:val="00B76E7C"/>
    <w:rsid w:val="00B8247C"/>
    <w:rsid w:val="00B826C8"/>
    <w:rsid w:val="00B85838"/>
    <w:rsid w:val="00B858C9"/>
    <w:rsid w:val="00B85C0A"/>
    <w:rsid w:val="00B9037B"/>
    <w:rsid w:val="00B93D49"/>
    <w:rsid w:val="00B9448E"/>
    <w:rsid w:val="00B9529E"/>
    <w:rsid w:val="00B96293"/>
    <w:rsid w:val="00B966EF"/>
    <w:rsid w:val="00BA1D12"/>
    <w:rsid w:val="00BA1F21"/>
    <w:rsid w:val="00BA3535"/>
    <w:rsid w:val="00BA5236"/>
    <w:rsid w:val="00BA610F"/>
    <w:rsid w:val="00BA6120"/>
    <w:rsid w:val="00BA70B1"/>
    <w:rsid w:val="00BB23A0"/>
    <w:rsid w:val="00BB329A"/>
    <w:rsid w:val="00BB59D9"/>
    <w:rsid w:val="00BB5D27"/>
    <w:rsid w:val="00BB712A"/>
    <w:rsid w:val="00BC10CC"/>
    <w:rsid w:val="00BC2BB1"/>
    <w:rsid w:val="00BC668B"/>
    <w:rsid w:val="00BC68A7"/>
    <w:rsid w:val="00BC6BEB"/>
    <w:rsid w:val="00BD119D"/>
    <w:rsid w:val="00BD1366"/>
    <w:rsid w:val="00BD1D71"/>
    <w:rsid w:val="00BD5486"/>
    <w:rsid w:val="00BD59EC"/>
    <w:rsid w:val="00BE1D05"/>
    <w:rsid w:val="00BE20F8"/>
    <w:rsid w:val="00BE4FEE"/>
    <w:rsid w:val="00BE756F"/>
    <w:rsid w:val="00BE7D56"/>
    <w:rsid w:val="00BE7DED"/>
    <w:rsid w:val="00BF1159"/>
    <w:rsid w:val="00BF1723"/>
    <w:rsid w:val="00BF3EAC"/>
    <w:rsid w:val="00BF79DB"/>
    <w:rsid w:val="00BF7AA7"/>
    <w:rsid w:val="00C01043"/>
    <w:rsid w:val="00C07162"/>
    <w:rsid w:val="00C10370"/>
    <w:rsid w:val="00C11F0E"/>
    <w:rsid w:val="00C12EE2"/>
    <w:rsid w:val="00C133AB"/>
    <w:rsid w:val="00C1399A"/>
    <w:rsid w:val="00C14A8C"/>
    <w:rsid w:val="00C14A94"/>
    <w:rsid w:val="00C14CE9"/>
    <w:rsid w:val="00C176C2"/>
    <w:rsid w:val="00C17F3B"/>
    <w:rsid w:val="00C23172"/>
    <w:rsid w:val="00C27DE5"/>
    <w:rsid w:val="00C30020"/>
    <w:rsid w:val="00C3010C"/>
    <w:rsid w:val="00C329C2"/>
    <w:rsid w:val="00C33D57"/>
    <w:rsid w:val="00C44329"/>
    <w:rsid w:val="00C47E07"/>
    <w:rsid w:val="00C50324"/>
    <w:rsid w:val="00C50408"/>
    <w:rsid w:val="00C527CE"/>
    <w:rsid w:val="00C5283E"/>
    <w:rsid w:val="00C53347"/>
    <w:rsid w:val="00C535C8"/>
    <w:rsid w:val="00C54505"/>
    <w:rsid w:val="00C55E70"/>
    <w:rsid w:val="00C57933"/>
    <w:rsid w:val="00C60192"/>
    <w:rsid w:val="00C61CBB"/>
    <w:rsid w:val="00C62CDF"/>
    <w:rsid w:val="00C6453C"/>
    <w:rsid w:val="00C64FD3"/>
    <w:rsid w:val="00C66BCA"/>
    <w:rsid w:val="00C67F59"/>
    <w:rsid w:val="00C704B8"/>
    <w:rsid w:val="00C72859"/>
    <w:rsid w:val="00C733BB"/>
    <w:rsid w:val="00C73E70"/>
    <w:rsid w:val="00C74F40"/>
    <w:rsid w:val="00C757BF"/>
    <w:rsid w:val="00C76AB3"/>
    <w:rsid w:val="00C76E47"/>
    <w:rsid w:val="00C82776"/>
    <w:rsid w:val="00C84183"/>
    <w:rsid w:val="00C844AF"/>
    <w:rsid w:val="00C84944"/>
    <w:rsid w:val="00C853CD"/>
    <w:rsid w:val="00C87105"/>
    <w:rsid w:val="00C906EF"/>
    <w:rsid w:val="00C91CEF"/>
    <w:rsid w:val="00C92F91"/>
    <w:rsid w:val="00C9463D"/>
    <w:rsid w:val="00C96A3D"/>
    <w:rsid w:val="00C97492"/>
    <w:rsid w:val="00CA1655"/>
    <w:rsid w:val="00CA2813"/>
    <w:rsid w:val="00CA4135"/>
    <w:rsid w:val="00CA70BA"/>
    <w:rsid w:val="00CB0F7E"/>
    <w:rsid w:val="00CB3195"/>
    <w:rsid w:val="00CB3C7F"/>
    <w:rsid w:val="00CB4C25"/>
    <w:rsid w:val="00CB7273"/>
    <w:rsid w:val="00CB7F19"/>
    <w:rsid w:val="00CC0668"/>
    <w:rsid w:val="00CC2EF7"/>
    <w:rsid w:val="00CC41AA"/>
    <w:rsid w:val="00CC42DB"/>
    <w:rsid w:val="00CC56D2"/>
    <w:rsid w:val="00CC5A5B"/>
    <w:rsid w:val="00CC72BE"/>
    <w:rsid w:val="00CD2E72"/>
    <w:rsid w:val="00CD6254"/>
    <w:rsid w:val="00CD7400"/>
    <w:rsid w:val="00CE17C5"/>
    <w:rsid w:val="00CE517F"/>
    <w:rsid w:val="00CE5B10"/>
    <w:rsid w:val="00CE7696"/>
    <w:rsid w:val="00CF2FB6"/>
    <w:rsid w:val="00CF3760"/>
    <w:rsid w:val="00CF41FA"/>
    <w:rsid w:val="00CF6630"/>
    <w:rsid w:val="00CF76F4"/>
    <w:rsid w:val="00D00E73"/>
    <w:rsid w:val="00D02126"/>
    <w:rsid w:val="00D02739"/>
    <w:rsid w:val="00D02AFE"/>
    <w:rsid w:val="00D0471D"/>
    <w:rsid w:val="00D10696"/>
    <w:rsid w:val="00D11135"/>
    <w:rsid w:val="00D113C8"/>
    <w:rsid w:val="00D12A45"/>
    <w:rsid w:val="00D1739E"/>
    <w:rsid w:val="00D20ECD"/>
    <w:rsid w:val="00D227E4"/>
    <w:rsid w:val="00D255A8"/>
    <w:rsid w:val="00D257C0"/>
    <w:rsid w:val="00D263A5"/>
    <w:rsid w:val="00D26634"/>
    <w:rsid w:val="00D30316"/>
    <w:rsid w:val="00D30708"/>
    <w:rsid w:val="00D31615"/>
    <w:rsid w:val="00D33145"/>
    <w:rsid w:val="00D34760"/>
    <w:rsid w:val="00D34BB4"/>
    <w:rsid w:val="00D36049"/>
    <w:rsid w:val="00D371B9"/>
    <w:rsid w:val="00D37539"/>
    <w:rsid w:val="00D418A0"/>
    <w:rsid w:val="00D41C54"/>
    <w:rsid w:val="00D45648"/>
    <w:rsid w:val="00D50414"/>
    <w:rsid w:val="00D51F58"/>
    <w:rsid w:val="00D552B6"/>
    <w:rsid w:val="00D60CEE"/>
    <w:rsid w:val="00D630C2"/>
    <w:rsid w:val="00D6415E"/>
    <w:rsid w:val="00D65771"/>
    <w:rsid w:val="00D65F3F"/>
    <w:rsid w:val="00D74BF8"/>
    <w:rsid w:val="00D7675F"/>
    <w:rsid w:val="00D77875"/>
    <w:rsid w:val="00D8216C"/>
    <w:rsid w:val="00D831FD"/>
    <w:rsid w:val="00D83AEC"/>
    <w:rsid w:val="00D8732F"/>
    <w:rsid w:val="00D92610"/>
    <w:rsid w:val="00D94894"/>
    <w:rsid w:val="00D950E9"/>
    <w:rsid w:val="00D9629E"/>
    <w:rsid w:val="00D96A43"/>
    <w:rsid w:val="00DA058B"/>
    <w:rsid w:val="00DA0B9A"/>
    <w:rsid w:val="00DA1DBA"/>
    <w:rsid w:val="00DA3CC8"/>
    <w:rsid w:val="00DA430C"/>
    <w:rsid w:val="00DA55B5"/>
    <w:rsid w:val="00DA5B56"/>
    <w:rsid w:val="00DB0D8C"/>
    <w:rsid w:val="00DB0E9B"/>
    <w:rsid w:val="00DC0097"/>
    <w:rsid w:val="00DC063F"/>
    <w:rsid w:val="00DC1011"/>
    <w:rsid w:val="00DC12BA"/>
    <w:rsid w:val="00DC2B3F"/>
    <w:rsid w:val="00DC2C8B"/>
    <w:rsid w:val="00DC49BF"/>
    <w:rsid w:val="00DC6A15"/>
    <w:rsid w:val="00DC7EFD"/>
    <w:rsid w:val="00DD19A6"/>
    <w:rsid w:val="00DD1BE7"/>
    <w:rsid w:val="00DD5A8C"/>
    <w:rsid w:val="00DD6442"/>
    <w:rsid w:val="00DE05AE"/>
    <w:rsid w:val="00DE10D3"/>
    <w:rsid w:val="00DE5E8A"/>
    <w:rsid w:val="00DF08F1"/>
    <w:rsid w:val="00DF279C"/>
    <w:rsid w:val="00DF4021"/>
    <w:rsid w:val="00DF6D93"/>
    <w:rsid w:val="00E02762"/>
    <w:rsid w:val="00E03FB7"/>
    <w:rsid w:val="00E06E38"/>
    <w:rsid w:val="00E070EC"/>
    <w:rsid w:val="00E0715A"/>
    <w:rsid w:val="00E07BC9"/>
    <w:rsid w:val="00E07BF3"/>
    <w:rsid w:val="00E14593"/>
    <w:rsid w:val="00E21B0C"/>
    <w:rsid w:val="00E2356E"/>
    <w:rsid w:val="00E240F1"/>
    <w:rsid w:val="00E2687A"/>
    <w:rsid w:val="00E273DC"/>
    <w:rsid w:val="00E27687"/>
    <w:rsid w:val="00E30B41"/>
    <w:rsid w:val="00E30EFB"/>
    <w:rsid w:val="00E315E6"/>
    <w:rsid w:val="00E34A09"/>
    <w:rsid w:val="00E35DF7"/>
    <w:rsid w:val="00E3688D"/>
    <w:rsid w:val="00E40347"/>
    <w:rsid w:val="00E40488"/>
    <w:rsid w:val="00E406BE"/>
    <w:rsid w:val="00E40840"/>
    <w:rsid w:val="00E47838"/>
    <w:rsid w:val="00E50E6F"/>
    <w:rsid w:val="00E5332C"/>
    <w:rsid w:val="00E53F24"/>
    <w:rsid w:val="00E54FE6"/>
    <w:rsid w:val="00E5590A"/>
    <w:rsid w:val="00E563FA"/>
    <w:rsid w:val="00E56D58"/>
    <w:rsid w:val="00E617DF"/>
    <w:rsid w:val="00E619F1"/>
    <w:rsid w:val="00E61B8A"/>
    <w:rsid w:val="00E63329"/>
    <w:rsid w:val="00E64574"/>
    <w:rsid w:val="00E64C50"/>
    <w:rsid w:val="00E65E91"/>
    <w:rsid w:val="00E65F0C"/>
    <w:rsid w:val="00E660C1"/>
    <w:rsid w:val="00E6693A"/>
    <w:rsid w:val="00E670CD"/>
    <w:rsid w:val="00E758C5"/>
    <w:rsid w:val="00E76209"/>
    <w:rsid w:val="00E77A46"/>
    <w:rsid w:val="00E808B5"/>
    <w:rsid w:val="00E82AD7"/>
    <w:rsid w:val="00E85D1B"/>
    <w:rsid w:val="00E92C17"/>
    <w:rsid w:val="00E93172"/>
    <w:rsid w:val="00E936FD"/>
    <w:rsid w:val="00E95936"/>
    <w:rsid w:val="00EA1B3D"/>
    <w:rsid w:val="00EA3E70"/>
    <w:rsid w:val="00EA48CD"/>
    <w:rsid w:val="00EA7422"/>
    <w:rsid w:val="00EB0709"/>
    <w:rsid w:val="00EB2C9E"/>
    <w:rsid w:val="00EB74AA"/>
    <w:rsid w:val="00EB7D93"/>
    <w:rsid w:val="00EC3B2D"/>
    <w:rsid w:val="00EC4159"/>
    <w:rsid w:val="00EC5280"/>
    <w:rsid w:val="00EC5BED"/>
    <w:rsid w:val="00EC6522"/>
    <w:rsid w:val="00EC709B"/>
    <w:rsid w:val="00EC769E"/>
    <w:rsid w:val="00EC7F78"/>
    <w:rsid w:val="00ED426B"/>
    <w:rsid w:val="00ED54BD"/>
    <w:rsid w:val="00EE2418"/>
    <w:rsid w:val="00EE372B"/>
    <w:rsid w:val="00EE7CC7"/>
    <w:rsid w:val="00EF0CFA"/>
    <w:rsid w:val="00EF44EC"/>
    <w:rsid w:val="00F04479"/>
    <w:rsid w:val="00F04941"/>
    <w:rsid w:val="00F067F3"/>
    <w:rsid w:val="00F14566"/>
    <w:rsid w:val="00F145D8"/>
    <w:rsid w:val="00F15717"/>
    <w:rsid w:val="00F232D4"/>
    <w:rsid w:val="00F23366"/>
    <w:rsid w:val="00F26943"/>
    <w:rsid w:val="00F27942"/>
    <w:rsid w:val="00F27D7C"/>
    <w:rsid w:val="00F306A5"/>
    <w:rsid w:val="00F361F2"/>
    <w:rsid w:val="00F37A75"/>
    <w:rsid w:val="00F40BB0"/>
    <w:rsid w:val="00F43581"/>
    <w:rsid w:val="00F43CCE"/>
    <w:rsid w:val="00F465B8"/>
    <w:rsid w:val="00F4660A"/>
    <w:rsid w:val="00F5177A"/>
    <w:rsid w:val="00F54ED4"/>
    <w:rsid w:val="00F60ADA"/>
    <w:rsid w:val="00F62C50"/>
    <w:rsid w:val="00F6318E"/>
    <w:rsid w:val="00F6681F"/>
    <w:rsid w:val="00F66993"/>
    <w:rsid w:val="00F70437"/>
    <w:rsid w:val="00F71C4A"/>
    <w:rsid w:val="00F73338"/>
    <w:rsid w:val="00F734C8"/>
    <w:rsid w:val="00F74CE3"/>
    <w:rsid w:val="00F75357"/>
    <w:rsid w:val="00F75EE3"/>
    <w:rsid w:val="00F76596"/>
    <w:rsid w:val="00F77DF0"/>
    <w:rsid w:val="00F82BA4"/>
    <w:rsid w:val="00F831C5"/>
    <w:rsid w:val="00F83275"/>
    <w:rsid w:val="00F833BB"/>
    <w:rsid w:val="00F8345F"/>
    <w:rsid w:val="00F83794"/>
    <w:rsid w:val="00F8478F"/>
    <w:rsid w:val="00F90366"/>
    <w:rsid w:val="00F90F94"/>
    <w:rsid w:val="00F92054"/>
    <w:rsid w:val="00F9372A"/>
    <w:rsid w:val="00FA0511"/>
    <w:rsid w:val="00FA1AE0"/>
    <w:rsid w:val="00FA29F4"/>
    <w:rsid w:val="00FA3DE0"/>
    <w:rsid w:val="00FA54D6"/>
    <w:rsid w:val="00FA6A0D"/>
    <w:rsid w:val="00FB4923"/>
    <w:rsid w:val="00FB4DB0"/>
    <w:rsid w:val="00FB57A3"/>
    <w:rsid w:val="00FB59B4"/>
    <w:rsid w:val="00FB707F"/>
    <w:rsid w:val="00FB7EA2"/>
    <w:rsid w:val="00FC12CD"/>
    <w:rsid w:val="00FC17F4"/>
    <w:rsid w:val="00FC3C5D"/>
    <w:rsid w:val="00FD0EB4"/>
    <w:rsid w:val="00FD59E6"/>
    <w:rsid w:val="00FD6BE0"/>
    <w:rsid w:val="00FE0452"/>
    <w:rsid w:val="00FE0F7D"/>
    <w:rsid w:val="00FE246B"/>
    <w:rsid w:val="00FE5478"/>
    <w:rsid w:val="00FE5535"/>
    <w:rsid w:val="00FE7F33"/>
    <w:rsid w:val="00FF108D"/>
    <w:rsid w:val="00FF10B2"/>
    <w:rsid w:val="00FF1B18"/>
    <w:rsid w:val="00FF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F2492"/>
  <w15:docId w15:val="{EA19E3DA-F2F8-4926-AD6E-76E054110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8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paragraph" w:styleId="Titre1">
    <w:name w:val="heading 1"/>
    <w:basedOn w:val="Normal"/>
    <w:next w:val="Normal"/>
    <w:link w:val="Titre1Car"/>
    <w:qFormat/>
    <w:rsid w:val="009F2ADF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nhideWhenUsed/>
    <w:rsid w:val="006F41EA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6F41E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6F41EA"/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6F41E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6F41EA"/>
    <w:rPr>
      <w:rFonts w:ascii="Times New Roman" w:eastAsia="Times New Roman" w:hAnsi="Times New Roman" w:cs="Times New Roman"/>
      <w:b/>
      <w:bCs/>
      <w:sz w:val="20"/>
      <w:szCs w:val="20"/>
      <w:lang w:val="en-US" w:eastAsia="nl-NL"/>
    </w:rPr>
  </w:style>
  <w:style w:type="table" w:styleId="Grilledutableau">
    <w:name w:val="Table Grid"/>
    <w:basedOn w:val="TableauNormal"/>
    <w:uiPriority w:val="39"/>
    <w:rsid w:val="00850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rsid w:val="009F2ADF"/>
    <w:rPr>
      <w:rFonts w:ascii="Calibri" w:eastAsia="MS Gothic" w:hAnsi="Calibri" w:cs="Times New Roman"/>
      <w:b/>
      <w:bCs/>
      <w:kern w:val="32"/>
      <w:sz w:val="32"/>
      <w:szCs w:val="32"/>
    </w:rPr>
  </w:style>
  <w:style w:type="numbering" w:customStyle="1" w:styleId="Aucuneliste1">
    <w:name w:val="Aucune liste1"/>
    <w:next w:val="Aucuneliste"/>
    <w:uiPriority w:val="99"/>
    <w:semiHidden/>
    <w:unhideWhenUsed/>
    <w:rsid w:val="009F2ADF"/>
  </w:style>
  <w:style w:type="paragraph" w:styleId="Textedebulles">
    <w:name w:val="Balloon Text"/>
    <w:basedOn w:val="Normal"/>
    <w:link w:val="TextedebullesCar"/>
    <w:uiPriority w:val="99"/>
    <w:semiHidden/>
    <w:unhideWhenUsed/>
    <w:rsid w:val="009F2ADF"/>
    <w:rPr>
      <w:rFonts w:ascii="Segoe UI" w:eastAsia="MS Mincho" w:hAnsi="Segoe UI" w:cs="Segoe UI"/>
      <w:sz w:val="18"/>
      <w:szCs w:val="18"/>
      <w:lang w:val="en-GB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2ADF"/>
    <w:rPr>
      <w:rFonts w:ascii="Segoe UI" w:eastAsia="MS Mincho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rsid w:val="009F2ADF"/>
    <w:pPr>
      <w:tabs>
        <w:tab w:val="center" w:pos="4153"/>
        <w:tab w:val="right" w:pos="8306"/>
      </w:tabs>
    </w:pPr>
    <w:rPr>
      <w:rFonts w:eastAsia="MS Mincho"/>
      <w:sz w:val="20"/>
      <w:szCs w:val="20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rsid w:val="009F2ADF"/>
    <w:rPr>
      <w:rFonts w:ascii="Times New Roman" w:eastAsia="MS Mincho" w:hAnsi="Times New Roman" w:cs="Times New Roman"/>
      <w:sz w:val="20"/>
      <w:szCs w:val="20"/>
    </w:rPr>
  </w:style>
  <w:style w:type="paragraph" w:styleId="Pieddepage">
    <w:name w:val="footer"/>
    <w:basedOn w:val="Normal"/>
    <w:link w:val="PieddepageCar"/>
    <w:uiPriority w:val="99"/>
    <w:rsid w:val="009F2ADF"/>
    <w:pPr>
      <w:tabs>
        <w:tab w:val="center" w:pos="4536"/>
        <w:tab w:val="right" w:pos="9072"/>
      </w:tabs>
    </w:pPr>
    <w:rPr>
      <w:rFonts w:eastAsia="MS Mincho"/>
      <w:sz w:val="20"/>
      <w:szCs w:val="20"/>
      <w:lang w:val="en-GB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F2ADF"/>
    <w:rPr>
      <w:rFonts w:ascii="Times New Roman" w:eastAsia="MS Mincho" w:hAnsi="Times New Roman" w:cs="Times New Roman"/>
      <w:sz w:val="20"/>
      <w:szCs w:val="20"/>
    </w:rPr>
  </w:style>
  <w:style w:type="paragraph" w:customStyle="1" w:styleId="StyleLatinArial12ptBefore3pt">
    <w:name w:val="Style (Latin) Arial 12 pt Before:  3 pt"/>
    <w:basedOn w:val="Normal"/>
    <w:rsid w:val="009F2ADF"/>
    <w:pPr>
      <w:spacing w:before="180" w:after="120"/>
    </w:pPr>
    <w:rPr>
      <w:rFonts w:ascii="Arial" w:hAnsi="Arial"/>
      <w:szCs w:val="20"/>
      <w:lang w:val="en-GB" w:eastAsia="en-US"/>
    </w:rPr>
  </w:style>
  <w:style w:type="paragraph" w:styleId="Paragraphedeliste">
    <w:name w:val="List Paragraph"/>
    <w:basedOn w:val="Normal"/>
    <w:uiPriority w:val="34"/>
    <w:qFormat/>
    <w:rsid w:val="009F2ADF"/>
    <w:pPr>
      <w:spacing w:line="276" w:lineRule="auto"/>
      <w:ind w:left="720"/>
      <w:contextualSpacing/>
    </w:pPr>
    <w:rPr>
      <w:rFonts w:ascii="Calibri" w:eastAsia="SimSun" w:hAnsi="Calibri"/>
      <w:sz w:val="22"/>
      <w:szCs w:val="22"/>
      <w:lang w:val="en-GB" w:eastAsia="zh-CN"/>
    </w:rPr>
  </w:style>
  <w:style w:type="table" w:customStyle="1" w:styleId="Grilledutableau1">
    <w:name w:val="Grille du tableau1"/>
    <w:basedOn w:val="TableauNormal"/>
    <w:next w:val="Grilledutableau"/>
    <w:uiPriority w:val="39"/>
    <w:rsid w:val="009F2AD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F2AD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nl-NL"/>
    </w:rPr>
  </w:style>
  <w:style w:type="paragraph" w:styleId="Sansinterligne">
    <w:name w:val="No Spacing"/>
    <w:uiPriority w:val="1"/>
    <w:qFormat/>
    <w:rsid w:val="009F2ADF"/>
    <w:pPr>
      <w:spacing w:after="0" w:line="240" w:lineRule="auto"/>
    </w:pPr>
    <w:rPr>
      <w:lang w:val="nl-NL"/>
    </w:rPr>
  </w:style>
  <w:style w:type="paragraph" w:customStyle="1" w:styleId="ListParagraph1">
    <w:name w:val="List Paragraph1"/>
    <w:basedOn w:val="Normal"/>
    <w:uiPriority w:val="34"/>
    <w:qFormat/>
    <w:rsid w:val="009F2AD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paragraph" w:styleId="Rvision">
    <w:name w:val="Revision"/>
    <w:hidden/>
    <w:uiPriority w:val="99"/>
    <w:semiHidden/>
    <w:rsid w:val="009F2ADF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4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22C0EB-31D4-4F7E-B62A-1D08752CA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1</TotalTime>
  <Pages>6</Pages>
  <Words>2263</Words>
  <Characters>1290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traeten, L.M.G. (Laure)</dc:creator>
  <cp:keywords/>
  <dc:description/>
  <cp:lastModifiedBy>Verstraeten, L.M.G. (Laure)</cp:lastModifiedBy>
  <cp:revision>162</cp:revision>
  <dcterms:created xsi:type="dcterms:W3CDTF">2023-05-24T10:53:00Z</dcterms:created>
  <dcterms:modified xsi:type="dcterms:W3CDTF">2023-09-06T09:30:00Z</dcterms:modified>
</cp:coreProperties>
</file>